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70578C" w14:textId="5558E36B" w:rsidR="0006378A" w:rsidRPr="00E21174" w:rsidRDefault="0006378A" w:rsidP="008A2DBC">
      <w:pPr>
        <w:spacing w:line="360" w:lineRule="auto"/>
        <w:ind w:firstLine="0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Toc489205117"/>
      <w:r w:rsidRPr="00E21174">
        <w:rPr>
          <w:rFonts w:ascii="Times New Roman" w:hAnsi="Times New Roman" w:cs="Times New Roman"/>
          <w:b/>
          <w:sz w:val="20"/>
          <w:szCs w:val="20"/>
          <w:lang w:val="en-GB"/>
        </w:rPr>
        <w:t>Search String</w:t>
      </w:r>
      <w:bookmarkStart w:id="1" w:name="_GoBack"/>
      <w:bookmarkEnd w:id="1"/>
    </w:p>
    <w:tbl>
      <w:tblPr>
        <w:tblpPr w:leftFromText="141" w:rightFromText="141" w:vertAnchor="text" w:horzAnchor="margin" w:tblpY="20"/>
        <w:tblW w:w="0" w:type="auto"/>
        <w:tblLayout w:type="fixed"/>
        <w:tblLook w:val="04A0" w:firstRow="1" w:lastRow="0" w:firstColumn="1" w:lastColumn="0" w:noHBand="0" w:noVBand="1"/>
      </w:tblPr>
      <w:tblGrid>
        <w:gridCol w:w="3024"/>
        <w:gridCol w:w="3024"/>
        <w:gridCol w:w="3024"/>
      </w:tblGrid>
      <w:tr w:rsidR="00594526" w:rsidRPr="00594526" w14:paraId="749B3C9C" w14:textId="77777777" w:rsidTr="00594526"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0287E3A1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9452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rman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343948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9452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nglish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88655EE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9452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rench</w:t>
            </w:r>
          </w:p>
        </w:tc>
      </w:tr>
      <w:tr w:rsidR="00594526" w:rsidRPr="00594526" w14:paraId="4031AD17" w14:textId="77777777" w:rsidTr="00594526">
        <w:tc>
          <w:tcPr>
            <w:tcW w:w="3024" w:type="dxa"/>
            <w:tcBorders>
              <w:top w:val="single" w:sz="4" w:space="0" w:color="auto"/>
            </w:tcBorders>
            <w:shd w:val="clear" w:color="auto" w:fill="auto"/>
          </w:tcPr>
          <w:p w14:paraId="027132DF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PS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shd w:val="clear" w:color="auto" w:fill="auto"/>
          </w:tcPr>
          <w:p w14:paraId="4BB954C6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BPD 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FF61FE1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TPB </w:t>
            </w:r>
          </w:p>
        </w:tc>
      </w:tr>
      <w:tr w:rsidR="00594526" w:rsidRPr="00594526" w14:paraId="2CEF0C12" w14:textId="77777777" w:rsidTr="00594526">
        <w:tc>
          <w:tcPr>
            <w:tcW w:w="3024" w:type="dxa"/>
            <w:shd w:val="clear" w:color="auto" w:fill="DDDDDD" w:themeFill="accent1"/>
          </w:tcPr>
          <w:p w14:paraId="4CCA2797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24" w:type="dxa"/>
            <w:shd w:val="clear" w:color="auto" w:fill="DDDDDD" w:themeFill="accent1"/>
          </w:tcPr>
          <w:p w14:paraId="025DBCB4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EUPD </w:t>
            </w:r>
          </w:p>
        </w:tc>
        <w:tc>
          <w:tcPr>
            <w:tcW w:w="3024" w:type="dxa"/>
            <w:shd w:val="clear" w:color="auto" w:fill="DDDDDD" w:themeFill="accent1"/>
            <w:tcMar>
              <w:left w:w="10" w:type="dxa"/>
              <w:right w:w="10" w:type="dxa"/>
            </w:tcMar>
          </w:tcPr>
          <w:p w14:paraId="611CE7A2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TPL</w:t>
            </w:r>
          </w:p>
        </w:tc>
      </w:tr>
      <w:tr w:rsidR="00594526" w:rsidRPr="00594526" w14:paraId="7979744B" w14:textId="77777777" w:rsidTr="00594526">
        <w:tc>
          <w:tcPr>
            <w:tcW w:w="3024" w:type="dxa"/>
            <w:shd w:val="clear" w:color="auto" w:fill="auto"/>
          </w:tcPr>
          <w:p w14:paraId="69AECD54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orderline</w:t>
            </w:r>
            <w:proofErr w:type="spellEnd"/>
          </w:p>
        </w:tc>
        <w:tc>
          <w:tcPr>
            <w:tcW w:w="3024" w:type="dxa"/>
            <w:shd w:val="clear" w:color="auto" w:fill="auto"/>
          </w:tcPr>
          <w:p w14:paraId="7207F198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orderline</w:t>
            </w:r>
            <w:proofErr w:type="spellEnd"/>
          </w:p>
        </w:tc>
        <w:tc>
          <w:tcPr>
            <w:tcW w:w="3024" w:type="dxa"/>
            <w:shd w:val="clear" w:color="auto" w:fill="auto"/>
            <w:tcMar>
              <w:left w:w="10" w:type="dxa"/>
              <w:right w:w="10" w:type="dxa"/>
            </w:tcMar>
          </w:tcPr>
          <w:p w14:paraId="35CC4B81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594526" w:rsidRPr="00594526" w14:paraId="3BF126E8" w14:textId="77777777" w:rsidTr="00594526">
        <w:tc>
          <w:tcPr>
            <w:tcW w:w="3024" w:type="dxa"/>
            <w:shd w:val="clear" w:color="auto" w:fill="DDDDDD" w:themeFill="accent1"/>
          </w:tcPr>
          <w:p w14:paraId="436F58AF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orderline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Persönlichkeit</w:t>
            </w:r>
          </w:p>
        </w:tc>
        <w:tc>
          <w:tcPr>
            <w:tcW w:w="3024" w:type="dxa"/>
            <w:shd w:val="clear" w:color="auto" w:fill="DDDDDD" w:themeFill="accent1"/>
          </w:tcPr>
          <w:p w14:paraId="21A9F9BB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orderline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personality</w:t>
            </w:r>
            <w:proofErr w:type="spellEnd"/>
          </w:p>
        </w:tc>
        <w:tc>
          <w:tcPr>
            <w:tcW w:w="3024" w:type="dxa"/>
            <w:shd w:val="clear" w:color="auto" w:fill="DDDDDD" w:themeFill="accent1"/>
            <w:tcMar>
              <w:left w:w="10" w:type="dxa"/>
              <w:right w:w="10" w:type="dxa"/>
            </w:tcMar>
          </w:tcPr>
          <w:p w14:paraId="10DE51B4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personnalité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borderline</w:t>
            </w:r>
            <w:proofErr w:type="spellEnd"/>
          </w:p>
        </w:tc>
      </w:tr>
      <w:tr w:rsidR="00594526" w:rsidRPr="00D66E64" w14:paraId="0DA5214C" w14:textId="77777777" w:rsidTr="00594526">
        <w:tc>
          <w:tcPr>
            <w:tcW w:w="3024" w:type="dxa"/>
            <w:shd w:val="clear" w:color="auto" w:fill="auto"/>
          </w:tcPr>
          <w:p w14:paraId="2D6E54D2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emotional instabile Persönlichkeitsstörung</w:t>
            </w:r>
          </w:p>
        </w:tc>
        <w:tc>
          <w:tcPr>
            <w:tcW w:w="3024" w:type="dxa"/>
            <w:shd w:val="clear" w:color="auto" w:fill="auto"/>
          </w:tcPr>
          <w:p w14:paraId="7CB8BB27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emotionally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unstable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personality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3024" w:type="dxa"/>
            <w:shd w:val="clear" w:color="auto" w:fill="auto"/>
            <w:tcMar>
              <w:left w:w="10" w:type="dxa"/>
              <w:right w:w="10" w:type="dxa"/>
            </w:tcMar>
          </w:tcPr>
          <w:p w14:paraId="55F0B037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594526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trouble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limite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 de la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personnalité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594526" w:rsidRPr="00594526" w14:paraId="0B13389B" w14:textId="77777777" w:rsidTr="00594526">
        <w:tc>
          <w:tcPr>
            <w:tcW w:w="3024" w:type="dxa"/>
            <w:shd w:val="clear" w:color="auto" w:fill="DDDDDD" w:themeFill="accent1"/>
          </w:tcPr>
          <w:p w14:paraId="12FB28FE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orderline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Störung</w:t>
            </w:r>
          </w:p>
        </w:tc>
        <w:tc>
          <w:tcPr>
            <w:tcW w:w="3024" w:type="dxa"/>
            <w:shd w:val="clear" w:color="auto" w:fill="DDDDDD" w:themeFill="accent1"/>
          </w:tcPr>
          <w:p w14:paraId="48605D95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orderline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3024" w:type="dxa"/>
            <w:shd w:val="clear" w:color="auto" w:fill="DDDDDD" w:themeFill="accent1"/>
            <w:tcMar>
              <w:left w:w="10" w:type="dxa"/>
              <w:right w:w="10" w:type="dxa"/>
            </w:tcMar>
          </w:tcPr>
          <w:p w14:paraId="33F2F7A5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trouble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borderline</w:t>
            </w:r>
            <w:proofErr w:type="spellEnd"/>
          </w:p>
        </w:tc>
      </w:tr>
      <w:tr w:rsidR="00594526" w:rsidRPr="00594526" w14:paraId="42D3F2B4" w14:textId="77777777" w:rsidTr="00594526">
        <w:tc>
          <w:tcPr>
            <w:tcW w:w="3024" w:type="dxa"/>
            <w:shd w:val="clear" w:color="auto" w:fill="DDDDDD" w:themeFill="accent1"/>
          </w:tcPr>
          <w:p w14:paraId="7B6F469B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24" w:type="dxa"/>
            <w:shd w:val="clear" w:color="auto" w:fill="DDDDDD" w:themeFill="accent1"/>
          </w:tcPr>
          <w:p w14:paraId="76F4A044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24" w:type="dxa"/>
            <w:shd w:val="clear" w:color="auto" w:fill="DDDDDD" w:themeFill="accent1"/>
            <w:tcMar>
              <w:left w:w="10" w:type="dxa"/>
              <w:right w:w="10" w:type="dxa"/>
            </w:tcMar>
          </w:tcPr>
          <w:p w14:paraId="21B54991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trouble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limite</w:t>
            </w:r>
            <w:proofErr w:type="spellEnd"/>
          </w:p>
        </w:tc>
      </w:tr>
      <w:tr w:rsidR="00594526" w:rsidRPr="00594526" w14:paraId="6ECD7652" w14:textId="77777777" w:rsidTr="00594526">
        <w:tc>
          <w:tcPr>
            <w:tcW w:w="3024" w:type="dxa"/>
            <w:shd w:val="clear" w:color="auto" w:fill="auto"/>
          </w:tcPr>
          <w:p w14:paraId="5812B19D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orderline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Therapie</w:t>
            </w:r>
          </w:p>
        </w:tc>
        <w:tc>
          <w:tcPr>
            <w:tcW w:w="3024" w:type="dxa"/>
            <w:shd w:val="clear" w:color="auto" w:fill="auto"/>
          </w:tcPr>
          <w:p w14:paraId="6034C626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orderline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3024" w:type="dxa"/>
            <w:shd w:val="clear" w:color="auto" w:fill="auto"/>
            <w:tcMar>
              <w:left w:w="10" w:type="dxa"/>
              <w:right w:w="10" w:type="dxa"/>
            </w:tcMar>
          </w:tcPr>
          <w:p w14:paraId="63A29225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thérapie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borderline</w:t>
            </w:r>
            <w:proofErr w:type="spellEnd"/>
          </w:p>
        </w:tc>
      </w:tr>
      <w:tr w:rsidR="00594526" w:rsidRPr="00594526" w14:paraId="79E13550" w14:textId="77777777" w:rsidTr="00594526">
        <w:tc>
          <w:tcPr>
            <w:tcW w:w="3024" w:type="dxa"/>
            <w:shd w:val="clear" w:color="auto" w:fill="auto"/>
          </w:tcPr>
          <w:p w14:paraId="5B4122AC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24" w:type="dxa"/>
            <w:shd w:val="clear" w:color="auto" w:fill="auto"/>
          </w:tcPr>
          <w:p w14:paraId="6CDBF620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24" w:type="dxa"/>
            <w:shd w:val="clear" w:color="auto" w:fill="auto"/>
            <w:tcMar>
              <w:left w:w="10" w:type="dxa"/>
              <w:right w:w="10" w:type="dxa"/>
            </w:tcMar>
          </w:tcPr>
          <w:p w14:paraId="4D7E1B11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thérapie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limite</w:t>
            </w:r>
            <w:proofErr w:type="spellEnd"/>
          </w:p>
        </w:tc>
      </w:tr>
      <w:tr w:rsidR="00594526" w:rsidRPr="00594526" w14:paraId="37156439" w14:textId="77777777" w:rsidTr="00594526">
        <w:tc>
          <w:tcPr>
            <w:tcW w:w="3024" w:type="dxa"/>
            <w:shd w:val="clear" w:color="auto" w:fill="DDDDDD" w:themeFill="accent1"/>
          </w:tcPr>
          <w:p w14:paraId="4FC72B9B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orderline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Syndrom</w:t>
            </w:r>
          </w:p>
        </w:tc>
        <w:tc>
          <w:tcPr>
            <w:tcW w:w="3024" w:type="dxa"/>
            <w:shd w:val="clear" w:color="auto" w:fill="DDDDDD" w:themeFill="accent1"/>
          </w:tcPr>
          <w:p w14:paraId="26E0C8BB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orderline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3024" w:type="dxa"/>
            <w:shd w:val="clear" w:color="auto" w:fill="DDDDDD" w:themeFill="accent1"/>
            <w:tcMar>
              <w:left w:w="10" w:type="dxa"/>
              <w:right w:w="10" w:type="dxa"/>
            </w:tcMar>
          </w:tcPr>
          <w:p w14:paraId="1881653C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594526" w:rsidRPr="00594526" w14:paraId="5B699370" w14:textId="77777777" w:rsidTr="00594526">
        <w:tc>
          <w:tcPr>
            <w:tcW w:w="3024" w:type="dxa"/>
            <w:shd w:val="clear" w:color="auto" w:fill="auto"/>
          </w:tcPr>
          <w:p w14:paraId="4AB2A5BD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2" w:name="__DdeLink__474_2689124279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DBT</w:t>
            </w:r>
            <w:bookmarkEnd w:id="2"/>
          </w:p>
        </w:tc>
        <w:tc>
          <w:tcPr>
            <w:tcW w:w="3024" w:type="dxa"/>
            <w:shd w:val="clear" w:color="auto" w:fill="auto"/>
          </w:tcPr>
          <w:p w14:paraId="428D24FE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DBT</w:t>
            </w:r>
          </w:p>
        </w:tc>
        <w:tc>
          <w:tcPr>
            <w:tcW w:w="3024" w:type="dxa"/>
            <w:shd w:val="clear" w:color="auto" w:fill="auto"/>
            <w:tcMar>
              <w:left w:w="10" w:type="dxa"/>
              <w:right w:w="10" w:type="dxa"/>
            </w:tcMar>
          </w:tcPr>
          <w:p w14:paraId="3BD0FC3D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TCD</w:t>
            </w:r>
          </w:p>
        </w:tc>
      </w:tr>
      <w:tr w:rsidR="00594526" w:rsidRPr="00594526" w14:paraId="3B30D910" w14:textId="77777777" w:rsidTr="00594526">
        <w:tc>
          <w:tcPr>
            <w:tcW w:w="3024" w:type="dxa"/>
            <w:shd w:val="clear" w:color="auto" w:fill="DDDDDD" w:themeFill="accent1"/>
          </w:tcPr>
          <w:p w14:paraId="7C4A2360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DBT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orderline</w:t>
            </w:r>
            <w:proofErr w:type="spellEnd"/>
          </w:p>
        </w:tc>
        <w:tc>
          <w:tcPr>
            <w:tcW w:w="3024" w:type="dxa"/>
            <w:shd w:val="clear" w:color="auto" w:fill="DDDDDD" w:themeFill="accent1"/>
          </w:tcPr>
          <w:p w14:paraId="433C0519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DBT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orderline</w:t>
            </w:r>
            <w:proofErr w:type="spellEnd"/>
          </w:p>
        </w:tc>
        <w:tc>
          <w:tcPr>
            <w:tcW w:w="3024" w:type="dxa"/>
            <w:shd w:val="clear" w:color="auto" w:fill="DDDDDD" w:themeFill="accent1"/>
            <w:tcMar>
              <w:left w:w="10" w:type="dxa"/>
              <w:right w:w="10" w:type="dxa"/>
            </w:tcMar>
          </w:tcPr>
          <w:p w14:paraId="709C6739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594526" w:rsidRPr="00594526" w14:paraId="3E928C43" w14:textId="77777777" w:rsidTr="00594526">
        <w:tc>
          <w:tcPr>
            <w:tcW w:w="3024" w:type="dxa"/>
            <w:shd w:val="clear" w:color="auto" w:fill="auto"/>
          </w:tcPr>
          <w:p w14:paraId="5C040F41" w14:textId="77777777" w:rsidR="00594526" w:rsidRPr="00594526" w:rsidRDefault="00594526" w:rsidP="00594526">
            <w:pPr>
              <w:widowControl w:val="0"/>
              <w:spacing w:line="300" w:lineRule="exact"/>
              <w:ind w:firstLine="0"/>
              <w:rPr>
                <w:rFonts w:cstheme="minorHAnsi"/>
                <w:sz w:val="20"/>
                <w:szCs w:val="20"/>
              </w:rPr>
            </w:pPr>
            <w:r w:rsidRPr="00594526">
              <w:rPr>
                <w:rFonts w:cstheme="minorHAnsi"/>
                <w:sz w:val="20"/>
                <w:szCs w:val="20"/>
              </w:rPr>
              <w:t>dialektisch-behaviorale Therapie</w:t>
            </w:r>
          </w:p>
        </w:tc>
        <w:tc>
          <w:tcPr>
            <w:tcW w:w="3024" w:type="dxa"/>
            <w:shd w:val="clear" w:color="auto" w:fill="auto"/>
          </w:tcPr>
          <w:p w14:paraId="22CA25A7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dialectical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ehavior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3024" w:type="dxa"/>
            <w:shd w:val="clear" w:color="auto" w:fill="auto"/>
            <w:tcMar>
              <w:left w:w="10" w:type="dxa"/>
              <w:right w:w="10" w:type="dxa"/>
            </w:tcMar>
          </w:tcPr>
          <w:p w14:paraId="401346DE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thérapie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comportementale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dialectique</w:t>
            </w:r>
            <w:proofErr w:type="spellEnd"/>
          </w:p>
        </w:tc>
      </w:tr>
      <w:tr w:rsidR="00594526" w:rsidRPr="00594526" w14:paraId="1EBCC5A5" w14:textId="77777777" w:rsidTr="00594526">
        <w:tc>
          <w:tcPr>
            <w:tcW w:w="3024" w:type="dxa"/>
            <w:shd w:val="clear" w:color="auto" w:fill="DDDDDD" w:themeFill="accent1"/>
          </w:tcPr>
          <w:p w14:paraId="171BC979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MBT</w:t>
            </w:r>
          </w:p>
        </w:tc>
        <w:tc>
          <w:tcPr>
            <w:tcW w:w="3024" w:type="dxa"/>
            <w:shd w:val="clear" w:color="auto" w:fill="DDDDDD" w:themeFill="accent1"/>
          </w:tcPr>
          <w:p w14:paraId="200CE659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MBT</w:t>
            </w:r>
          </w:p>
        </w:tc>
        <w:tc>
          <w:tcPr>
            <w:tcW w:w="3024" w:type="dxa"/>
            <w:shd w:val="clear" w:color="auto" w:fill="DDDDDD" w:themeFill="accent1"/>
            <w:tcMar>
              <w:left w:w="10" w:type="dxa"/>
              <w:right w:w="10" w:type="dxa"/>
            </w:tcMar>
          </w:tcPr>
          <w:p w14:paraId="29EDB16F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TBM</w:t>
            </w:r>
          </w:p>
        </w:tc>
      </w:tr>
      <w:tr w:rsidR="00594526" w:rsidRPr="00594526" w14:paraId="201CE5A6" w14:textId="77777777" w:rsidTr="00594526">
        <w:tc>
          <w:tcPr>
            <w:tcW w:w="3024" w:type="dxa"/>
            <w:shd w:val="clear" w:color="auto" w:fill="auto"/>
          </w:tcPr>
          <w:p w14:paraId="4AF70802" w14:textId="77777777" w:rsidR="00594526" w:rsidRPr="00594526" w:rsidRDefault="00594526" w:rsidP="00594526">
            <w:pPr>
              <w:widowControl w:val="0"/>
              <w:spacing w:line="300" w:lineRule="exact"/>
              <w:ind w:firstLine="0"/>
              <w:rPr>
                <w:rFonts w:cstheme="minorHAnsi"/>
                <w:sz w:val="20"/>
                <w:szCs w:val="20"/>
              </w:rPr>
            </w:pPr>
            <w:r w:rsidRPr="00594526">
              <w:rPr>
                <w:rFonts w:cstheme="minorHAnsi"/>
                <w:sz w:val="20"/>
                <w:szCs w:val="20"/>
              </w:rPr>
              <w:t xml:space="preserve">MBT </w:t>
            </w:r>
            <w:proofErr w:type="spellStart"/>
            <w:r w:rsidRPr="00594526">
              <w:rPr>
                <w:rFonts w:cstheme="minorHAnsi"/>
                <w:sz w:val="20"/>
                <w:szCs w:val="20"/>
              </w:rPr>
              <w:t>Borderline</w:t>
            </w:r>
            <w:proofErr w:type="spellEnd"/>
          </w:p>
        </w:tc>
        <w:tc>
          <w:tcPr>
            <w:tcW w:w="3024" w:type="dxa"/>
            <w:shd w:val="clear" w:color="auto" w:fill="auto"/>
          </w:tcPr>
          <w:p w14:paraId="01FB0FFE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MBT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orderline</w:t>
            </w:r>
            <w:proofErr w:type="spellEnd"/>
          </w:p>
        </w:tc>
        <w:tc>
          <w:tcPr>
            <w:tcW w:w="3024" w:type="dxa"/>
            <w:shd w:val="clear" w:color="auto" w:fill="auto"/>
            <w:tcMar>
              <w:left w:w="10" w:type="dxa"/>
              <w:right w:w="10" w:type="dxa"/>
            </w:tcMar>
          </w:tcPr>
          <w:p w14:paraId="17A13FE5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TBM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borderline</w:t>
            </w:r>
            <w:proofErr w:type="spellEnd"/>
          </w:p>
        </w:tc>
      </w:tr>
      <w:tr w:rsidR="00594526" w:rsidRPr="00594526" w14:paraId="0D90B598" w14:textId="77777777" w:rsidTr="00594526">
        <w:tc>
          <w:tcPr>
            <w:tcW w:w="3024" w:type="dxa"/>
            <w:shd w:val="clear" w:color="auto" w:fill="auto"/>
          </w:tcPr>
          <w:p w14:paraId="0FA2D74A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mentalisierungsbasierte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Psychotherapie</w:t>
            </w:r>
          </w:p>
        </w:tc>
        <w:tc>
          <w:tcPr>
            <w:tcW w:w="3024" w:type="dxa"/>
            <w:shd w:val="clear" w:color="auto" w:fill="auto"/>
          </w:tcPr>
          <w:p w14:paraId="7529FE62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mentalization-based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3024" w:type="dxa"/>
            <w:shd w:val="clear" w:color="auto" w:fill="auto"/>
            <w:tcMar>
              <w:left w:w="10" w:type="dxa"/>
              <w:right w:w="10" w:type="dxa"/>
            </w:tcMar>
          </w:tcPr>
          <w:p w14:paraId="6710E0E6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thérapie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sur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la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base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de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mentalisation</w:t>
            </w:r>
            <w:proofErr w:type="spellEnd"/>
          </w:p>
        </w:tc>
      </w:tr>
      <w:tr w:rsidR="00594526" w:rsidRPr="00594526" w14:paraId="3523E1D2" w14:textId="77777777" w:rsidTr="00594526">
        <w:tc>
          <w:tcPr>
            <w:tcW w:w="3024" w:type="dxa"/>
            <w:shd w:val="clear" w:color="auto" w:fill="DDDDDD" w:themeFill="accent1"/>
          </w:tcPr>
          <w:p w14:paraId="03933A20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024" w:type="dxa"/>
            <w:shd w:val="clear" w:color="auto" w:fill="DDDDDD" w:themeFill="accent1"/>
          </w:tcPr>
          <w:p w14:paraId="4229900D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mentalisation-based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3024" w:type="dxa"/>
            <w:shd w:val="clear" w:color="auto" w:fill="DDDDDD" w:themeFill="accent1"/>
            <w:tcMar>
              <w:left w:w="10" w:type="dxa"/>
              <w:right w:w="10" w:type="dxa"/>
            </w:tcMar>
          </w:tcPr>
          <w:p w14:paraId="4F8825ED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594526" w:rsidRPr="00594526" w14:paraId="4726D19F" w14:textId="77777777" w:rsidTr="00594526">
        <w:tc>
          <w:tcPr>
            <w:tcW w:w="3024" w:type="dxa"/>
            <w:shd w:val="clear" w:color="auto" w:fill="auto"/>
          </w:tcPr>
          <w:p w14:paraId="3C9AFE45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Fertigkeiten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orderline</w:t>
            </w:r>
            <w:proofErr w:type="spellEnd"/>
          </w:p>
        </w:tc>
        <w:tc>
          <w:tcPr>
            <w:tcW w:w="3024" w:type="dxa"/>
            <w:shd w:val="clear" w:color="auto" w:fill="auto"/>
          </w:tcPr>
          <w:p w14:paraId="211973C3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skills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orderline</w:t>
            </w:r>
            <w:proofErr w:type="spellEnd"/>
          </w:p>
        </w:tc>
        <w:tc>
          <w:tcPr>
            <w:tcW w:w="3024" w:type="dxa"/>
            <w:shd w:val="clear" w:color="auto" w:fill="auto"/>
            <w:tcMar>
              <w:left w:w="10" w:type="dxa"/>
              <w:right w:w="10" w:type="dxa"/>
            </w:tcMar>
          </w:tcPr>
          <w:p w14:paraId="687AB962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aptitudes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borderline</w:t>
            </w:r>
            <w:proofErr w:type="spellEnd"/>
          </w:p>
        </w:tc>
      </w:tr>
      <w:tr w:rsidR="00594526" w:rsidRPr="00594526" w14:paraId="0D0C9E6B" w14:textId="77777777" w:rsidTr="00594526">
        <w:tc>
          <w:tcPr>
            <w:tcW w:w="3024" w:type="dxa"/>
            <w:shd w:val="clear" w:color="auto" w:fill="DDDDDD" w:themeFill="accent1"/>
          </w:tcPr>
          <w:p w14:paraId="3744A59E" w14:textId="77777777" w:rsidR="00594526" w:rsidRPr="00594526" w:rsidRDefault="00594526" w:rsidP="00594526">
            <w:pPr>
              <w:widowControl w:val="0"/>
              <w:spacing w:line="300" w:lineRule="exact"/>
              <w:ind w:firstLine="0"/>
              <w:outlineLvl w:val="2"/>
              <w:rPr>
                <w:rFonts w:cstheme="minorHAnsi"/>
                <w:sz w:val="20"/>
                <w:szCs w:val="20"/>
              </w:rPr>
            </w:pPr>
            <w:r w:rsidRPr="00594526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DBT </w:t>
            </w:r>
            <w:proofErr w:type="spellStart"/>
            <w:r w:rsidRPr="00594526">
              <w:rPr>
                <w:rFonts w:eastAsia="Times New Roman" w:cstheme="minorHAnsi"/>
                <w:sz w:val="20"/>
                <w:szCs w:val="20"/>
                <w:lang w:eastAsia="de-DE"/>
              </w:rPr>
              <w:t>Fertigkeitentraining</w:t>
            </w:r>
            <w:proofErr w:type="spellEnd"/>
          </w:p>
        </w:tc>
        <w:tc>
          <w:tcPr>
            <w:tcW w:w="3024" w:type="dxa"/>
            <w:shd w:val="clear" w:color="auto" w:fill="DDDDDD" w:themeFill="accent1"/>
          </w:tcPr>
          <w:p w14:paraId="5F92649B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DBT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skills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training</w:t>
            </w:r>
            <w:proofErr w:type="spellEnd"/>
          </w:p>
        </w:tc>
        <w:tc>
          <w:tcPr>
            <w:tcW w:w="3024" w:type="dxa"/>
            <w:shd w:val="clear" w:color="auto" w:fill="DDDDDD" w:themeFill="accent1"/>
            <w:tcMar>
              <w:left w:w="10" w:type="dxa"/>
              <w:right w:w="10" w:type="dxa"/>
            </w:tcMar>
          </w:tcPr>
          <w:p w14:paraId="0E2A6FB8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entrainment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aptitudes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TCD</w:t>
            </w:r>
          </w:p>
        </w:tc>
      </w:tr>
      <w:tr w:rsidR="00594526" w:rsidRPr="00594526" w14:paraId="1F46ADBD" w14:textId="77777777" w:rsidTr="00594526">
        <w:tc>
          <w:tcPr>
            <w:tcW w:w="3024" w:type="dxa"/>
            <w:shd w:val="clear" w:color="auto" w:fill="auto"/>
          </w:tcPr>
          <w:p w14:paraId="382627AB" w14:textId="77777777" w:rsidR="00594526" w:rsidRPr="00594526" w:rsidRDefault="00594526" w:rsidP="00594526">
            <w:pPr>
              <w:widowControl w:val="0"/>
              <w:spacing w:line="300" w:lineRule="exact"/>
              <w:ind w:firstLine="0"/>
              <w:rPr>
                <w:rFonts w:cstheme="minorHAnsi"/>
                <w:sz w:val="20"/>
                <w:szCs w:val="20"/>
              </w:rPr>
            </w:pPr>
            <w:r w:rsidRPr="00594526">
              <w:rPr>
                <w:rFonts w:cstheme="minorHAnsi"/>
                <w:sz w:val="20"/>
                <w:szCs w:val="20"/>
              </w:rPr>
              <w:t xml:space="preserve">Trauma </w:t>
            </w:r>
            <w:proofErr w:type="spellStart"/>
            <w:r w:rsidRPr="00594526">
              <w:rPr>
                <w:rFonts w:cstheme="minorHAnsi"/>
                <w:sz w:val="20"/>
                <w:szCs w:val="20"/>
              </w:rPr>
              <w:t>Borderline</w:t>
            </w:r>
            <w:proofErr w:type="spellEnd"/>
          </w:p>
        </w:tc>
        <w:tc>
          <w:tcPr>
            <w:tcW w:w="3024" w:type="dxa"/>
            <w:shd w:val="clear" w:color="auto" w:fill="auto"/>
          </w:tcPr>
          <w:p w14:paraId="2ACC98D3" w14:textId="77777777" w:rsidR="00594526" w:rsidRPr="00594526" w:rsidRDefault="00594526" w:rsidP="00594526">
            <w:pPr>
              <w:pStyle w:val="StandardWeb"/>
              <w:widowControl w:val="0"/>
              <w:tabs>
                <w:tab w:val="center" w:pos="2694"/>
              </w:tabs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trauma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orderline</w:t>
            </w:r>
            <w:proofErr w:type="spellEnd"/>
          </w:p>
        </w:tc>
        <w:tc>
          <w:tcPr>
            <w:tcW w:w="3024" w:type="dxa"/>
            <w:shd w:val="clear" w:color="auto" w:fill="auto"/>
            <w:tcMar>
              <w:left w:w="10" w:type="dxa"/>
              <w:right w:w="10" w:type="dxa"/>
            </w:tcMar>
          </w:tcPr>
          <w:p w14:paraId="060F97FE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traumatisme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borderline</w:t>
            </w:r>
            <w:proofErr w:type="spellEnd"/>
          </w:p>
        </w:tc>
      </w:tr>
      <w:tr w:rsidR="00594526" w:rsidRPr="00594526" w14:paraId="78864B1D" w14:textId="77777777" w:rsidTr="00594526">
        <w:tc>
          <w:tcPr>
            <w:tcW w:w="3024" w:type="dxa"/>
            <w:shd w:val="clear" w:color="auto" w:fill="DDDDDD" w:themeFill="accent1"/>
          </w:tcPr>
          <w:p w14:paraId="7583E38E" w14:textId="77777777" w:rsidR="00594526" w:rsidRPr="00594526" w:rsidRDefault="00594526" w:rsidP="00594526">
            <w:pPr>
              <w:widowControl w:val="0"/>
              <w:spacing w:line="300" w:lineRule="exact"/>
              <w:ind w:firstLine="0"/>
              <w:rPr>
                <w:rFonts w:cstheme="minorHAnsi"/>
                <w:sz w:val="20"/>
                <w:szCs w:val="20"/>
              </w:rPr>
            </w:pPr>
            <w:r w:rsidRPr="00594526">
              <w:rPr>
                <w:rFonts w:cstheme="minorHAnsi"/>
                <w:sz w:val="20"/>
                <w:szCs w:val="20"/>
              </w:rPr>
              <w:t>Impulsivität</w:t>
            </w:r>
          </w:p>
        </w:tc>
        <w:tc>
          <w:tcPr>
            <w:tcW w:w="3024" w:type="dxa"/>
            <w:shd w:val="clear" w:color="auto" w:fill="DDDDDD" w:themeFill="accent1"/>
          </w:tcPr>
          <w:p w14:paraId="5FBDABC1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impulsivity</w:t>
            </w:r>
            <w:proofErr w:type="spellEnd"/>
          </w:p>
        </w:tc>
        <w:tc>
          <w:tcPr>
            <w:tcW w:w="3024" w:type="dxa"/>
            <w:shd w:val="clear" w:color="auto" w:fill="DDDDDD" w:themeFill="accent1"/>
            <w:tcMar>
              <w:left w:w="10" w:type="dxa"/>
              <w:right w:w="10" w:type="dxa"/>
            </w:tcMar>
          </w:tcPr>
          <w:p w14:paraId="0A72FDFB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impulsivité</w:t>
            </w:r>
            <w:proofErr w:type="spellEnd"/>
          </w:p>
        </w:tc>
      </w:tr>
      <w:tr w:rsidR="00594526" w:rsidRPr="00594526" w14:paraId="5F66CF89" w14:textId="77777777" w:rsidTr="00594526">
        <w:tc>
          <w:tcPr>
            <w:tcW w:w="3024" w:type="dxa"/>
            <w:shd w:val="clear" w:color="auto" w:fill="auto"/>
          </w:tcPr>
          <w:p w14:paraId="52FC9BEF" w14:textId="77777777" w:rsidR="00594526" w:rsidRPr="00594526" w:rsidRDefault="00594526" w:rsidP="00594526">
            <w:pPr>
              <w:widowControl w:val="0"/>
              <w:spacing w:line="300" w:lineRule="exact"/>
              <w:ind w:firstLine="0"/>
              <w:rPr>
                <w:rFonts w:cstheme="minorHAnsi"/>
                <w:sz w:val="20"/>
                <w:szCs w:val="20"/>
              </w:rPr>
            </w:pPr>
            <w:r w:rsidRPr="00594526">
              <w:rPr>
                <w:rFonts w:cstheme="minorHAnsi"/>
                <w:sz w:val="20"/>
                <w:szCs w:val="20"/>
              </w:rPr>
              <w:t xml:space="preserve">Instabil </w:t>
            </w:r>
            <w:proofErr w:type="spellStart"/>
            <w:r w:rsidRPr="00594526">
              <w:rPr>
                <w:rFonts w:cstheme="minorHAnsi"/>
                <w:sz w:val="20"/>
                <w:szCs w:val="20"/>
              </w:rPr>
              <w:t>Borderline</w:t>
            </w:r>
            <w:proofErr w:type="spellEnd"/>
          </w:p>
        </w:tc>
        <w:tc>
          <w:tcPr>
            <w:tcW w:w="3024" w:type="dxa"/>
            <w:shd w:val="clear" w:color="auto" w:fill="auto"/>
          </w:tcPr>
          <w:p w14:paraId="3FF6F82A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unstable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orderline</w:t>
            </w:r>
            <w:proofErr w:type="spellEnd"/>
          </w:p>
        </w:tc>
        <w:tc>
          <w:tcPr>
            <w:tcW w:w="3024" w:type="dxa"/>
            <w:shd w:val="clear" w:color="auto" w:fill="auto"/>
            <w:tcMar>
              <w:left w:w="10" w:type="dxa"/>
              <w:right w:w="10" w:type="dxa"/>
            </w:tcMar>
          </w:tcPr>
          <w:p w14:paraId="009B4305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instable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borderline</w:t>
            </w:r>
            <w:proofErr w:type="spellEnd"/>
          </w:p>
        </w:tc>
      </w:tr>
      <w:tr w:rsidR="00594526" w:rsidRPr="00594526" w14:paraId="0D93D008" w14:textId="77777777" w:rsidTr="00594526">
        <w:tc>
          <w:tcPr>
            <w:tcW w:w="3024" w:type="dxa"/>
            <w:shd w:val="clear" w:color="auto" w:fill="DDDDDD" w:themeFill="accent1"/>
          </w:tcPr>
          <w:p w14:paraId="0634A7DF" w14:textId="77777777" w:rsidR="00594526" w:rsidRPr="00594526" w:rsidRDefault="00594526" w:rsidP="00594526">
            <w:pPr>
              <w:widowControl w:val="0"/>
              <w:spacing w:line="300" w:lineRule="exact"/>
              <w:ind w:firstLine="0"/>
              <w:rPr>
                <w:rFonts w:cstheme="minorHAnsi"/>
                <w:sz w:val="20"/>
                <w:szCs w:val="20"/>
              </w:rPr>
            </w:pPr>
            <w:r w:rsidRPr="00594526">
              <w:rPr>
                <w:rFonts w:cstheme="minorHAnsi"/>
                <w:sz w:val="20"/>
                <w:szCs w:val="20"/>
              </w:rPr>
              <w:t xml:space="preserve">Emotion </w:t>
            </w:r>
            <w:proofErr w:type="spellStart"/>
            <w:r w:rsidRPr="00594526">
              <w:rPr>
                <w:rFonts w:cstheme="minorHAnsi"/>
                <w:sz w:val="20"/>
                <w:szCs w:val="20"/>
              </w:rPr>
              <w:t>Borderline</w:t>
            </w:r>
            <w:proofErr w:type="spellEnd"/>
          </w:p>
        </w:tc>
        <w:tc>
          <w:tcPr>
            <w:tcW w:w="3024" w:type="dxa"/>
            <w:shd w:val="clear" w:color="auto" w:fill="DDDDDD" w:themeFill="accent1"/>
          </w:tcPr>
          <w:p w14:paraId="2D18C093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emotion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orderline</w:t>
            </w:r>
            <w:proofErr w:type="spellEnd"/>
          </w:p>
        </w:tc>
        <w:tc>
          <w:tcPr>
            <w:tcW w:w="3024" w:type="dxa"/>
            <w:shd w:val="clear" w:color="auto" w:fill="DDDDDD" w:themeFill="accent1"/>
            <w:tcMar>
              <w:left w:w="10" w:type="dxa"/>
              <w:right w:w="10" w:type="dxa"/>
            </w:tcMar>
          </w:tcPr>
          <w:p w14:paraId="29A08179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émotion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borderline</w:t>
            </w:r>
            <w:proofErr w:type="spellEnd"/>
          </w:p>
        </w:tc>
      </w:tr>
      <w:tr w:rsidR="00594526" w:rsidRPr="00594526" w14:paraId="4A3FF326" w14:textId="77777777" w:rsidTr="00594526">
        <w:tc>
          <w:tcPr>
            <w:tcW w:w="3024" w:type="dxa"/>
            <w:shd w:val="clear" w:color="auto" w:fill="auto"/>
          </w:tcPr>
          <w:p w14:paraId="7AA08AE9" w14:textId="77777777" w:rsidR="00594526" w:rsidRPr="00594526" w:rsidRDefault="00594526" w:rsidP="00594526">
            <w:pPr>
              <w:widowControl w:val="0"/>
              <w:spacing w:line="300" w:lineRule="exact"/>
              <w:ind w:firstLine="0"/>
              <w:rPr>
                <w:rFonts w:cstheme="minorHAnsi"/>
                <w:sz w:val="20"/>
                <w:szCs w:val="20"/>
              </w:rPr>
            </w:pPr>
            <w:r w:rsidRPr="00594526">
              <w:rPr>
                <w:rFonts w:cstheme="minorHAnsi"/>
                <w:sz w:val="20"/>
                <w:szCs w:val="20"/>
              </w:rPr>
              <w:t>emotional-instabil</w:t>
            </w:r>
          </w:p>
        </w:tc>
        <w:tc>
          <w:tcPr>
            <w:tcW w:w="3024" w:type="dxa"/>
            <w:shd w:val="clear" w:color="auto" w:fill="auto"/>
          </w:tcPr>
          <w:p w14:paraId="7BFDFBD6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24" w:type="dxa"/>
            <w:shd w:val="clear" w:color="auto" w:fill="auto"/>
            <w:tcMar>
              <w:left w:w="10" w:type="dxa"/>
              <w:right w:w="10" w:type="dxa"/>
            </w:tcMar>
          </w:tcPr>
          <w:p w14:paraId="59B32FDC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émotionnel-instable</w:t>
            </w:r>
            <w:proofErr w:type="spellEnd"/>
          </w:p>
        </w:tc>
      </w:tr>
      <w:tr w:rsidR="00594526" w:rsidRPr="00594526" w14:paraId="2E0A0DBF" w14:textId="77777777" w:rsidTr="00594526">
        <w:tc>
          <w:tcPr>
            <w:tcW w:w="3024" w:type="dxa"/>
            <w:shd w:val="clear" w:color="auto" w:fill="DDDDDD" w:themeFill="accent1"/>
          </w:tcPr>
          <w:p w14:paraId="125FC5AF" w14:textId="77777777" w:rsidR="00594526" w:rsidRPr="00594526" w:rsidRDefault="00594526" w:rsidP="00594526">
            <w:pPr>
              <w:widowControl w:val="0"/>
              <w:spacing w:line="300" w:lineRule="exact"/>
              <w:ind w:firstLine="0"/>
              <w:rPr>
                <w:rFonts w:cstheme="minorHAnsi"/>
                <w:sz w:val="20"/>
                <w:szCs w:val="20"/>
              </w:rPr>
            </w:pPr>
            <w:r w:rsidRPr="00594526">
              <w:rPr>
                <w:rFonts w:cstheme="minorHAnsi"/>
                <w:sz w:val="20"/>
                <w:szCs w:val="20"/>
              </w:rPr>
              <w:t>Emotionsregulation</w:t>
            </w:r>
          </w:p>
        </w:tc>
        <w:tc>
          <w:tcPr>
            <w:tcW w:w="3024" w:type="dxa"/>
            <w:shd w:val="clear" w:color="auto" w:fill="DDDDDD" w:themeFill="accent1"/>
          </w:tcPr>
          <w:p w14:paraId="7F2F8BFC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emotion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regulation</w:t>
            </w:r>
            <w:proofErr w:type="spellEnd"/>
          </w:p>
        </w:tc>
        <w:tc>
          <w:tcPr>
            <w:tcW w:w="3024" w:type="dxa"/>
            <w:shd w:val="clear" w:color="auto" w:fill="DDDDDD" w:themeFill="accent1"/>
            <w:tcMar>
              <w:left w:w="10" w:type="dxa"/>
              <w:right w:w="10" w:type="dxa"/>
            </w:tcMar>
          </w:tcPr>
          <w:p w14:paraId="5E1A3257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régulation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des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émotions</w:t>
            </w:r>
            <w:proofErr w:type="spellEnd"/>
          </w:p>
        </w:tc>
      </w:tr>
      <w:tr w:rsidR="00594526" w:rsidRPr="00594526" w14:paraId="73B5843E" w14:textId="77777777" w:rsidTr="00594526">
        <w:tc>
          <w:tcPr>
            <w:tcW w:w="3024" w:type="dxa"/>
            <w:shd w:val="clear" w:color="auto" w:fill="auto"/>
          </w:tcPr>
          <w:p w14:paraId="52BE1F91" w14:textId="77777777" w:rsidR="00594526" w:rsidRPr="00594526" w:rsidRDefault="00594526" w:rsidP="00594526">
            <w:pPr>
              <w:widowControl w:val="0"/>
              <w:spacing w:line="300" w:lineRule="exact"/>
              <w:ind w:firstLine="0"/>
              <w:rPr>
                <w:rFonts w:cstheme="minorHAnsi"/>
                <w:sz w:val="20"/>
                <w:szCs w:val="20"/>
              </w:rPr>
            </w:pPr>
            <w:r w:rsidRPr="00594526">
              <w:rPr>
                <w:rFonts w:cstheme="minorHAnsi"/>
                <w:sz w:val="20"/>
                <w:szCs w:val="20"/>
              </w:rPr>
              <w:t>emotionale Krisen</w:t>
            </w:r>
          </w:p>
        </w:tc>
        <w:tc>
          <w:tcPr>
            <w:tcW w:w="3024" w:type="dxa"/>
            <w:shd w:val="clear" w:color="auto" w:fill="auto"/>
          </w:tcPr>
          <w:p w14:paraId="62CDECF1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emotional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crises</w:t>
            </w:r>
            <w:proofErr w:type="spellEnd"/>
          </w:p>
        </w:tc>
        <w:tc>
          <w:tcPr>
            <w:tcW w:w="3024" w:type="dxa"/>
            <w:shd w:val="clear" w:color="auto" w:fill="auto"/>
            <w:tcMar>
              <w:left w:w="10" w:type="dxa"/>
              <w:right w:w="10" w:type="dxa"/>
            </w:tcMar>
          </w:tcPr>
          <w:p w14:paraId="1107CFA4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crises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émotionnelles</w:t>
            </w:r>
            <w:proofErr w:type="spellEnd"/>
          </w:p>
        </w:tc>
      </w:tr>
      <w:tr w:rsidR="00594526" w:rsidRPr="00594526" w14:paraId="1657D418" w14:textId="77777777" w:rsidTr="00594526">
        <w:tc>
          <w:tcPr>
            <w:tcW w:w="3024" w:type="dxa"/>
            <w:shd w:val="clear" w:color="auto" w:fill="DDDDDD" w:themeFill="accent1"/>
          </w:tcPr>
          <w:p w14:paraId="159F2B2C" w14:textId="77777777" w:rsidR="00594526" w:rsidRPr="00594526" w:rsidRDefault="00594526" w:rsidP="00594526">
            <w:pPr>
              <w:widowControl w:val="0"/>
              <w:spacing w:line="300" w:lineRule="exact"/>
              <w:ind w:firstLine="0"/>
              <w:rPr>
                <w:rFonts w:cstheme="minorHAnsi"/>
                <w:sz w:val="20"/>
                <w:szCs w:val="20"/>
              </w:rPr>
            </w:pPr>
            <w:r w:rsidRPr="00594526">
              <w:rPr>
                <w:rFonts w:cstheme="minorHAnsi"/>
                <w:sz w:val="20"/>
                <w:szCs w:val="20"/>
              </w:rPr>
              <w:t xml:space="preserve">Krisenplan </w:t>
            </w:r>
            <w:proofErr w:type="spellStart"/>
            <w:r w:rsidRPr="00594526">
              <w:rPr>
                <w:rFonts w:cstheme="minorHAnsi"/>
                <w:sz w:val="20"/>
                <w:szCs w:val="20"/>
              </w:rPr>
              <w:t>Borderline</w:t>
            </w:r>
            <w:proofErr w:type="spellEnd"/>
          </w:p>
        </w:tc>
        <w:tc>
          <w:tcPr>
            <w:tcW w:w="3024" w:type="dxa"/>
            <w:shd w:val="clear" w:color="auto" w:fill="DDDDDD" w:themeFill="accent1"/>
          </w:tcPr>
          <w:p w14:paraId="1647F926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crisis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plan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orderline</w:t>
            </w:r>
            <w:proofErr w:type="spellEnd"/>
          </w:p>
        </w:tc>
        <w:tc>
          <w:tcPr>
            <w:tcW w:w="3024" w:type="dxa"/>
            <w:shd w:val="clear" w:color="auto" w:fill="DDDDDD" w:themeFill="accent1"/>
            <w:tcMar>
              <w:left w:w="10" w:type="dxa"/>
              <w:right w:w="10" w:type="dxa"/>
            </w:tcMar>
          </w:tcPr>
          <w:p w14:paraId="622DE930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plan de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crise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borderline</w:t>
            </w:r>
            <w:proofErr w:type="spellEnd"/>
          </w:p>
        </w:tc>
      </w:tr>
      <w:tr w:rsidR="00594526" w:rsidRPr="00594526" w14:paraId="5A89EC31" w14:textId="77777777" w:rsidTr="00594526">
        <w:tc>
          <w:tcPr>
            <w:tcW w:w="3024" w:type="dxa"/>
            <w:shd w:val="clear" w:color="auto" w:fill="auto"/>
          </w:tcPr>
          <w:p w14:paraId="427067A6" w14:textId="77777777" w:rsidR="00594526" w:rsidRPr="00594526" w:rsidRDefault="00594526" w:rsidP="00594526">
            <w:pPr>
              <w:widowControl w:val="0"/>
              <w:spacing w:line="300" w:lineRule="exact"/>
              <w:ind w:firstLine="0"/>
              <w:rPr>
                <w:rFonts w:cstheme="minorHAnsi"/>
                <w:sz w:val="20"/>
                <w:szCs w:val="20"/>
              </w:rPr>
            </w:pPr>
            <w:r w:rsidRPr="00594526">
              <w:rPr>
                <w:rFonts w:cstheme="minorHAnsi"/>
                <w:sz w:val="20"/>
                <w:szCs w:val="20"/>
              </w:rPr>
              <w:t xml:space="preserve">Tracking </w:t>
            </w:r>
            <w:proofErr w:type="spellStart"/>
            <w:r w:rsidRPr="00594526">
              <w:rPr>
                <w:rFonts w:cstheme="minorHAnsi"/>
                <w:sz w:val="20"/>
                <w:szCs w:val="20"/>
              </w:rPr>
              <w:t>Borderline</w:t>
            </w:r>
            <w:proofErr w:type="spellEnd"/>
          </w:p>
        </w:tc>
        <w:tc>
          <w:tcPr>
            <w:tcW w:w="3024" w:type="dxa"/>
            <w:shd w:val="clear" w:color="auto" w:fill="auto"/>
          </w:tcPr>
          <w:p w14:paraId="6D45175B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3" w:name="__DdeLink__486_1848494978"/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self-monitoring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orderline</w:t>
            </w:r>
            <w:bookmarkEnd w:id="3"/>
            <w:proofErr w:type="spellEnd"/>
          </w:p>
        </w:tc>
        <w:tc>
          <w:tcPr>
            <w:tcW w:w="3024" w:type="dxa"/>
            <w:shd w:val="clear" w:color="auto" w:fill="auto"/>
            <w:tcMar>
              <w:left w:w="10" w:type="dxa"/>
              <w:right w:w="10" w:type="dxa"/>
            </w:tcMar>
          </w:tcPr>
          <w:p w14:paraId="0E9DE5EA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autosurveillance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borderline</w:t>
            </w:r>
            <w:proofErr w:type="spellEnd"/>
          </w:p>
        </w:tc>
      </w:tr>
      <w:tr w:rsidR="00594526" w:rsidRPr="00594526" w14:paraId="64552B1F" w14:textId="77777777" w:rsidTr="00594526">
        <w:tc>
          <w:tcPr>
            <w:tcW w:w="3024" w:type="dxa"/>
            <w:shd w:val="clear" w:color="auto" w:fill="DDDDDD" w:themeFill="accent1"/>
          </w:tcPr>
          <w:p w14:paraId="7836F7C1" w14:textId="77777777" w:rsidR="00594526" w:rsidRPr="00594526" w:rsidRDefault="00594526" w:rsidP="00594526">
            <w:pPr>
              <w:widowControl w:val="0"/>
              <w:spacing w:line="300" w:lineRule="exact"/>
              <w:ind w:firstLine="0"/>
              <w:rPr>
                <w:rFonts w:cstheme="minorHAnsi"/>
                <w:sz w:val="20"/>
                <w:szCs w:val="20"/>
              </w:rPr>
            </w:pPr>
            <w:r w:rsidRPr="00594526">
              <w:rPr>
                <w:rFonts w:cstheme="minorHAnsi"/>
                <w:sz w:val="20"/>
                <w:szCs w:val="20"/>
              </w:rPr>
              <w:t xml:space="preserve">Stimmung </w:t>
            </w:r>
            <w:proofErr w:type="spellStart"/>
            <w:r w:rsidRPr="00594526">
              <w:rPr>
                <w:rFonts w:cstheme="minorHAnsi"/>
                <w:sz w:val="20"/>
                <w:szCs w:val="20"/>
              </w:rPr>
              <w:t>Borderline</w:t>
            </w:r>
            <w:proofErr w:type="spellEnd"/>
          </w:p>
        </w:tc>
        <w:tc>
          <w:tcPr>
            <w:tcW w:w="3024" w:type="dxa"/>
            <w:shd w:val="clear" w:color="auto" w:fill="DDDDDD" w:themeFill="accent1"/>
          </w:tcPr>
          <w:p w14:paraId="6FCB8CCA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mood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orderline</w:t>
            </w:r>
            <w:proofErr w:type="spellEnd"/>
          </w:p>
        </w:tc>
        <w:tc>
          <w:tcPr>
            <w:tcW w:w="3024" w:type="dxa"/>
            <w:shd w:val="clear" w:color="auto" w:fill="DDDDDD" w:themeFill="accent1"/>
            <w:tcMar>
              <w:left w:w="10" w:type="dxa"/>
              <w:right w:w="10" w:type="dxa"/>
            </w:tcMar>
          </w:tcPr>
          <w:p w14:paraId="6EE50DF4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Humeur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borderline</w:t>
            </w:r>
            <w:proofErr w:type="spellEnd"/>
          </w:p>
        </w:tc>
      </w:tr>
      <w:tr w:rsidR="00594526" w:rsidRPr="00594526" w14:paraId="275EE2F5" w14:textId="77777777" w:rsidTr="00594526">
        <w:tc>
          <w:tcPr>
            <w:tcW w:w="3024" w:type="dxa"/>
            <w:shd w:val="clear" w:color="auto" w:fill="auto"/>
          </w:tcPr>
          <w:p w14:paraId="32642A3E" w14:textId="77777777" w:rsidR="00594526" w:rsidRPr="00594526" w:rsidRDefault="00594526" w:rsidP="00594526">
            <w:pPr>
              <w:widowControl w:val="0"/>
              <w:spacing w:line="300" w:lineRule="exact"/>
              <w:ind w:firstLine="0"/>
              <w:rPr>
                <w:rFonts w:cstheme="minorHAnsi"/>
                <w:sz w:val="20"/>
                <w:szCs w:val="20"/>
              </w:rPr>
            </w:pPr>
            <w:r w:rsidRPr="00594526">
              <w:rPr>
                <w:rFonts w:cstheme="minorHAnsi"/>
                <w:sz w:val="20"/>
                <w:szCs w:val="20"/>
              </w:rPr>
              <w:t>Stimmung BPS</w:t>
            </w:r>
          </w:p>
        </w:tc>
        <w:tc>
          <w:tcPr>
            <w:tcW w:w="3024" w:type="dxa"/>
            <w:shd w:val="clear" w:color="auto" w:fill="auto"/>
          </w:tcPr>
          <w:p w14:paraId="47B5482B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mood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BPD</w:t>
            </w:r>
          </w:p>
        </w:tc>
        <w:tc>
          <w:tcPr>
            <w:tcW w:w="3024" w:type="dxa"/>
            <w:shd w:val="clear" w:color="auto" w:fill="auto"/>
            <w:tcMar>
              <w:left w:w="10" w:type="dxa"/>
              <w:right w:w="10" w:type="dxa"/>
            </w:tcMar>
          </w:tcPr>
          <w:p w14:paraId="109E6394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humeur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TPB</w:t>
            </w:r>
          </w:p>
        </w:tc>
      </w:tr>
      <w:tr w:rsidR="00594526" w:rsidRPr="00594526" w14:paraId="185C1916" w14:textId="77777777" w:rsidTr="00594526">
        <w:tc>
          <w:tcPr>
            <w:tcW w:w="3024" w:type="dxa"/>
            <w:shd w:val="clear" w:color="auto" w:fill="DDDDDD" w:themeFill="accent1"/>
          </w:tcPr>
          <w:p w14:paraId="7E35A1B3" w14:textId="77777777" w:rsidR="00594526" w:rsidRPr="00594526" w:rsidRDefault="00594526" w:rsidP="00594526">
            <w:pPr>
              <w:widowControl w:val="0"/>
              <w:spacing w:line="300" w:lineRule="exact"/>
              <w:ind w:firstLine="0"/>
              <w:rPr>
                <w:rFonts w:cstheme="minorHAnsi"/>
                <w:sz w:val="20"/>
                <w:szCs w:val="20"/>
              </w:rPr>
            </w:pPr>
            <w:r w:rsidRPr="00594526">
              <w:rPr>
                <w:rFonts w:cstheme="minorHAnsi"/>
                <w:sz w:val="20"/>
                <w:szCs w:val="20"/>
              </w:rPr>
              <w:t>Ritzen Hilfe</w:t>
            </w:r>
          </w:p>
        </w:tc>
        <w:tc>
          <w:tcPr>
            <w:tcW w:w="3024" w:type="dxa"/>
            <w:shd w:val="clear" w:color="auto" w:fill="DDDDDD" w:themeFill="accent1"/>
          </w:tcPr>
          <w:p w14:paraId="6A8941EB" w14:textId="77777777" w:rsidR="00594526" w:rsidRPr="00594526" w:rsidRDefault="00594526" w:rsidP="00594526">
            <w:pPr>
              <w:pStyle w:val="StandardWeb"/>
              <w:widowControl w:val="0"/>
              <w:tabs>
                <w:tab w:val="center" w:pos="2694"/>
              </w:tabs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cutting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help</w:t>
            </w:r>
            <w:proofErr w:type="spellEnd"/>
          </w:p>
        </w:tc>
        <w:tc>
          <w:tcPr>
            <w:tcW w:w="3024" w:type="dxa"/>
            <w:shd w:val="clear" w:color="auto" w:fill="DDDDDD" w:themeFill="accent1"/>
            <w:tcMar>
              <w:left w:w="10" w:type="dxa"/>
              <w:right w:w="10" w:type="dxa"/>
            </w:tcMar>
          </w:tcPr>
          <w:p w14:paraId="2EB2B1CF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couper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aide</w:t>
            </w:r>
            <w:proofErr w:type="spellEnd"/>
          </w:p>
        </w:tc>
      </w:tr>
      <w:tr w:rsidR="00594526" w:rsidRPr="00594526" w14:paraId="02977083" w14:textId="77777777" w:rsidTr="00594526">
        <w:tc>
          <w:tcPr>
            <w:tcW w:w="3024" w:type="dxa"/>
            <w:shd w:val="clear" w:color="auto" w:fill="auto"/>
          </w:tcPr>
          <w:p w14:paraId="203B0E07" w14:textId="77777777" w:rsidR="00594526" w:rsidRPr="00594526" w:rsidRDefault="00594526" w:rsidP="00594526">
            <w:pPr>
              <w:widowControl w:val="0"/>
              <w:spacing w:line="300" w:lineRule="exact"/>
              <w:ind w:firstLine="0"/>
              <w:rPr>
                <w:rFonts w:cstheme="minorHAnsi"/>
                <w:sz w:val="20"/>
                <w:szCs w:val="20"/>
              </w:rPr>
            </w:pPr>
            <w:r w:rsidRPr="00594526">
              <w:rPr>
                <w:rFonts w:cstheme="minorHAnsi"/>
                <w:sz w:val="20"/>
                <w:szCs w:val="20"/>
              </w:rPr>
              <w:t>selbstverletzendes Verhalten</w:t>
            </w:r>
          </w:p>
        </w:tc>
        <w:tc>
          <w:tcPr>
            <w:tcW w:w="3024" w:type="dxa"/>
            <w:shd w:val="clear" w:color="auto" w:fill="auto"/>
          </w:tcPr>
          <w:p w14:paraId="1495DC64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self-harming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3024" w:type="dxa"/>
            <w:shd w:val="clear" w:color="auto" w:fill="auto"/>
            <w:tcMar>
              <w:left w:w="10" w:type="dxa"/>
              <w:right w:w="10" w:type="dxa"/>
            </w:tcMar>
          </w:tcPr>
          <w:p w14:paraId="5434A47F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comportements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autodestructeurs</w:t>
            </w:r>
            <w:proofErr w:type="spellEnd"/>
          </w:p>
        </w:tc>
      </w:tr>
      <w:tr w:rsidR="00594526" w:rsidRPr="00594526" w14:paraId="7A47E82F" w14:textId="77777777" w:rsidTr="00594526">
        <w:tc>
          <w:tcPr>
            <w:tcW w:w="3024" w:type="dxa"/>
            <w:shd w:val="clear" w:color="auto" w:fill="DDDDDD" w:themeFill="accent1"/>
          </w:tcPr>
          <w:p w14:paraId="06C3F2F0" w14:textId="77777777" w:rsidR="00594526" w:rsidRPr="00594526" w:rsidRDefault="00594526" w:rsidP="00594526">
            <w:pPr>
              <w:widowControl w:val="0"/>
              <w:spacing w:line="3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4" w:type="dxa"/>
            <w:shd w:val="clear" w:color="auto" w:fill="DDDDDD" w:themeFill="accent1"/>
          </w:tcPr>
          <w:p w14:paraId="264B8E26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self-harming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3024" w:type="dxa"/>
            <w:shd w:val="clear" w:color="auto" w:fill="DDDDDD" w:themeFill="accent1"/>
            <w:tcMar>
              <w:left w:w="10" w:type="dxa"/>
              <w:right w:w="10" w:type="dxa"/>
            </w:tcMar>
          </w:tcPr>
          <w:p w14:paraId="3B9911AD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594526" w:rsidRPr="00594526" w14:paraId="579399EC" w14:textId="77777777" w:rsidTr="00594526">
        <w:tc>
          <w:tcPr>
            <w:tcW w:w="3024" w:type="dxa"/>
            <w:shd w:val="clear" w:color="auto" w:fill="auto"/>
          </w:tcPr>
          <w:p w14:paraId="33A33C6D" w14:textId="77777777" w:rsidR="00594526" w:rsidRPr="00594526" w:rsidRDefault="00594526" w:rsidP="00594526">
            <w:pPr>
              <w:widowControl w:val="0"/>
              <w:spacing w:line="300" w:lineRule="exact"/>
              <w:ind w:firstLine="0"/>
              <w:rPr>
                <w:rFonts w:cstheme="minorHAnsi"/>
                <w:sz w:val="20"/>
                <w:szCs w:val="20"/>
              </w:rPr>
            </w:pPr>
            <w:r w:rsidRPr="00594526">
              <w:rPr>
                <w:rFonts w:cstheme="minorHAnsi"/>
                <w:sz w:val="20"/>
                <w:szCs w:val="20"/>
              </w:rPr>
              <w:t>Selbstverletzung</w:t>
            </w:r>
          </w:p>
        </w:tc>
        <w:tc>
          <w:tcPr>
            <w:tcW w:w="3024" w:type="dxa"/>
            <w:shd w:val="clear" w:color="auto" w:fill="auto"/>
          </w:tcPr>
          <w:p w14:paraId="1851E410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self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harm</w:t>
            </w:r>
            <w:proofErr w:type="spellEnd"/>
          </w:p>
        </w:tc>
        <w:tc>
          <w:tcPr>
            <w:tcW w:w="3024" w:type="dxa"/>
            <w:shd w:val="clear" w:color="auto" w:fill="auto"/>
            <w:tcMar>
              <w:left w:w="10" w:type="dxa"/>
              <w:right w:w="10" w:type="dxa"/>
            </w:tcMar>
          </w:tcPr>
          <w:p w14:paraId="18A6F1B6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automutilation</w:t>
            </w:r>
            <w:proofErr w:type="spellEnd"/>
          </w:p>
        </w:tc>
      </w:tr>
      <w:tr w:rsidR="00594526" w:rsidRPr="00594526" w14:paraId="080565FF" w14:textId="77777777" w:rsidTr="00594526">
        <w:tc>
          <w:tcPr>
            <w:tcW w:w="3024" w:type="dxa"/>
            <w:shd w:val="clear" w:color="auto" w:fill="DDDDDD" w:themeFill="accent1"/>
          </w:tcPr>
          <w:p w14:paraId="5484E586" w14:textId="77777777" w:rsidR="00594526" w:rsidRPr="00594526" w:rsidRDefault="00594526" w:rsidP="00594526">
            <w:pPr>
              <w:widowControl w:val="0"/>
              <w:spacing w:line="300" w:lineRule="ex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4" w:type="dxa"/>
            <w:shd w:val="clear" w:color="auto" w:fill="DDDDDD" w:themeFill="accent1"/>
          </w:tcPr>
          <w:p w14:paraId="09662A03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self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3024" w:type="dxa"/>
            <w:shd w:val="clear" w:color="auto" w:fill="DDDDDD" w:themeFill="accent1"/>
            <w:tcMar>
              <w:left w:w="10" w:type="dxa"/>
              <w:right w:w="10" w:type="dxa"/>
            </w:tcMar>
          </w:tcPr>
          <w:p w14:paraId="2F6670E2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594526" w:rsidRPr="00594526" w14:paraId="3BDA41DC" w14:textId="77777777" w:rsidTr="00E44B5B">
        <w:tc>
          <w:tcPr>
            <w:tcW w:w="3024" w:type="dxa"/>
            <w:shd w:val="clear" w:color="auto" w:fill="auto"/>
          </w:tcPr>
          <w:p w14:paraId="52269D96" w14:textId="77777777" w:rsidR="00594526" w:rsidRPr="00594526" w:rsidRDefault="00594526" w:rsidP="00594526">
            <w:pPr>
              <w:widowControl w:val="0"/>
              <w:spacing w:line="300" w:lineRule="exact"/>
              <w:ind w:firstLine="0"/>
              <w:rPr>
                <w:rFonts w:cstheme="minorHAnsi"/>
                <w:sz w:val="20"/>
                <w:szCs w:val="20"/>
              </w:rPr>
            </w:pPr>
            <w:r w:rsidRPr="00594526">
              <w:rPr>
                <w:rFonts w:cstheme="minorHAnsi"/>
                <w:sz w:val="20"/>
                <w:szCs w:val="20"/>
              </w:rPr>
              <w:t xml:space="preserve">Selbstverletzung </w:t>
            </w:r>
            <w:proofErr w:type="spellStart"/>
            <w:r w:rsidRPr="00594526">
              <w:rPr>
                <w:rFonts w:cstheme="minorHAnsi"/>
                <w:sz w:val="20"/>
                <w:szCs w:val="20"/>
              </w:rPr>
              <w:t>Borderline</w:t>
            </w:r>
            <w:proofErr w:type="spellEnd"/>
          </w:p>
        </w:tc>
        <w:tc>
          <w:tcPr>
            <w:tcW w:w="3024" w:type="dxa"/>
            <w:shd w:val="clear" w:color="auto" w:fill="auto"/>
          </w:tcPr>
          <w:p w14:paraId="2E7854F1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self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harm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borderline</w:t>
            </w:r>
            <w:proofErr w:type="spellEnd"/>
          </w:p>
        </w:tc>
        <w:tc>
          <w:tcPr>
            <w:tcW w:w="3024" w:type="dxa"/>
            <w:shd w:val="clear" w:color="auto" w:fill="auto"/>
            <w:tcMar>
              <w:left w:w="10" w:type="dxa"/>
              <w:right w:w="10" w:type="dxa"/>
            </w:tcMar>
          </w:tcPr>
          <w:p w14:paraId="595F6609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automutilation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borderline</w:t>
            </w:r>
            <w:proofErr w:type="spellEnd"/>
          </w:p>
        </w:tc>
      </w:tr>
      <w:tr w:rsidR="00594526" w:rsidRPr="00594526" w14:paraId="617E243F" w14:textId="77777777" w:rsidTr="00E44B5B">
        <w:tc>
          <w:tcPr>
            <w:tcW w:w="3024" w:type="dxa"/>
            <w:tcBorders>
              <w:bottom w:val="single" w:sz="4" w:space="0" w:color="auto"/>
            </w:tcBorders>
            <w:shd w:val="clear" w:color="auto" w:fill="DDDDDD" w:themeFill="accent1"/>
          </w:tcPr>
          <w:p w14:paraId="3F1D5F8D" w14:textId="77777777" w:rsidR="00594526" w:rsidRPr="00594526" w:rsidRDefault="00594526" w:rsidP="00594526">
            <w:pPr>
              <w:widowControl w:val="0"/>
              <w:spacing w:line="300" w:lineRule="exact"/>
              <w:ind w:firstLine="0"/>
              <w:rPr>
                <w:rFonts w:cstheme="minorHAnsi"/>
                <w:sz w:val="20"/>
                <w:szCs w:val="20"/>
              </w:rPr>
            </w:pPr>
            <w:r w:rsidRPr="00594526">
              <w:rPr>
                <w:rFonts w:cstheme="minorHAnsi"/>
                <w:sz w:val="20"/>
                <w:szCs w:val="20"/>
              </w:rPr>
              <w:t>Selbstmordgedanken</w:t>
            </w:r>
          </w:p>
        </w:tc>
        <w:tc>
          <w:tcPr>
            <w:tcW w:w="3024" w:type="dxa"/>
            <w:tcBorders>
              <w:bottom w:val="single" w:sz="4" w:space="0" w:color="auto"/>
            </w:tcBorders>
            <w:shd w:val="clear" w:color="auto" w:fill="DDDDDD" w:themeFill="accent1"/>
          </w:tcPr>
          <w:p w14:paraId="64E77AC3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suicidal</w:t>
            </w:r>
            <w:proofErr w:type="spellEnd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sz w:val="20"/>
                <w:szCs w:val="20"/>
              </w:rPr>
              <w:t>thoughts</w:t>
            </w:r>
            <w:proofErr w:type="spellEnd"/>
          </w:p>
        </w:tc>
        <w:tc>
          <w:tcPr>
            <w:tcW w:w="3024" w:type="dxa"/>
            <w:tcBorders>
              <w:bottom w:val="single" w:sz="4" w:space="0" w:color="auto"/>
            </w:tcBorders>
            <w:shd w:val="clear" w:color="auto" w:fill="DDDDDD" w:themeFill="accent1"/>
            <w:tcMar>
              <w:left w:w="10" w:type="dxa"/>
              <w:right w:w="10" w:type="dxa"/>
            </w:tcMar>
          </w:tcPr>
          <w:p w14:paraId="1F5D832D" w14:textId="77777777" w:rsidR="00594526" w:rsidRPr="00594526" w:rsidRDefault="00594526" w:rsidP="00594526">
            <w:pPr>
              <w:pStyle w:val="StandardWeb"/>
              <w:widowControl w:val="0"/>
              <w:spacing w:line="300" w:lineRule="exac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pensées</w:t>
            </w:r>
            <w:proofErr w:type="spellEnd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594526">
              <w:rPr>
                <w:rFonts w:asciiTheme="minorHAnsi" w:hAnsiTheme="minorHAnsi" w:cstheme="minorHAnsi"/>
                <w:bCs/>
                <w:sz w:val="20"/>
                <w:szCs w:val="20"/>
              </w:rPr>
              <w:t>suicidaires</w:t>
            </w:r>
            <w:proofErr w:type="spellEnd"/>
          </w:p>
        </w:tc>
      </w:tr>
    </w:tbl>
    <w:p w14:paraId="3F4BCDED" w14:textId="34DACCEF" w:rsidR="00594526" w:rsidRPr="00D66E64" w:rsidRDefault="00594526" w:rsidP="00D66E64">
      <w:pPr>
        <w:tabs>
          <w:tab w:val="left" w:pos="1640"/>
        </w:tabs>
        <w:spacing w:line="240" w:lineRule="auto"/>
        <w:ind w:firstLine="0"/>
        <w:rPr>
          <w:sz w:val="10"/>
          <w:lang w:val="en-GB"/>
        </w:rPr>
      </w:pPr>
    </w:p>
    <w:p w14:paraId="2E629385" w14:textId="7EDC8B08" w:rsidR="00594526" w:rsidRDefault="00594526" w:rsidP="00D66E64">
      <w:pPr>
        <w:ind w:firstLine="0"/>
        <w:rPr>
          <w:lang w:val="en-GB"/>
        </w:rPr>
      </w:pPr>
    </w:p>
    <w:sectPr w:rsidR="00594526" w:rsidSect="00D66E64">
      <w:headerReference w:type="default" r:id="rId12"/>
      <w:headerReference w:type="first" r:id="rId13"/>
      <w:pgSz w:w="11906" w:h="16838" w:code="9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A1404" w16cex:dateUtc="2021-03-03T12:56:00Z"/>
  <w16cex:commentExtensible w16cex:durableId="23EA1A56" w16cex:dateUtc="2021-03-03T13:23:00Z"/>
  <w16cex:commentExtensible w16cex:durableId="23EA1AA7" w16cex:dateUtc="2021-03-03T13:24:00Z"/>
  <w16cex:commentExtensible w16cex:durableId="23EA1B28" w16cex:dateUtc="2021-03-03T13:2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54EFB4" w14:textId="77777777" w:rsidR="00E964C8" w:rsidRDefault="00E964C8">
      <w:pPr>
        <w:spacing w:line="240" w:lineRule="auto"/>
      </w:pPr>
      <w:r>
        <w:separator/>
      </w:r>
    </w:p>
  </w:endnote>
  <w:endnote w:type="continuationSeparator" w:id="0">
    <w:p w14:paraId="1DF8D4F7" w14:textId="77777777" w:rsidR="00E964C8" w:rsidRDefault="00E964C8">
      <w:pPr>
        <w:spacing w:line="240" w:lineRule="auto"/>
      </w:pPr>
      <w:r>
        <w:continuationSeparator/>
      </w:r>
    </w:p>
  </w:endnote>
  <w:endnote w:type="continuationNotice" w:id="1">
    <w:p w14:paraId="49D40806" w14:textId="77777777" w:rsidR="00E964C8" w:rsidRDefault="00E964C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E0F2E6" w14:textId="77777777" w:rsidR="00E964C8" w:rsidRDefault="00E964C8">
      <w:pPr>
        <w:spacing w:line="240" w:lineRule="auto"/>
      </w:pPr>
      <w:r>
        <w:separator/>
      </w:r>
    </w:p>
  </w:footnote>
  <w:footnote w:type="continuationSeparator" w:id="0">
    <w:p w14:paraId="04758794" w14:textId="77777777" w:rsidR="00E964C8" w:rsidRDefault="00E964C8">
      <w:pPr>
        <w:spacing w:line="240" w:lineRule="auto"/>
      </w:pPr>
      <w:r>
        <w:continuationSeparator/>
      </w:r>
    </w:p>
  </w:footnote>
  <w:footnote w:type="continuationNotice" w:id="1">
    <w:p w14:paraId="227B93CD" w14:textId="77777777" w:rsidR="00E964C8" w:rsidRDefault="00E964C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20"/>
        <w:szCs w:val="20"/>
      </w:rPr>
      <w:id w:val="1925844344"/>
      <w:docPartObj>
        <w:docPartGallery w:val="Page Numbers (Top of Page)"/>
        <w:docPartUnique/>
      </w:docPartObj>
    </w:sdtPr>
    <w:sdtContent>
      <w:p w14:paraId="4E3D1DED" w14:textId="50548400" w:rsidR="00D66E64" w:rsidRPr="0073541B" w:rsidRDefault="00D66E64" w:rsidP="00D66E64">
        <w:pPr>
          <w:pStyle w:val="Kopfzeile"/>
          <w:rPr>
            <w:sz w:val="20"/>
            <w:szCs w:val="20"/>
            <w:lang w:val="en-GB"/>
          </w:rPr>
        </w:pPr>
        <w:r>
          <w:rPr>
            <w:sz w:val="20"/>
            <w:szCs w:val="20"/>
            <w:lang w:val="en-GB"/>
          </w:rPr>
          <w:t xml:space="preserve">Additional file </w:t>
        </w:r>
        <w:r>
          <w:rPr>
            <w:sz w:val="20"/>
            <w:szCs w:val="20"/>
            <w:lang w:val="en-GB"/>
          </w:rPr>
          <w:t>1</w:t>
        </w:r>
        <w:r w:rsidRPr="00982260">
          <w:rPr>
            <w:sz w:val="20"/>
            <w:szCs w:val="20"/>
            <w:lang w:val="en-GB"/>
          </w:rPr>
          <w:t xml:space="preserve">: </w:t>
        </w:r>
        <w:r>
          <w:rPr>
            <w:sz w:val="20"/>
            <w:szCs w:val="20"/>
            <w:lang w:val="en-GB"/>
          </w:rPr>
          <w:t>A SYSTEMATIC EVALUATION OF MOBILE HEALTH APPS FOR BORDERLINE PERSONALITY DISORDER</w:t>
        </w:r>
      </w:p>
    </w:sdtContent>
  </w:sdt>
  <w:p w14:paraId="25175E22" w14:textId="4089701B" w:rsidR="00594526" w:rsidRPr="0073541B" w:rsidRDefault="00594526" w:rsidP="00762D4C">
    <w:pPr>
      <w:pStyle w:val="Kopfzeile"/>
      <w:tabs>
        <w:tab w:val="left" w:pos="5320"/>
        <w:tab w:val="right" w:pos="9070"/>
      </w:tabs>
      <w:jc w:val="right"/>
      <w:rPr>
        <w:sz w:val="20"/>
        <w:szCs w:val="20"/>
        <w:lang w:val="en-GB"/>
      </w:rPr>
    </w:pPr>
  </w:p>
  <w:p w14:paraId="3D702EF9" w14:textId="77777777" w:rsidR="00594526" w:rsidRPr="00893D9F" w:rsidRDefault="00594526" w:rsidP="00375A06">
    <w:pPr>
      <w:pStyle w:val="Kopfzeile"/>
      <w:tabs>
        <w:tab w:val="right" w:pos="9070"/>
      </w:tabs>
      <w:jc w:val="right"/>
      <w:rPr>
        <w:lang w:val="en-GB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221097"/>
      <w:docPartObj>
        <w:docPartGallery w:val="Page Numbers (Top of Page)"/>
        <w:docPartUnique/>
      </w:docPartObj>
    </w:sdtPr>
    <w:sdtEndPr>
      <w:rPr>
        <w:sz w:val="20"/>
      </w:rPr>
    </w:sdtEndPr>
    <w:sdtContent>
      <w:p w14:paraId="263F68B6" w14:textId="6615C77A" w:rsidR="00594526" w:rsidRPr="0073541B" w:rsidRDefault="00594526">
        <w:pPr>
          <w:pStyle w:val="Kopfzeile"/>
          <w:jc w:val="right"/>
          <w:rPr>
            <w:sz w:val="20"/>
            <w:lang w:val="en-US"/>
          </w:rPr>
        </w:pPr>
        <w:r w:rsidRPr="0073541B">
          <w:rPr>
            <w:sz w:val="20"/>
            <w:lang w:val="en-US"/>
          </w:rPr>
          <w:t xml:space="preserve">Appendix: IMIS FOR PTSD: SYSTEMATIC REVIEW AND META-ANALYSIS              </w:t>
        </w:r>
        <w:r>
          <w:rPr>
            <w:sz w:val="20"/>
            <w:lang w:val="en-US"/>
          </w:rPr>
          <w:t xml:space="preserve">                             </w:t>
        </w:r>
        <w:r w:rsidRPr="0073541B">
          <w:rPr>
            <w:sz w:val="20"/>
            <w:lang w:val="en-US"/>
          </w:rPr>
          <w:t xml:space="preserve"> </w:t>
        </w:r>
        <w:r w:rsidRPr="0073541B">
          <w:rPr>
            <w:sz w:val="20"/>
            <w:lang w:val="en-GB"/>
          </w:rPr>
          <w:t>12</w:t>
        </w:r>
      </w:p>
    </w:sdtContent>
  </w:sdt>
  <w:p w14:paraId="522BC500" w14:textId="77777777" w:rsidR="00594526" w:rsidRPr="00375A06" w:rsidRDefault="00594526">
    <w:pPr>
      <w:pStyle w:val="Kopfzeile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ennumm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Aufzhlungszeichen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69E1866"/>
    <w:multiLevelType w:val="multilevel"/>
    <w:tmpl w:val="75ACAF7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  <w:color w:val="auto"/>
      </w:rPr>
    </w:lvl>
  </w:abstractNum>
  <w:abstractNum w:abstractNumId="11" w15:restartNumberingAfterBreak="0">
    <w:nsid w:val="0E19776D"/>
    <w:multiLevelType w:val="hybridMultilevel"/>
    <w:tmpl w:val="3768DB76"/>
    <w:lvl w:ilvl="0" w:tplc="BC383D8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9D70BE"/>
    <w:multiLevelType w:val="hybridMultilevel"/>
    <w:tmpl w:val="435EF28A"/>
    <w:lvl w:ilvl="0" w:tplc="79FE772C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5CF6154"/>
    <w:multiLevelType w:val="hybridMultilevel"/>
    <w:tmpl w:val="66148822"/>
    <w:lvl w:ilvl="0" w:tplc="E758983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CC7D78"/>
    <w:multiLevelType w:val="multilevel"/>
    <w:tmpl w:val="4E5E006E"/>
    <w:lvl w:ilvl="0">
      <w:start w:val="3"/>
      <w:numFmt w:val="decimal"/>
      <w:lvlText w:val="%1."/>
      <w:lvlJc w:val="left"/>
      <w:pPr>
        <w:ind w:left="540" w:hanging="540"/>
      </w:pPr>
      <w:rPr>
        <w:rFonts w:cstheme="minorHAnsi" w:hint="default"/>
      </w:rPr>
    </w:lvl>
    <w:lvl w:ilvl="1">
      <w:start w:val="4"/>
      <w:numFmt w:val="decimal"/>
      <w:lvlText w:val="%1.%2."/>
      <w:lvlJc w:val="left"/>
      <w:pPr>
        <w:ind w:left="540" w:hanging="540"/>
      </w:pPr>
      <w:rPr>
        <w:rFonts w:cstheme="minorHAnsi"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cstheme="minorHAnsi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theme="minorHAnsi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theme="minorHAnsi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theme="minorHAnsi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theme="minorHAnsi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theme="minorHAnsi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theme="minorHAnsi" w:hint="default"/>
      </w:rPr>
    </w:lvl>
  </w:abstractNum>
  <w:abstractNum w:abstractNumId="15" w15:restartNumberingAfterBreak="0">
    <w:nsid w:val="47443761"/>
    <w:multiLevelType w:val="multilevel"/>
    <w:tmpl w:val="7A80F04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C4B1F94"/>
    <w:multiLevelType w:val="multilevel"/>
    <w:tmpl w:val="66D806B6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4F50F1"/>
    <w:multiLevelType w:val="multilevel"/>
    <w:tmpl w:val="00088F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2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9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43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52" w:hanging="1800"/>
      </w:pPr>
      <w:rPr>
        <w:rFonts w:hint="default"/>
      </w:rPr>
    </w:lvl>
  </w:abstractNum>
  <w:abstractNum w:abstractNumId="18" w15:restartNumberingAfterBreak="0">
    <w:nsid w:val="65B775EE"/>
    <w:multiLevelType w:val="hybridMultilevel"/>
    <w:tmpl w:val="D6E0DADA"/>
    <w:lvl w:ilvl="0" w:tplc="82187526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A32C9A"/>
    <w:multiLevelType w:val="hybridMultilevel"/>
    <w:tmpl w:val="6BE2494C"/>
    <w:lvl w:ilvl="0" w:tplc="18CE09C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57399A"/>
    <w:multiLevelType w:val="hybridMultilevel"/>
    <w:tmpl w:val="5F360C3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AA5DC3"/>
    <w:multiLevelType w:val="hybridMultilevel"/>
    <w:tmpl w:val="91B0976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D38157A"/>
    <w:multiLevelType w:val="hybridMultilevel"/>
    <w:tmpl w:val="68B09312"/>
    <w:lvl w:ilvl="0" w:tplc="9AAC4468">
      <w:start w:val="1"/>
      <w:numFmt w:val="lowerLetter"/>
      <w:lvlText w:val="%1)"/>
      <w:lvlJc w:val="left"/>
      <w:pPr>
        <w:ind w:left="1800" w:hanging="360"/>
      </w:pPr>
      <w:rPr>
        <w:rFonts w:asciiTheme="minorHAnsi" w:hAnsiTheme="minorHAnsi" w:cs="Courier New" w:hint="default"/>
        <w:color w:val="000000" w:themeColor="text1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2520" w:hanging="360"/>
      </w:pPr>
    </w:lvl>
    <w:lvl w:ilvl="2" w:tplc="0407001B" w:tentative="1">
      <w:start w:val="1"/>
      <w:numFmt w:val="lowerRoman"/>
      <w:lvlText w:val="%3."/>
      <w:lvlJc w:val="right"/>
      <w:pPr>
        <w:ind w:left="3240" w:hanging="180"/>
      </w:pPr>
    </w:lvl>
    <w:lvl w:ilvl="3" w:tplc="0407000F" w:tentative="1">
      <w:start w:val="1"/>
      <w:numFmt w:val="decimal"/>
      <w:lvlText w:val="%4."/>
      <w:lvlJc w:val="left"/>
      <w:pPr>
        <w:ind w:left="3960" w:hanging="360"/>
      </w:pPr>
    </w:lvl>
    <w:lvl w:ilvl="4" w:tplc="04070019" w:tentative="1">
      <w:start w:val="1"/>
      <w:numFmt w:val="lowerLetter"/>
      <w:lvlText w:val="%5."/>
      <w:lvlJc w:val="left"/>
      <w:pPr>
        <w:ind w:left="4680" w:hanging="360"/>
      </w:pPr>
    </w:lvl>
    <w:lvl w:ilvl="5" w:tplc="0407001B" w:tentative="1">
      <w:start w:val="1"/>
      <w:numFmt w:val="lowerRoman"/>
      <w:lvlText w:val="%6."/>
      <w:lvlJc w:val="right"/>
      <w:pPr>
        <w:ind w:left="5400" w:hanging="180"/>
      </w:pPr>
    </w:lvl>
    <w:lvl w:ilvl="6" w:tplc="0407000F" w:tentative="1">
      <w:start w:val="1"/>
      <w:numFmt w:val="decimal"/>
      <w:lvlText w:val="%7."/>
      <w:lvlJc w:val="left"/>
      <w:pPr>
        <w:ind w:left="6120" w:hanging="360"/>
      </w:pPr>
    </w:lvl>
    <w:lvl w:ilvl="7" w:tplc="04070019" w:tentative="1">
      <w:start w:val="1"/>
      <w:numFmt w:val="lowerLetter"/>
      <w:lvlText w:val="%8."/>
      <w:lvlJc w:val="left"/>
      <w:pPr>
        <w:ind w:left="6840" w:hanging="360"/>
      </w:pPr>
    </w:lvl>
    <w:lvl w:ilvl="8" w:tplc="0407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 w15:restartNumberingAfterBreak="0">
    <w:nsid w:val="7F966E31"/>
    <w:multiLevelType w:val="hybridMultilevel"/>
    <w:tmpl w:val="49F261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0"/>
  </w:num>
  <w:num w:numId="12">
    <w:abstractNumId w:val="22"/>
  </w:num>
  <w:num w:numId="13">
    <w:abstractNumId w:val="21"/>
  </w:num>
  <w:num w:numId="14">
    <w:abstractNumId w:val="17"/>
  </w:num>
  <w:num w:numId="15">
    <w:abstractNumId w:val="15"/>
  </w:num>
  <w:num w:numId="16">
    <w:abstractNumId w:val="14"/>
  </w:num>
  <w:num w:numId="17">
    <w:abstractNumId w:val="23"/>
  </w:num>
  <w:num w:numId="18">
    <w:abstractNumId w:val="13"/>
  </w:num>
  <w:num w:numId="19">
    <w:abstractNumId w:val="19"/>
  </w:num>
  <w:num w:numId="20">
    <w:abstractNumId w:val="18"/>
  </w:num>
  <w:num w:numId="21">
    <w:abstractNumId w:val="16"/>
  </w:num>
  <w:num w:numId="22">
    <w:abstractNumId w:val="11"/>
  </w:num>
  <w:num w:numId="23">
    <w:abstractNumId w:val="12"/>
  </w:num>
  <w:num w:numId="24">
    <w:abstractNumId w:val="10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attachedTemplate r:id="rId1"/>
  <w:stylePaneFormatFilter w:val="5026" w:allStyles="0" w:customStyles="1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2CA"/>
    <w:rsid w:val="00001CF3"/>
    <w:rsid w:val="000026AA"/>
    <w:rsid w:val="00002D33"/>
    <w:rsid w:val="000034FA"/>
    <w:rsid w:val="0000357D"/>
    <w:rsid w:val="000044C5"/>
    <w:rsid w:val="00006882"/>
    <w:rsid w:val="00006F01"/>
    <w:rsid w:val="000077AE"/>
    <w:rsid w:val="0001006E"/>
    <w:rsid w:val="00010250"/>
    <w:rsid w:val="000102FA"/>
    <w:rsid w:val="000109B2"/>
    <w:rsid w:val="00010B37"/>
    <w:rsid w:val="00011ECF"/>
    <w:rsid w:val="00011EE7"/>
    <w:rsid w:val="0001209A"/>
    <w:rsid w:val="0001279A"/>
    <w:rsid w:val="00013BD7"/>
    <w:rsid w:val="00013E95"/>
    <w:rsid w:val="00014458"/>
    <w:rsid w:val="00014BD6"/>
    <w:rsid w:val="00015E71"/>
    <w:rsid w:val="00016D3F"/>
    <w:rsid w:val="00017F8B"/>
    <w:rsid w:val="00021AA8"/>
    <w:rsid w:val="00021E2E"/>
    <w:rsid w:val="00021F79"/>
    <w:rsid w:val="00022527"/>
    <w:rsid w:val="00022759"/>
    <w:rsid w:val="0002288A"/>
    <w:rsid w:val="00024C26"/>
    <w:rsid w:val="000265DB"/>
    <w:rsid w:val="00026F23"/>
    <w:rsid w:val="000274CB"/>
    <w:rsid w:val="000276B4"/>
    <w:rsid w:val="00030897"/>
    <w:rsid w:val="00031431"/>
    <w:rsid w:val="000314F1"/>
    <w:rsid w:val="0003198D"/>
    <w:rsid w:val="0003217B"/>
    <w:rsid w:val="0003335F"/>
    <w:rsid w:val="00034CFF"/>
    <w:rsid w:val="00035CF9"/>
    <w:rsid w:val="000368FB"/>
    <w:rsid w:val="00040330"/>
    <w:rsid w:val="000411C5"/>
    <w:rsid w:val="00042379"/>
    <w:rsid w:val="000430A9"/>
    <w:rsid w:val="00044857"/>
    <w:rsid w:val="00044CB6"/>
    <w:rsid w:val="00044E8F"/>
    <w:rsid w:val="00045375"/>
    <w:rsid w:val="00045381"/>
    <w:rsid w:val="00045729"/>
    <w:rsid w:val="00045F98"/>
    <w:rsid w:val="000473A0"/>
    <w:rsid w:val="00047C14"/>
    <w:rsid w:val="000501EA"/>
    <w:rsid w:val="00050855"/>
    <w:rsid w:val="0005181B"/>
    <w:rsid w:val="00051954"/>
    <w:rsid w:val="00051F04"/>
    <w:rsid w:val="000525B2"/>
    <w:rsid w:val="00053B23"/>
    <w:rsid w:val="00055D2B"/>
    <w:rsid w:val="0005686B"/>
    <w:rsid w:val="00056CCC"/>
    <w:rsid w:val="00057B79"/>
    <w:rsid w:val="00057E86"/>
    <w:rsid w:val="00060A7D"/>
    <w:rsid w:val="00060E7F"/>
    <w:rsid w:val="0006359A"/>
    <w:rsid w:val="0006378A"/>
    <w:rsid w:val="0006484F"/>
    <w:rsid w:val="000649D1"/>
    <w:rsid w:val="00065829"/>
    <w:rsid w:val="0006603F"/>
    <w:rsid w:val="00066069"/>
    <w:rsid w:val="00067198"/>
    <w:rsid w:val="0007032C"/>
    <w:rsid w:val="0007201C"/>
    <w:rsid w:val="00072A91"/>
    <w:rsid w:val="00072E2F"/>
    <w:rsid w:val="0007320A"/>
    <w:rsid w:val="000734F2"/>
    <w:rsid w:val="0007427E"/>
    <w:rsid w:val="00074B98"/>
    <w:rsid w:val="0007664E"/>
    <w:rsid w:val="000769DE"/>
    <w:rsid w:val="00076A2E"/>
    <w:rsid w:val="00077A34"/>
    <w:rsid w:val="0008041D"/>
    <w:rsid w:val="00082F2E"/>
    <w:rsid w:val="00083F47"/>
    <w:rsid w:val="0008477C"/>
    <w:rsid w:val="00085BFF"/>
    <w:rsid w:val="00086A94"/>
    <w:rsid w:val="0008705F"/>
    <w:rsid w:val="00087253"/>
    <w:rsid w:val="000873B3"/>
    <w:rsid w:val="00087BD1"/>
    <w:rsid w:val="00092004"/>
    <w:rsid w:val="000922FC"/>
    <w:rsid w:val="0009370E"/>
    <w:rsid w:val="0009511A"/>
    <w:rsid w:val="000951FD"/>
    <w:rsid w:val="000953FB"/>
    <w:rsid w:val="00096A14"/>
    <w:rsid w:val="0009720E"/>
    <w:rsid w:val="00097C0A"/>
    <w:rsid w:val="000A0914"/>
    <w:rsid w:val="000A1EB5"/>
    <w:rsid w:val="000A21D8"/>
    <w:rsid w:val="000A2BB6"/>
    <w:rsid w:val="000A2BEB"/>
    <w:rsid w:val="000A3065"/>
    <w:rsid w:val="000A3259"/>
    <w:rsid w:val="000A45A0"/>
    <w:rsid w:val="000A49CF"/>
    <w:rsid w:val="000A5234"/>
    <w:rsid w:val="000A5286"/>
    <w:rsid w:val="000A55BC"/>
    <w:rsid w:val="000A577D"/>
    <w:rsid w:val="000A5D21"/>
    <w:rsid w:val="000A63BA"/>
    <w:rsid w:val="000A6E01"/>
    <w:rsid w:val="000A7195"/>
    <w:rsid w:val="000B022A"/>
    <w:rsid w:val="000B046D"/>
    <w:rsid w:val="000B1E95"/>
    <w:rsid w:val="000B2881"/>
    <w:rsid w:val="000B320F"/>
    <w:rsid w:val="000B3931"/>
    <w:rsid w:val="000B3DCE"/>
    <w:rsid w:val="000B4556"/>
    <w:rsid w:val="000B48C7"/>
    <w:rsid w:val="000B4B91"/>
    <w:rsid w:val="000B51E3"/>
    <w:rsid w:val="000B5E37"/>
    <w:rsid w:val="000B5EB2"/>
    <w:rsid w:val="000B6587"/>
    <w:rsid w:val="000B65EA"/>
    <w:rsid w:val="000B7496"/>
    <w:rsid w:val="000B75A2"/>
    <w:rsid w:val="000C0062"/>
    <w:rsid w:val="000C0674"/>
    <w:rsid w:val="000C06FF"/>
    <w:rsid w:val="000C0E0C"/>
    <w:rsid w:val="000C11BF"/>
    <w:rsid w:val="000C2979"/>
    <w:rsid w:val="000C30AF"/>
    <w:rsid w:val="000C3FCC"/>
    <w:rsid w:val="000C40C3"/>
    <w:rsid w:val="000C4740"/>
    <w:rsid w:val="000C4D8D"/>
    <w:rsid w:val="000C7338"/>
    <w:rsid w:val="000C776F"/>
    <w:rsid w:val="000D0443"/>
    <w:rsid w:val="000D049A"/>
    <w:rsid w:val="000D23F9"/>
    <w:rsid w:val="000D28D5"/>
    <w:rsid w:val="000D2E87"/>
    <w:rsid w:val="000D42B6"/>
    <w:rsid w:val="000D6015"/>
    <w:rsid w:val="000D63CB"/>
    <w:rsid w:val="000D7523"/>
    <w:rsid w:val="000E0F63"/>
    <w:rsid w:val="000E1398"/>
    <w:rsid w:val="000E1791"/>
    <w:rsid w:val="000E1C03"/>
    <w:rsid w:val="000E206B"/>
    <w:rsid w:val="000E220F"/>
    <w:rsid w:val="000E2748"/>
    <w:rsid w:val="000E2C7F"/>
    <w:rsid w:val="000E2CE8"/>
    <w:rsid w:val="000E2DD3"/>
    <w:rsid w:val="000E3A0C"/>
    <w:rsid w:val="000E4851"/>
    <w:rsid w:val="000E4D31"/>
    <w:rsid w:val="000E4E7B"/>
    <w:rsid w:val="000E5724"/>
    <w:rsid w:val="000E57B7"/>
    <w:rsid w:val="000E663E"/>
    <w:rsid w:val="000E6A57"/>
    <w:rsid w:val="000E6BD3"/>
    <w:rsid w:val="000E6CE5"/>
    <w:rsid w:val="000E6ED7"/>
    <w:rsid w:val="000E716C"/>
    <w:rsid w:val="000F0274"/>
    <w:rsid w:val="000F0936"/>
    <w:rsid w:val="000F0A80"/>
    <w:rsid w:val="000F0F7D"/>
    <w:rsid w:val="000F2D3F"/>
    <w:rsid w:val="000F2D4F"/>
    <w:rsid w:val="000F3DB5"/>
    <w:rsid w:val="000F4579"/>
    <w:rsid w:val="000F4A0A"/>
    <w:rsid w:val="000F55C6"/>
    <w:rsid w:val="000F5741"/>
    <w:rsid w:val="000F5916"/>
    <w:rsid w:val="000F6125"/>
    <w:rsid w:val="000F655E"/>
    <w:rsid w:val="000F6C16"/>
    <w:rsid w:val="000F711F"/>
    <w:rsid w:val="000F73BB"/>
    <w:rsid w:val="00100428"/>
    <w:rsid w:val="0010060A"/>
    <w:rsid w:val="001011B2"/>
    <w:rsid w:val="00101208"/>
    <w:rsid w:val="00101319"/>
    <w:rsid w:val="00101B72"/>
    <w:rsid w:val="0010368F"/>
    <w:rsid w:val="00103BBF"/>
    <w:rsid w:val="00103F5F"/>
    <w:rsid w:val="00106EB7"/>
    <w:rsid w:val="001072EF"/>
    <w:rsid w:val="0010760E"/>
    <w:rsid w:val="001077E4"/>
    <w:rsid w:val="001110F2"/>
    <w:rsid w:val="001122C2"/>
    <w:rsid w:val="00113D87"/>
    <w:rsid w:val="001146B2"/>
    <w:rsid w:val="00114780"/>
    <w:rsid w:val="001200CB"/>
    <w:rsid w:val="00120837"/>
    <w:rsid w:val="00120B46"/>
    <w:rsid w:val="00120CE5"/>
    <w:rsid w:val="00122635"/>
    <w:rsid w:val="001228B4"/>
    <w:rsid w:val="00122B60"/>
    <w:rsid w:val="00123871"/>
    <w:rsid w:val="00123B8E"/>
    <w:rsid w:val="0012408B"/>
    <w:rsid w:val="0012409A"/>
    <w:rsid w:val="00124187"/>
    <w:rsid w:val="001243F5"/>
    <w:rsid w:val="0012452E"/>
    <w:rsid w:val="00124EEF"/>
    <w:rsid w:val="00125F08"/>
    <w:rsid w:val="0012613C"/>
    <w:rsid w:val="00126423"/>
    <w:rsid w:val="00126CB4"/>
    <w:rsid w:val="0012766C"/>
    <w:rsid w:val="00127F45"/>
    <w:rsid w:val="001309D9"/>
    <w:rsid w:val="00130BB2"/>
    <w:rsid w:val="0013100F"/>
    <w:rsid w:val="001314B8"/>
    <w:rsid w:val="00131837"/>
    <w:rsid w:val="00131F8B"/>
    <w:rsid w:val="0013252C"/>
    <w:rsid w:val="00132E2E"/>
    <w:rsid w:val="00135C0F"/>
    <w:rsid w:val="0013785B"/>
    <w:rsid w:val="001378C0"/>
    <w:rsid w:val="001408EE"/>
    <w:rsid w:val="0014245B"/>
    <w:rsid w:val="001427DA"/>
    <w:rsid w:val="00144451"/>
    <w:rsid w:val="00144B70"/>
    <w:rsid w:val="001456C0"/>
    <w:rsid w:val="00147064"/>
    <w:rsid w:val="00147329"/>
    <w:rsid w:val="00151B0D"/>
    <w:rsid w:val="00151C43"/>
    <w:rsid w:val="0015373A"/>
    <w:rsid w:val="001537F2"/>
    <w:rsid w:val="00153D5D"/>
    <w:rsid w:val="00155460"/>
    <w:rsid w:val="001562A0"/>
    <w:rsid w:val="001567DA"/>
    <w:rsid w:val="00156C9C"/>
    <w:rsid w:val="0015724F"/>
    <w:rsid w:val="00157AA6"/>
    <w:rsid w:val="001601C6"/>
    <w:rsid w:val="001606B4"/>
    <w:rsid w:val="0016083B"/>
    <w:rsid w:val="001608A5"/>
    <w:rsid w:val="0016243D"/>
    <w:rsid w:val="00162EBF"/>
    <w:rsid w:val="0016376E"/>
    <w:rsid w:val="00163FF6"/>
    <w:rsid w:val="00164397"/>
    <w:rsid w:val="001654B1"/>
    <w:rsid w:val="0016568C"/>
    <w:rsid w:val="00166410"/>
    <w:rsid w:val="0016732A"/>
    <w:rsid w:val="00170BCB"/>
    <w:rsid w:val="00172089"/>
    <w:rsid w:val="00173580"/>
    <w:rsid w:val="00173EC0"/>
    <w:rsid w:val="00173F4F"/>
    <w:rsid w:val="0017544E"/>
    <w:rsid w:val="001768DF"/>
    <w:rsid w:val="00176BCA"/>
    <w:rsid w:val="00176F6E"/>
    <w:rsid w:val="0017751A"/>
    <w:rsid w:val="001804E0"/>
    <w:rsid w:val="001826A3"/>
    <w:rsid w:val="00182E50"/>
    <w:rsid w:val="00183509"/>
    <w:rsid w:val="0018363A"/>
    <w:rsid w:val="001837F9"/>
    <w:rsid w:val="00184477"/>
    <w:rsid w:val="00184FCC"/>
    <w:rsid w:val="00186ECD"/>
    <w:rsid w:val="001874AB"/>
    <w:rsid w:val="0019051E"/>
    <w:rsid w:val="001907E2"/>
    <w:rsid w:val="00192125"/>
    <w:rsid w:val="0019285B"/>
    <w:rsid w:val="001928EF"/>
    <w:rsid w:val="00192C79"/>
    <w:rsid w:val="0019319F"/>
    <w:rsid w:val="001941B9"/>
    <w:rsid w:val="00195A7A"/>
    <w:rsid w:val="00196FF7"/>
    <w:rsid w:val="00197A7C"/>
    <w:rsid w:val="00197F5F"/>
    <w:rsid w:val="001A0471"/>
    <w:rsid w:val="001A19C0"/>
    <w:rsid w:val="001A1AD0"/>
    <w:rsid w:val="001A1B1F"/>
    <w:rsid w:val="001A1DC2"/>
    <w:rsid w:val="001A1E8B"/>
    <w:rsid w:val="001A2F53"/>
    <w:rsid w:val="001A3904"/>
    <w:rsid w:val="001A3E95"/>
    <w:rsid w:val="001A4176"/>
    <w:rsid w:val="001A41A8"/>
    <w:rsid w:val="001A5F86"/>
    <w:rsid w:val="001A5FDD"/>
    <w:rsid w:val="001A6231"/>
    <w:rsid w:val="001A684E"/>
    <w:rsid w:val="001A74E1"/>
    <w:rsid w:val="001A7807"/>
    <w:rsid w:val="001A7AF1"/>
    <w:rsid w:val="001A7C83"/>
    <w:rsid w:val="001B0537"/>
    <w:rsid w:val="001B1648"/>
    <w:rsid w:val="001B1AC9"/>
    <w:rsid w:val="001B2025"/>
    <w:rsid w:val="001B2219"/>
    <w:rsid w:val="001B2A8F"/>
    <w:rsid w:val="001B3CE3"/>
    <w:rsid w:val="001B439C"/>
    <w:rsid w:val="001B5AC0"/>
    <w:rsid w:val="001B5F4B"/>
    <w:rsid w:val="001B62D3"/>
    <w:rsid w:val="001B77CD"/>
    <w:rsid w:val="001C0E62"/>
    <w:rsid w:val="001C1E54"/>
    <w:rsid w:val="001C2BB3"/>
    <w:rsid w:val="001C34D8"/>
    <w:rsid w:val="001C5069"/>
    <w:rsid w:val="001C5AAB"/>
    <w:rsid w:val="001C7C05"/>
    <w:rsid w:val="001C7C77"/>
    <w:rsid w:val="001C7CB5"/>
    <w:rsid w:val="001D01F7"/>
    <w:rsid w:val="001D0226"/>
    <w:rsid w:val="001D02C8"/>
    <w:rsid w:val="001D1DDA"/>
    <w:rsid w:val="001D4B08"/>
    <w:rsid w:val="001D4DED"/>
    <w:rsid w:val="001D6385"/>
    <w:rsid w:val="001D687C"/>
    <w:rsid w:val="001D6B85"/>
    <w:rsid w:val="001D7662"/>
    <w:rsid w:val="001D7913"/>
    <w:rsid w:val="001E0DDC"/>
    <w:rsid w:val="001E0E37"/>
    <w:rsid w:val="001E14F5"/>
    <w:rsid w:val="001E22A5"/>
    <w:rsid w:val="001E2A06"/>
    <w:rsid w:val="001E2E80"/>
    <w:rsid w:val="001E2F82"/>
    <w:rsid w:val="001E2FB1"/>
    <w:rsid w:val="001E3E19"/>
    <w:rsid w:val="001E5373"/>
    <w:rsid w:val="001E5F17"/>
    <w:rsid w:val="001E7ED7"/>
    <w:rsid w:val="001F0010"/>
    <w:rsid w:val="001F13ED"/>
    <w:rsid w:val="001F1559"/>
    <w:rsid w:val="001F1BB4"/>
    <w:rsid w:val="001F1C53"/>
    <w:rsid w:val="001F3A28"/>
    <w:rsid w:val="001F4E81"/>
    <w:rsid w:val="001F5107"/>
    <w:rsid w:val="001F555A"/>
    <w:rsid w:val="001F5ABC"/>
    <w:rsid w:val="001F603D"/>
    <w:rsid w:val="001F60E5"/>
    <w:rsid w:val="001F78A4"/>
    <w:rsid w:val="001F78C0"/>
    <w:rsid w:val="001F7FBB"/>
    <w:rsid w:val="002001AC"/>
    <w:rsid w:val="00200CB3"/>
    <w:rsid w:val="00200F58"/>
    <w:rsid w:val="00201831"/>
    <w:rsid w:val="002019F9"/>
    <w:rsid w:val="00202D24"/>
    <w:rsid w:val="00203F30"/>
    <w:rsid w:val="00206B8C"/>
    <w:rsid w:val="00206D61"/>
    <w:rsid w:val="00206DE3"/>
    <w:rsid w:val="002070BF"/>
    <w:rsid w:val="00210401"/>
    <w:rsid w:val="002114B1"/>
    <w:rsid w:val="002116C4"/>
    <w:rsid w:val="00211BB3"/>
    <w:rsid w:val="00211CE2"/>
    <w:rsid w:val="002130E8"/>
    <w:rsid w:val="00215504"/>
    <w:rsid w:val="0021572D"/>
    <w:rsid w:val="00215EB0"/>
    <w:rsid w:val="00216606"/>
    <w:rsid w:val="00216659"/>
    <w:rsid w:val="00216667"/>
    <w:rsid w:val="0021673A"/>
    <w:rsid w:val="00216DCD"/>
    <w:rsid w:val="002171C2"/>
    <w:rsid w:val="002176A9"/>
    <w:rsid w:val="00220555"/>
    <w:rsid w:val="00220D3F"/>
    <w:rsid w:val="00221110"/>
    <w:rsid w:val="00221EE5"/>
    <w:rsid w:val="002221D8"/>
    <w:rsid w:val="00224092"/>
    <w:rsid w:val="00225AE9"/>
    <w:rsid w:val="002270BB"/>
    <w:rsid w:val="00227431"/>
    <w:rsid w:val="0023008B"/>
    <w:rsid w:val="00230A22"/>
    <w:rsid w:val="00231323"/>
    <w:rsid w:val="00233F13"/>
    <w:rsid w:val="00234366"/>
    <w:rsid w:val="0023550D"/>
    <w:rsid w:val="00236F3B"/>
    <w:rsid w:val="002373F1"/>
    <w:rsid w:val="00237984"/>
    <w:rsid w:val="002408AD"/>
    <w:rsid w:val="002409B3"/>
    <w:rsid w:val="00240A1C"/>
    <w:rsid w:val="002411F8"/>
    <w:rsid w:val="00241225"/>
    <w:rsid w:val="00241B30"/>
    <w:rsid w:val="00242000"/>
    <w:rsid w:val="00242577"/>
    <w:rsid w:val="00243F44"/>
    <w:rsid w:val="00244CEB"/>
    <w:rsid w:val="00244D70"/>
    <w:rsid w:val="00244E55"/>
    <w:rsid w:val="00245813"/>
    <w:rsid w:val="00246110"/>
    <w:rsid w:val="0024788E"/>
    <w:rsid w:val="00250289"/>
    <w:rsid w:val="0025080F"/>
    <w:rsid w:val="00250EBB"/>
    <w:rsid w:val="00250F07"/>
    <w:rsid w:val="00252660"/>
    <w:rsid w:val="002529A2"/>
    <w:rsid w:val="00252C24"/>
    <w:rsid w:val="00252D98"/>
    <w:rsid w:val="00253267"/>
    <w:rsid w:val="002551AA"/>
    <w:rsid w:val="002553F8"/>
    <w:rsid w:val="002566F8"/>
    <w:rsid w:val="00256F62"/>
    <w:rsid w:val="0025702C"/>
    <w:rsid w:val="00257172"/>
    <w:rsid w:val="00260B39"/>
    <w:rsid w:val="002614A9"/>
    <w:rsid w:val="00262254"/>
    <w:rsid w:val="002631DC"/>
    <w:rsid w:val="00263970"/>
    <w:rsid w:val="002643E0"/>
    <w:rsid w:val="002645AF"/>
    <w:rsid w:val="002649E9"/>
    <w:rsid w:val="00265DF5"/>
    <w:rsid w:val="00266540"/>
    <w:rsid w:val="002677C9"/>
    <w:rsid w:val="00270158"/>
    <w:rsid w:val="00270682"/>
    <w:rsid w:val="00271F43"/>
    <w:rsid w:val="0027322F"/>
    <w:rsid w:val="00273388"/>
    <w:rsid w:val="002739D4"/>
    <w:rsid w:val="00273CC3"/>
    <w:rsid w:val="00274781"/>
    <w:rsid w:val="00275A6A"/>
    <w:rsid w:val="00276804"/>
    <w:rsid w:val="0027789A"/>
    <w:rsid w:val="00280BB3"/>
    <w:rsid w:val="00281C1F"/>
    <w:rsid w:val="00285E27"/>
    <w:rsid w:val="00287AE0"/>
    <w:rsid w:val="0029214E"/>
    <w:rsid w:val="00293FCB"/>
    <w:rsid w:val="00294072"/>
    <w:rsid w:val="00294368"/>
    <w:rsid w:val="00297048"/>
    <w:rsid w:val="002973A9"/>
    <w:rsid w:val="0029762E"/>
    <w:rsid w:val="002A1440"/>
    <w:rsid w:val="002A15F9"/>
    <w:rsid w:val="002A1AA4"/>
    <w:rsid w:val="002A2657"/>
    <w:rsid w:val="002A3655"/>
    <w:rsid w:val="002A392C"/>
    <w:rsid w:val="002A3F75"/>
    <w:rsid w:val="002A4138"/>
    <w:rsid w:val="002A4B28"/>
    <w:rsid w:val="002A5793"/>
    <w:rsid w:val="002A5941"/>
    <w:rsid w:val="002A5E20"/>
    <w:rsid w:val="002B05D3"/>
    <w:rsid w:val="002B0B72"/>
    <w:rsid w:val="002B1728"/>
    <w:rsid w:val="002B215E"/>
    <w:rsid w:val="002B3972"/>
    <w:rsid w:val="002B53E7"/>
    <w:rsid w:val="002B5A99"/>
    <w:rsid w:val="002B65E3"/>
    <w:rsid w:val="002B7F5D"/>
    <w:rsid w:val="002C0590"/>
    <w:rsid w:val="002C0812"/>
    <w:rsid w:val="002C0ACD"/>
    <w:rsid w:val="002C10A2"/>
    <w:rsid w:val="002C121F"/>
    <w:rsid w:val="002C3B00"/>
    <w:rsid w:val="002C46BC"/>
    <w:rsid w:val="002C4989"/>
    <w:rsid w:val="002C5FFC"/>
    <w:rsid w:val="002C63AD"/>
    <w:rsid w:val="002C6792"/>
    <w:rsid w:val="002C70AF"/>
    <w:rsid w:val="002C7627"/>
    <w:rsid w:val="002C7CE4"/>
    <w:rsid w:val="002C7ED9"/>
    <w:rsid w:val="002D093D"/>
    <w:rsid w:val="002D0FB4"/>
    <w:rsid w:val="002D1097"/>
    <w:rsid w:val="002D207A"/>
    <w:rsid w:val="002D33EB"/>
    <w:rsid w:val="002D44DF"/>
    <w:rsid w:val="002D45E9"/>
    <w:rsid w:val="002D496F"/>
    <w:rsid w:val="002D49D0"/>
    <w:rsid w:val="002D534B"/>
    <w:rsid w:val="002D557D"/>
    <w:rsid w:val="002D599D"/>
    <w:rsid w:val="002D618E"/>
    <w:rsid w:val="002D6455"/>
    <w:rsid w:val="002D7157"/>
    <w:rsid w:val="002D73AE"/>
    <w:rsid w:val="002D7E00"/>
    <w:rsid w:val="002E032A"/>
    <w:rsid w:val="002E08AA"/>
    <w:rsid w:val="002E0F03"/>
    <w:rsid w:val="002E19F3"/>
    <w:rsid w:val="002E1B0F"/>
    <w:rsid w:val="002E2427"/>
    <w:rsid w:val="002E27ED"/>
    <w:rsid w:val="002E326D"/>
    <w:rsid w:val="002E3964"/>
    <w:rsid w:val="002E3B1C"/>
    <w:rsid w:val="002E4474"/>
    <w:rsid w:val="002E53E4"/>
    <w:rsid w:val="002E5506"/>
    <w:rsid w:val="002E5A19"/>
    <w:rsid w:val="002E7C27"/>
    <w:rsid w:val="002F1B0F"/>
    <w:rsid w:val="002F53EB"/>
    <w:rsid w:val="002F55EB"/>
    <w:rsid w:val="002F5C05"/>
    <w:rsid w:val="002F62AE"/>
    <w:rsid w:val="002F62B2"/>
    <w:rsid w:val="002F6C10"/>
    <w:rsid w:val="0030093F"/>
    <w:rsid w:val="00300AB3"/>
    <w:rsid w:val="0030117A"/>
    <w:rsid w:val="003011D3"/>
    <w:rsid w:val="00301555"/>
    <w:rsid w:val="003017F5"/>
    <w:rsid w:val="003032EB"/>
    <w:rsid w:val="0030343E"/>
    <w:rsid w:val="00303497"/>
    <w:rsid w:val="0030422F"/>
    <w:rsid w:val="00304531"/>
    <w:rsid w:val="00304B19"/>
    <w:rsid w:val="00305082"/>
    <w:rsid w:val="00306401"/>
    <w:rsid w:val="0030724E"/>
    <w:rsid w:val="00307D86"/>
    <w:rsid w:val="003101E4"/>
    <w:rsid w:val="0031154A"/>
    <w:rsid w:val="0031342A"/>
    <w:rsid w:val="003147F4"/>
    <w:rsid w:val="00314B0D"/>
    <w:rsid w:val="00314C40"/>
    <w:rsid w:val="00315C12"/>
    <w:rsid w:val="003168C4"/>
    <w:rsid w:val="00317243"/>
    <w:rsid w:val="00317D9E"/>
    <w:rsid w:val="0032070B"/>
    <w:rsid w:val="00320BA7"/>
    <w:rsid w:val="003219E4"/>
    <w:rsid w:val="00322669"/>
    <w:rsid w:val="00322715"/>
    <w:rsid w:val="00323936"/>
    <w:rsid w:val="00323F2E"/>
    <w:rsid w:val="003246FB"/>
    <w:rsid w:val="00325302"/>
    <w:rsid w:val="00325899"/>
    <w:rsid w:val="00330418"/>
    <w:rsid w:val="00332109"/>
    <w:rsid w:val="0033241E"/>
    <w:rsid w:val="003356B6"/>
    <w:rsid w:val="00335DF4"/>
    <w:rsid w:val="00336467"/>
    <w:rsid w:val="0033698B"/>
    <w:rsid w:val="00336C81"/>
    <w:rsid w:val="0033786A"/>
    <w:rsid w:val="00340746"/>
    <w:rsid w:val="00342242"/>
    <w:rsid w:val="0034244F"/>
    <w:rsid w:val="00342611"/>
    <w:rsid w:val="00344A37"/>
    <w:rsid w:val="00345A65"/>
    <w:rsid w:val="00345BBF"/>
    <w:rsid w:val="00345DCE"/>
    <w:rsid w:val="003460DB"/>
    <w:rsid w:val="0035151D"/>
    <w:rsid w:val="00351C9D"/>
    <w:rsid w:val="00351CB2"/>
    <w:rsid w:val="00351E48"/>
    <w:rsid w:val="003524FB"/>
    <w:rsid w:val="003528B8"/>
    <w:rsid w:val="00352B97"/>
    <w:rsid w:val="00352D4C"/>
    <w:rsid w:val="00353BE8"/>
    <w:rsid w:val="00353FEC"/>
    <w:rsid w:val="00354DF4"/>
    <w:rsid w:val="00355662"/>
    <w:rsid w:val="00356DC9"/>
    <w:rsid w:val="00356F6B"/>
    <w:rsid w:val="00357197"/>
    <w:rsid w:val="00357964"/>
    <w:rsid w:val="003579E5"/>
    <w:rsid w:val="00360293"/>
    <w:rsid w:val="003628E1"/>
    <w:rsid w:val="00363034"/>
    <w:rsid w:val="00363443"/>
    <w:rsid w:val="00364332"/>
    <w:rsid w:val="00364447"/>
    <w:rsid w:val="00364FCD"/>
    <w:rsid w:val="00366E32"/>
    <w:rsid w:val="00367159"/>
    <w:rsid w:val="00370B04"/>
    <w:rsid w:val="00370B0E"/>
    <w:rsid w:val="00370BF7"/>
    <w:rsid w:val="00370EBE"/>
    <w:rsid w:val="003717F0"/>
    <w:rsid w:val="00372B6E"/>
    <w:rsid w:val="0037360B"/>
    <w:rsid w:val="00373806"/>
    <w:rsid w:val="0037392C"/>
    <w:rsid w:val="00373C50"/>
    <w:rsid w:val="00373D3A"/>
    <w:rsid w:val="003744FE"/>
    <w:rsid w:val="00375A06"/>
    <w:rsid w:val="00375A80"/>
    <w:rsid w:val="00376BD1"/>
    <w:rsid w:val="00377179"/>
    <w:rsid w:val="0037721C"/>
    <w:rsid w:val="00377837"/>
    <w:rsid w:val="00377974"/>
    <w:rsid w:val="00377F9D"/>
    <w:rsid w:val="00381F9D"/>
    <w:rsid w:val="0038331B"/>
    <w:rsid w:val="0038331C"/>
    <w:rsid w:val="00384637"/>
    <w:rsid w:val="00385858"/>
    <w:rsid w:val="00387C9C"/>
    <w:rsid w:val="0039104E"/>
    <w:rsid w:val="003915B2"/>
    <w:rsid w:val="00392119"/>
    <w:rsid w:val="00392552"/>
    <w:rsid w:val="003931DE"/>
    <w:rsid w:val="00393768"/>
    <w:rsid w:val="003938C6"/>
    <w:rsid w:val="00393F75"/>
    <w:rsid w:val="003942FB"/>
    <w:rsid w:val="0039527F"/>
    <w:rsid w:val="003952A0"/>
    <w:rsid w:val="00395C80"/>
    <w:rsid w:val="00395FDF"/>
    <w:rsid w:val="0039689F"/>
    <w:rsid w:val="00396B18"/>
    <w:rsid w:val="00396D23"/>
    <w:rsid w:val="003A0841"/>
    <w:rsid w:val="003A1824"/>
    <w:rsid w:val="003A223F"/>
    <w:rsid w:val="003A25EA"/>
    <w:rsid w:val="003A3328"/>
    <w:rsid w:val="003A4872"/>
    <w:rsid w:val="003A4AAC"/>
    <w:rsid w:val="003A721A"/>
    <w:rsid w:val="003A7322"/>
    <w:rsid w:val="003A7A03"/>
    <w:rsid w:val="003A7C00"/>
    <w:rsid w:val="003B1682"/>
    <w:rsid w:val="003B17AD"/>
    <w:rsid w:val="003B1B23"/>
    <w:rsid w:val="003B1B5B"/>
    <w:rsid w:val="003B2B3B"/>
    <w:rsid w:val="003B38D0"/>
    <w:rsid w:val="003B39BF"/>
    <w:rsid w:val="003B3D04"/>
    <w:rsid w:val="003B44EB"/>
    <w:rsid w:val="003B4E9A"/>
    <w:rsid w:val="003B74EB"/>
    <w:rsid w:val="003B76DF"/>
    <w:rsid w:val="003C0EE7"/>
    <w:rsid w:val="003C130F"/>
    <w:rsid w:val="003C3995"/>
    <w:rsid w:val="003C5584"/>
    <w:rsid w:val="003C594F"/>
    <w:rsid w:val="003D03CF"/>
    <w:rsid w:val="003D0A39"/>
    <w:rsid w:val="003D123B"/>
    <w:rsid w:val="003D1FF2"/>
    <w:rsid w:val="003D4BDA"/>
    <w:rsid w:val="003D4DE4"/>
    <w:rsid w:val="003D7ED7"/>
    <w:rsid w:val="003E1AB0"/>
    <w:rsid w:val="003E1C14"/>
    <w:rsid w:val="003E2693"/>
    <w:rsid w:val="003E271B"/>
    <w:rsid w:val="003E2DB8"/>
    <w:rsid w:val="003E2F85"/>
    <w:rsid w:val="003E36DB"/>
    <w:rsid w:val="003E4635"/>
    <w:rsid w:val="003E48BD"/>
    <w:rsid w:val="003E7B99"/>
    <w:rsid w:val="003F0CA1"/>
    <w:rsid w:val="003F1D13"/>
    <w:rsid w:val="003F2AAE"/>
    <w:rsid w:val="003F32B3"/>
    <w:rsid w:val="003F364E"/>
    <w:rsid w:val="003F4646"/>
    <w:rsid w:val="003F4AC4"/>
    <w:rsid w:val="003F4B10"/>
    <w:rsid w:val="003F4D48"/>
    <w:rsid w:val="003F4FC7"/>
    <w:rsid w:val="003F593E"/>
    <w:rsid w:val="003F5A18"/>
    <w:rsid w:val="003F6A24"/>
    <w:rsid w:val="003F6AAA"/>
    <w:rsid w:val="003F7117"/>
    <w:rsid w:val="003F79E9"/>
    <w:rsid w:val="004008A8"/>
    <w:rsid w:val="00401F77"/>
    <w:rsid w:val="00403D6F"/>
    <w:rsid w:val="004041F0"/>
    <w:rsid w:val="004046FD"/>
    <w:rsid w:val="00406327"/>
    <w:rsid w:val="00407348"/>
    <w:rsid w:val="00411DE7"/>
    <w:rsid w:val="00411ECF"/>
    <w:rsid w:val="00412D4E"/>
    <w:rsid w:val="00412FAA"/>
    <w:rsid w:val="00413DE5"/>
    <w:rsid w:val="00414529"/>
    <w:rsid w:val="0041485D"/>
    <w:rsid w:val="00414DF0"/>
    <w:rsid w:val="00416F87"/>
    <w:rsid w:val="00420250"/>
    <w:rsid w:val="00421510"/>
    <w:rsid w:val="00421D55"/>
    <w:rsid w:val="004228F4"/>
    <w:rsid w:val="004229E1"/>
    <w:rsid w:val="004238C6"/>
    <w:rsid w:val="004252B7"/>
    <w:rsid w:val="00425B9B"/>
    <w:rsid w:val="00425C67"/>
    <w:rsid w:val="00426910"/>
    <w:rsid w:val="00430C19"/>
    <w:rsid w:val="004315F2"/>
    <w:rsid w:val="00432D07"/>
    <w:rsid w:val="00434BEB"/>
    <w:rsid w:val="00435656"/>
    <w:rsid w:val="00435905"/>
    <w:rsid w:val="00435B92"/>
    <w:rsid w:val="004365E6"/>
    <w:rsid w:val="00436E67"/>
    <w:rsid w:val="00437FBF"/>
    <w:rsid w:val="004413C0"/>
    <w:rsid w:val="00441AEC"/>
    <w:rsid w:val="00441D6F"/>
    <w:rsid w:val="00441EF8"/>
    <w:rsid w:val="00442330"/>
    <w:rsid w:val="00443385"/>
    <w:rsid w:val="00443E80"/>
    <w:rsid w:val="00444C08"/>
    <w:rsid w:val="004453C0"/>
    <w:rsid w:val="00446032"/>
    <w:rsid w:val="00446FDE"/>
    <w:rsid w:val="00447BC4"/>
    <w:rsid w:val="00450C85"/>
    <w:rsid w:val="00450F18"/>
    <w:rsid w:val="00452A82"/>
    <w:rsid w:val="00452E94"/>
    <w:rsid w:val="00453B5B"/>
    <w:rsid w:val="00454E57"/>
    <w:rsid w:val="00455914"/>
    <w:rsid w:val="00455CCF"/>
    <w:rsid w:val="00455E60"/>
    <w:rsid w:val="00455F77"/>
    <w:rsid w:val="004563DD"/>
    <w:rsid w:val="00456F74"/>
    <w:rsid w:val="0045724F"/>
    <w:rsid w:val="00461382"/>
    <w:rsid w:val="0046175E"/>
    <w:rsid w:val="004632BD"/>
    <w:rsid w:val="00463448"/>
    <w:rsid w:val="00463D83"/>
    <w:rsid w:val="004646F1"/>
    <w:rsid w:val="00464B06"/>
    <w:rsid w:val="00464EB6"/>
    <w:rsid w:val="00465097"/>
    <w:rsid w:val="00466436"/>
    <w:rsid w:val="00466BF4"/>
    <w:rsid w:val="0046741C"/>
    <w:rsid w:val="004679EF"/>
    <w:rsid w:val="004703EE"/>
    <w:rsid w:val="00470606"/>
    <w:rsid w:val="00471EF6"/>
    <w:rsid w:val="004723B6"/>
    <w:rsid w:val="00473422"/>
    <w:rsid w:val="00473B9C"/>
    <w:rsid w:val="004745B5"/>
    <w:rsid w:val="00474D3A"/>
    <w:rsid w:val="0047515E"/>
    <w:rsid w:val="0047625D"/>
    <w:rsid w:val="004769B9"/>
    <w:rsid w:val="004778D0"/>
    <w:rsid w:val="004819C2"/>
    <w:rsid w:val="0048261C"/>
    <w:rsid w:val="004829E2"/>
    <w:rsid w:val="0048360E"/>
    <w:rsid w:val="00483C41"/>
    <w:rsid w:val="0048435E"/>
    <w:rsid w:val="00484F93"/>
    <w:rsid w:val="00486038"/>
    <w:rsid w:val="004863AD"/>
    <w:rsid w:val="004864CB"/>
    <w:rsid w:val="00487423"/>
    <w:rsid w:val="004917AD"/>
    <w:rsid w:val="004920DF"/>
    <w:rsid w:val="004933CF"/>
    <w:rsid w:val="0049437A"/>
    <w:rsid w:val="00494B3E"/>
    <w:rsid w:val="004959E4"/>
    <w:rsid w:val="00495D90"/>
    <w:rsid w:val="0049665B"/>
    <w:rsid w:val="00496B11"/>
    <w:rsid w:val="00496E70"/>
    <w:rsid w:val="00497123"/>
    <w:rsid w:val="00497B4A"/>
    <w:rsid w:val="00497FB0"/>
    <w:rsid w:val="004A069F"/>
    <w:rsid w:val="004A06AE"/>
    <w:rsid w:val="004A083B"/>
    <w:rsid w:val="004A1373"/>
    <w:rsid w:val="004A2869"/>
    <w:rsid w:val="004A3E56"/>
    <w:rsid w:val="004A4863"/>
    <w:rsid w:val="004A537E"/>
    <w:rsid w:val="004A5AD2"/>
    <w:rsid w:val="004A69BF"/>
    <w:rsid w:val="004A6AAF"/>
    <w:rsid w:val="004A7318"/>
    <w:rsid w:val="004A7B2B"/>
    <w:rsid w:val="004B0190"/>
    <w:rsid w:val="004B09C1"/>
    <w:rsid w:val="004B3E5A"/>
    <w:rsid w:val="004B4B96"/>
    <w:rsid w:val="004B505C"/>
    <w:rsid w:val="004B6857"/>
    <w:rsid w:val="004B7207"/>
    <w:rsid w:val="004B7F26"/>
    <w:rsid w:val="004C1141"/>
    <w:rsid w:val="004C2343"/>
    <w:rsid w:val="004C25AB"/>
    <w:rsid w:val="004C4D7C"/>
    <w:rsid w:val="004C4E4F"/>
    <w:rsid w:val="004C5097"/>
    <w:rsid w:val="004C5694"/>
    <w:rsid w:val="004C680F"/>
    <w:rsid w:val="004D02A0"/>
    <w:rsid w:val="004D0E39"/>
    <w:rsid w:val="004D1FA3"/>
    <w:rsid w:val="004D2005"/>
    <w:rsid w:val="004D2236"/>
    <w:rsid w:val="004D24E2"/>
    <w:rsid w:val="004D26E4"/>
    <w:rsid w:val="004D2EDF"/>
    <w:rsid w:val="004D3510"/>
    <w:rsid w:val="004D3E2F"/>
    <w:rsid w:val="004D560F"/>
    <w:rsid w:val="004D6623"/>
    <w:rsid w:val="004D66B6"/>
    <w:rsid w:val="004D740B"/>
    <w:rsid w:val="004D7ED2"/>
    <w:rsid w:val="004E1BC9"/>
    <w:rsid w:val="004E1EC6"/>
    <w:rsid w:val="004E239B"/>
    <w:rsid w:val="004E361B"/>
    <w:rsid w:val="004E3D6A"/>
    <w:rsid w:val="004E3DBD"/>
    <w:rsid w:val="004E4320"/>
    <w:rsid w:val="004E45C2"/>
    <w:rsid w:val="004E6BCF"/>
    <w:rsid w:val="004E7768"/>
    <w:rsid w:val="004F0E6E"/>
    <w:rsid w:val="004F15E9"/>
    <w:rsid w:val="004F1703"/>
    <w:rsid w:val="004F1C12"/>
    <w:rsid w:val="004F259C"/>
    <w:rsid w:val="004F262F"/>
    <w:rsid w:val="004F31AE"/>
    <w:rsid w:val="004F414F"/>
    <w:rsid w:val="004F50C7"/>
    <w:rsid w:val="004F5E30"/>
    <w:rsid w:val="004F6108"/>
    <w:rsid w:val="004F6B94"/>
    <w:rsid w:val="004F736D"/>
    <w:rsid w:val="00500D25"/>
    <w:rsid w:val="005017B1"/>
    <w:rsid w:val="00501D94"/>
    <w:rsid w:val="0050260D"/>
    <w:rsid w:val="00502B6E"/>
    <w:rsid w:val="00502C47"/>
    <w:rsid w:val="00503C26"/>
    <w:rsid w:val="00503E30"/>
    <w:rsid w:val="005041A2"/>
    <w:rsid w:val="00505053"/>
    <w:rsid w:val="0050653B"/>
    <w:rsid w:val="0050674F"/>
    <w:rsid w:val="005076AB"/>
    <w:rsid w:val="00507B0D"/>
    <w:rsid w:val="00507D99"/>
    <w:rsid w:val="005100F5"/>
    <w:rsid w:val="0051018F"/>
    <w:rsid w:val="00510C6D"/>
    <w:rsid w:val="00511435"/>
    <w:rsid w:val="005115D7"/>
    <w:rsid w:val="005135EC"/>
    <w:rsid w:val="0051414A"/>
    <w:rsid w:val="00515677"/>
    <w:rsid w:val="0051714E"/>
    <w:rsid w:val="00517664"/>
    <w:rsid w:val="005178C4"/>
    <w:rsid w:val="005179F3"/>
    <w:rsid w:val="00517A2C"/>
    <w:rsid w:val="0052043C"/>
    <w:rsid w:val="0052112C"/>
    <w:rsid w:val="00522453"/>
    <w:rsid w:val="00523629"/>
    <w:rsid w:val="005248D4"/>
    <w:rsid w:val="005250D5"/>
    <w:rsid w:val="005251BA"/>
    <w:rsid w:val="005257AD"/>
    <w:rsid w:val="00525CD0"/>
    <w:rsid w:val="00527574"/>
    <w:rsid w:val="0053000E"/>
    <w:rsid w:val="00530F0B"/>
    <w:rsid w:val="00531BB2"/>
    <w:rsid w:val="00531BD1"/>
    <w:rsid w:val="0053305B"/>
    <w:rsid w:val="00534272"/>
    <w:rsid w:val="0053565B"/>
    <w:rsid w:val="00537368"/>
    <w:rsid w:val="0054000D"/>
    <w:rsid w:val="0054035C"/>
    <w:rsid w:val="00541E18"/>
    <w:rsid w:val="00542740"/>
    <w:rsid w:val="00542E74"/>
    <w:rsid w:val="005440FC"/>
    <w:rsid w:val="005442D2"/>
    <w:rsid w:val="00544E8D"/>
    <w:rsid w:val="0054536B"/>
    <w:rsid w:val="00545638"/>
    <w:rsid w:val="00546047"/>
    <w:rsid w:val="0054605E"/>
    <w:rsid w:val="00547AD5"/>
    <w:rsid w:val="00550651"/>
    <w:rsid w:val="00551699"/>
    <w:rsid w:val="00551E5D"/>
    <w:rsid w:val="00551E9C"/>
    <w:rsid w:val="005522A5"/>
    <w:rsid w:val="005522E7"/>
    <w:rsid w:val="00552481"/>
    <w:rsid w:val="00552E31"/>
    <w:rsid w:val="0055320F"/>
    <w:rsid w:val="005540C0"/>
    <w:rsid w:val="00555881"/>
    <w:rsid w:val="00556371"/>
    <w:rsid w:val="00556674"/>
    <w:rsid w:val="00557DD7"/>
    <w:rsid w:val="00557EE8"/>
    <w:rsid w:val="00560D72"/>
    <w:rsid w:val="00561482"/>
    <w:rsid w:val="005617C9"/>
    <w:rsid w:val="005618B9"/>
    <w:rsid w:val="00562BE1"/>
    <w:rsid w:val="005636EF"/>
    <w:rsid w:val="00563D58"/>
    <w:rsid w:val="00564184"/>
    <w:rsid w:val="00566B59"/>
    <w:rsid w:val="00567AD6"/>
    <w:rsid w:val="00567E36"/>
    <w:rsid w:val="0057095F"/>
    <w:rsid w:val="00570CB2"/>
    <w:rsid w:val="0057146F"/>
    <w:rsid w:val="00573681"/>
    <w:rsid w:val="00573BDE"/>
    <w:rsid w:val="005744E6"/>
    <w:rsid w:val="005752A8"/>
    <w:rsid w:val="005765AB"/>
    <w:rsid w:val="0057721E"/>
    <w:rsid w:val="00577263"/>
    <w:rsid w:val="00577B65"/>
    <w:rsid w:val="00580A41"/>
    <w:rsid w:val="00580F96"/>
    <w:rsid w:val="0058111C"/>
    <w:rsid w:val="0058116B"/>
    <w:rsid w:val="005825F0"/>
    <w:rsid w:val="005826E1"/>
    <w:rsid w:val="0058287D"/>
    <w:rsid w:val="00582CA9"/>
    <w:rsid w:val="00582FF2"/>
    <w:rsid w:val="0058303E"/>
    <w:rsid w:val="0058307C"/>
    <w:rsid w:val="005837DD"/>
    <w:rsid w:val="00583A51"/>
    <w:rsid w:val="00584725"/>
    <w:rsid w:val="005848DE"/>
    <w:rsid w:val="005849E2"/>
    <w:rsid w:val="005852E3"/>
    <w:rsid w:val="005862C4"/>
    <w:rsid w:val="005865B5"/>
    <w:rsid w:val="00590A22"/>
    <w:rsid w:val="00591B57"/>
    <w:rsid w:val="00591CD8"/>
    <w:rsid w:val="00591D29"/>
    <w:rsid w:val="005920AD"/>
    <w:rsid w:val="005923B9"/>
    <w:rsid w:val="005926BD"/>
    <w:rsid w:val="005926DE"/>
    <w:rsid w:val="00592860"/>
    <w:rsid w:val="0059321E"/>
    <w:rsid w:val="00593F25"/>
    <w:rsid w:val="0059449D"/>
    <w:rsid w:val="005944BE"/>
    <w:rsid w:val="00594526"/>
    <w:rsid w:val="005953E7"/>
    <w:rsid w:val="005959A5"/>
    <w:rsid w:val="0059687E"/>
    <w:rsid w:val="00597587"/>
    <w:rsid w:val="005978DE"/>
    <w:rsid w:val="00597B92"/>
    <w:rsid w:val="005A13FE"/>
    <w:rsid w:val="005A210B"/>
    <w:rsid w:val="005A25C4"/>
    <w:rsid w:val="005A3B41"/>
    <w:rsid w:val="005A54F5"/>
    <w:rsid w:val="005A5A5D"/>
    <w:rsid w:val="005A6040"/>
    <w:rsid w:val="005A6706"/>
    <w:rsid w:val="005A7443"/>
    <w:rsid w:val="005B08BC"/>
    <w:rsid w:val="005B10F6"/>
    <w:rsid w:val="005B29FF"/>
    <w:rsid w:val="005B2CEA"/>
    <w:rsid w:val="005B2F48"/>
    <w:rsid w:val="005B34A3"/>
    <w:rsid w:val="005B3FE6"/>
    <w:rsid w:val="005B40D3"/>
    <w:rsid w:val="005B4A31"/>
    <w:rsid w:val="005B54A3"/>
    <w:rsid w:val="005B54B3"/>
    <w:rsid w:val="005B5A79"/>
    <w:rsid w:val="005B6CDB"/>
    <w:rsid w:val="005B716C"/>
    <w:rsid w:val="005C173B"/>
    <w:rsid w:val="005C17CE"/>
    <w:rsid w:val="005C2CFB"/>
    <w:rsid w:val="005C2FFD"/>
    <w:rsid w:val="005C3371"/>
    <w:rsid w:val="005C38D8"/>
    <w:rsid w:val="005C41D4"/>
    <w:rsid w:val="005C54DA"/>
    <w:rsid w:val="005C59F5"/>
    <w:rsid w:val="005C5B4A"/>
    <w:rsid w:val="005D0198"/>
    <w:rsid w:val="005D03AA"/>
    <w:rsid w:val="005D139F"/>
    <w:rsid w:val="005D16AE"/>
    <w:rsid w:val="005D22D7"/>
    <w:rsid w:val="005D2B8D"/>
    <w:rsid w:val="005D2D81"/>
    <w:rsid w:val="005D3757"/>
    <w:rsid w:val="005D3BA2"/>
    <w:rsid w:val="005D4132"/>
    <w:rsid w:val="005D43F2"/>
    <w:rsid w:val="005D453C"/>
    <w:rsid w:val="005D4555"/>
    <w:rsid w:val="005D5B3A"/>
    <w:rsid w:val="005D6E1C"/>
    <w:rsid w:val="005D72A8"/>
    <w:rsid w:val="005E14D5"/>
    <w:rsid w:val="005E1866"/>
    <w:rsid w:val="005E1A96"/>
    <w:rsid w:val="005E339B"/>
    <w:rsid w:val="005E41BE"/>
    <w:rsid w:val="005E4556"/>
    <w:rsid w:val="005E5ECD"/>
    <w:rsid w:val="005F02C7"/>
    <w:rsid w:val="005F106F"/>
    <w:rsid w:val="005F2009"/>
    <w:rsid w:val="005F2542"/>
    <w:rsid w:val="005F5603"/>
    <w:rsid w:val="005F69CC"/>
    <w:rsid w:val="00600BB9"/>
    <w:rsid w:val="0060196F"/>
    <w:rsid w:val="00602178"/>
    <w:rsid w:val="00602606"/>
    <w:rsid w:val="006037E1"/>
    <w:rsid w:val="006042C7"/>
    <w:rsid w:val="00604AC2"/>
    <w:rsid w:val="00606B2E"/>
    <w:rsid w:val="00610224"/>
    <w:rsid w:val="006102D4"/>
    <w:rsid w:val="00610E2C"/>
    <w:rsid w:val="0061104B"/>
    <w:rsid w:val="00611B77"/>
    <w:rsid w:val="00612514"/>
    <w:rsid w:val="006125DD"/>
    <w:rsid w:val="0061263A"/>
    <w:rsid w:val="00614B9A"/>
    <w:rsid w:val="006153D3"/>
    <w:rsid w:val="00615878"/>
    <w:rsid w:val="0061620B"/>
    <w:rsid w:val="00616ECE"/>
    <w:rsid w:val="006200AA"/>
    <w:rsid w:val="006205E7"/>
    <w:rsid w:val="0062099F"/>
    <w:rsid w:val="00621307"/>
    <w:rsid w:val="00621ABD"/>
    <w:rsid w:val="00622B62"/>
    <w:rsid w:val="006240A2"/>
    <w:rsid w:val="006241DC"/>
    <w:rsid w:val="0062567E"/>
    <w:rsid w:val="00625BDC"/>
    <w:rsid w:val="00625CF4"/>
    <w:rsid w:val="006260E2"/>
    <w:rsid w:val="00630789"/>
    <w:rsid w:val="006309B2"/>
    <w:rsid w:val="00630AA0"/>
    <w:rsid w:val="0063209A"/>
    <w:rsid w:val="006343BE"/>
    <w:rsid w:val="00635125"/>
    <w:rsid w:val="0063558C"/>
    <w:rsid w:val="00635E2B"/>
    <w:rsid w:val="00636873"/>
    <w:rsid w:val="00637419"/>
    <w:rsid w:val="006379AC"/>
    <w:rsid w:val="006409C4"/>
    <w:rsid w:val="00642085"/>
    <w:rsid w:val="006421DC"/>
    <w:rsid w:val="00644578"/>
    <w:rsid w:val="00644B24"/>
    <w:rsid w:val="00644D06"/>
    <w:rsid w:val="00645BE8"/>
    <w:rsid w:val="00646853"/>
    <w:rsid w:val="006514CF"/>
    <w:rsid w:val="006519D5"/>
    <w:rsid w:val="00651D96"/>
    <w:rsid w:val="00652D52"/>
    <w:rsid w:val="00652E1D"/>
    <w:rsid w:val="0065386B"/>
    <w:rsid w:val="00653ECA"/>
    <w:rsid w:val="0065500B"/>
    <w:rsid w:val="00656209"/>
    <w:rsid w:val="00656FC4"/>
    <w:rsid w:val="00657729"/>
    <w:rsid w:val="00657C52"/>
    <w:rsid w:val="00657CD9"/>
    <w:rsid w:val="006620E5"/>
    <w:rsid w:val="00662310"/>
    <w:rsid w:val="00662B52"/>
    <w:rsid w:val="00662F18"/>
    <w:rsid w:val="006637F9"/>
    <w:rsid w:val="00664C4C"/>
    <w:rsid w:val="00665211"/>
    <w:rsid w:val="00666B94"/>
    <w:rsid w:val="0066719E"/>
    <w:rsid w:val="006677F7"/>
    <w:rsid w:val="00667EFF"/>
    <w:rsid w:val="006704B3"/>
    <w:rsid w:val="0067130C"/>
    <w:rsid w:val="006713C1"/>
    <w:rsid w:val="00671FE1"/>
    <w:rsid w:val="006722F0"/>
    <w:rsid w:val="00672F47"/>
    <w:rsid w:val="00673876"/>
    <w:rsid w:val="00673AC5"/>
    <w:rsid w:val="006749B8"/>
    <w:rsid w:val="00674CEA"/>
    <w:rsid w:val="0067523E"/>
    <w:rsid w:val="0067576E"/>
    <w:rsid w:val="006758D6"/>
    <w:rsid w:val="00675D36"/>
    <w:rsid w:val="00675F98"/>
    <w:rsid w:val="00676DC8"/>
    <w:rsid w:val="00676F4B"/>
    <w:rsid w:val="00676FDB"/>
    <w:rsid w:val="00677612"/>
    <w:rsid w:val="00677857"/>
    <w:rsid w:val="00677A9B"/>
    <w:rsid w:val="00680119"/>
    <w:rsid w:val="00680CCE"/>
    <w:rsid w:val="00681AF7"/>
    <w:rsid w:val="006823D2"/>
    <w:rsid w:val="006829D8"/>
    <w:rsid w:val="00683707"/>
    <w:rsid w:val="00683F3D"/>
    <w:rsid w:val="0068452B"/>
    <w:rsid w:val="00685812"/>
    <w:rsid w:val="00685E8F"/>
    <w:rsid w:val="00686522"/>
    <w:rsid w:val="006916C8"/>
    <w:rsid w:val="00691BBD"/>
    <w:rsid w:val="00691BD5"/>
    <w:rsid w:val="006927BB"/>
    <w:rsid w:val="00692CC4"/>
    <w:rsid w:val="006930D0"/>
    <w:rsid w:val="006930E0"/>
    <w:rsid w:val="00693353"/>
    <w:rsid w:val="00693DBA"/>
    <w:rsid w:val="00694184"/>
    <w:rsid w:val="006946EB"/>
    <w:rsid w:val="006955DD"/>
    <w:rsid w:val="00696051"/>
    <w:rsid w:val="006962EF"/>
    <w:rsid w:val="0069650A"/>
    <w:rsid w:val="00697359"/>
    <w:rsid w:val="006973BE"/>
    <w:rsid w:val="006A14B9"/>
    <w:rsid w:val="006A1BB6"/>
    <w:rsid w:val="006A2CAC"/>
    <w:rsid w:val="006A3C91"/>
    <w:rsid w:val="006A3FF7"/>
    <w:rsid w:val="006A47E1"/>
    <w:rsid w:val="006A59D9"/>
    <w:rsid w:val="006A5FD2"/>
    <w:rsid w:val="006A6378"/>
    <w:rsid w:val="006A6620"/>
    <w:rsid w:val="006A6879"/>
    <w:rsid w:val="006A6957"/>
    <w:rsid w:val="006B1F9E"/>
    <w:rsid w:val="006B22BF"/>
    <w:rsid w:val="006B3A04"/>
    <w:rsid w:val="006B5103"/>
    <w:rsid w:val="006B64AC"/>
    <w:rsid w:val="006B773B"/>
    <w:rsid w:val="006B79D0"/>
    <w:rsid w:val="006B7D47"/>
    <w:rsid w:val="006B7D4F"/>
    <w:rsid w:val="006C0C7C"/>
    <w:rsid w:val="006C1856"/>
    <w:rsid w:val="006C2A6C"/>
    <w:rsid w:val="006C49BB"/>
    <w:rsid w:val="006C53DC"/>
    <w:rsid w:val="006C564B"/>
    <w:rsid w:val="006C5D30"/>
    <w:rsid w:val="006C6729"/>
    <w:rsid w:val="006C6A14"/>
    <w:rsid w:val="006C7138"/>
    <w:rsid w:val="006C7C42"/>
    <w:rsid w:val="006C7FA3"/>
    <w:rsid w:val="006D24EC"/>
    <w:rsid w:val="006D28FC"/>
    <w:rsid w:val="006D37C2"/>
    <w:rsid w:val="006D4BC5"/>
    <w:rsid w:val="006D4EB9"/>
    <w:rsid w:val="006D602D"/>
    <w:rsid w:val="006D6C75"/>
    <w:rsid w:val="006D6C79"/>
    <w:rsid w:val="006E00F6"/>
    <w:rsid w:val="006E052B"/>
    <w:rsid w:val="006E05B6"/>
    <w:rsid w:val="006E1148"/>
    <w:rsid w:val="006E1220"/>
    <w:rsid w:val="006E14E3"/>
    <w:rsid w:val="006E16F0"/>
    <w:rsid w:val="006E2749"/>
    <w:rsid w:val="006E27CD"/>
    <w:rsid w:val="006E368F"/>
    <w:rsid w:val="006E3704"/>
    <w:rsid w:val="006E5218"/>
    <w:rsid w:val="006E5226"/>
    <w:rsid w:val="006E741B"/>
    <w:rsid w:val="006F1017"/>
    <w:rsid w:val="006F1325"/>
    <w:rsid w:val="006F15B6"/>
    <w:rsid w:val="006F22A7"/>
    <w:rsid w:val="006F24F9"/>
    <w:rsid w:val="006F2CFF"/>
    <w:rsid w:val="006F3CB2"/>
    <w:rsid w:val="006F3E28"/>
    <w:rsid w:val="006F3E97"/>
    <w:rsid w:val="006F4919"/>
    <w:rsid w:val="006F4DC1"/>
    <w:rsid w:val="006F4F0A"/>
    <w:rsid w:val="006F6323"/>
    <w:rsid w:val="0070090E"/>
    <w:rsid w:val="00700947"/>
    <w:rsid w:val="00701E26"/>
    <w:rsid w:val="007021DC"/>
    <w:rsid w:val="007024FF"/>
    <w:rsid w:val="00702D84"/>
    <w:rsid w:val="00703D76"/>
    <w:rsid w:val="00704527"/>
    <w:rsid w:val="0070491F"/>
    <w:rsid w:val="00704CD7"/>
    <w:rsid w:val="00705C2B"/>
    <w:rsid w:val="0070711B"/>
    <w:rsid w:val="0070716A"/>
    <w:rsid w:val="0070783E"/>
    <w:rsid w:val="0071029A"/>
    <w:rsid w:val="0071168A"/>
    <w:rsid w:val="00711B4D"/>
    <w:rsid w:val="00711C68"/>
    <w:rsid w:val="00711F4D"/>
    <w:rsid w:val="007141C1"/>
    <w:rsid w:val="00714CD4"/>
    <w:rsid w:val="00715291"/>
    <w:rsid w:val="00720221"/>
    <w:rsid w:val="00720299"/>
    <w:rsid w:val="00720330"/>
    <w:rsid w:val="007211A3"/>
    <w:rsid w:val="007221C0"/>
    <w:rsid w:val="00723060"/>
    <w:rsid w:val="0072364E"/>
    <w:rsid w:val="00723829"/>
    <w:rsid w:val="00723D42"/>
    <w:rsid w:val="007244F3"/>
    <w:rsid w:val="00724A44"/>
    <w:rsid w:val="00725B52"/>
    <w:rsid w:val="00727887"/>
    <w:rsid w:val="007278DA"/>
    <w:rsid w:val="00731981"/>
    <w:rsid w:val="00731A3C"/>
    <w:rsid w:val="0073514C"/>
    <w:rsid w:val="0073541B"/>
    <w:rsid w:val="007354F8"/>
    <w:rsid w:val="0073587A"/>
    <w:rsid w:val="00735C74"/>
    <w:rsid w:val="007376EF"/>
    <w:rsid w:val="0074073A"/>
    <w:rsid w:val="0074278E"/>
    <w:rsid w:val="00743399"/>
    <w:rsid w:val="00743787"/>
    <w:rsid w:val="00744C80"/>
    <w:rsid w:val="00747038"/>
    <w:rsid w:val="00747A36"/>
    <w:rsid w:val="00750F31"/>
    <w:rsid w:val="00751A14"/>
    <w:rsid w:val="00752C81"/>
    <w:rsid w:val="00752D09"/>
    <w:rsid w:val="00753289"/>
    <w:rsid w:val="00753520"/>
    <w:rsid w:val="007538BB"/>
    <w:rsid w:val="00753954"/>
    <w:rsid w:val="00753EA7"/>
    <w:rsid w:val="0075457B"/>
    <w:rsid w:val="007559B3"/>
    <w:rsid w:val="007560EB"/>
    <w:rsid w:val="00756FE2"/>
    <w:rsid w:val="00757C20"/>
    <w:rsid w:val="00757E8A"/>
    <w:rsid w:val="00760052"/>
    <w:rsid w:val="0076160F"/>
    <w:rsid w:val="00762D4C"/>
    <w:rsid w:val="0076542B"/>
    <w:rsid w:val="00765746"/>
    <w:rsid w:val="00765FCE"/>
    <w:rsid w:val="007667A7"/>
    <w:rsid w:val="00766DC4"/>
    <w:rsid w:val="00767CB9"/>
    <w:rsid w:val="00772385"/>
    <w:rsid w:val="007728FD"/>
    <w:rsid w:val="007729BE"/>
    <w:rsid w:val="00772CD2"/>
    <w:rsid w:val="007731FE"/>
    <w:rsid w:val="00773825"/>
    <w:rsid w:val="00775B56"/>
    <w:rsid w:val="00775E7D"/>
    <w:rsid w:val="00780A72"/>
    <w:rsid w:val="00780DC9"/>
    <w:rsid w:val="00781F21"/>
    <w:rsid w:val="00782203"/>
    <w:rsid w:val="0078257A"/>
    <w:rsid w:val="00783EE6"/>
    <w:rsid w:val="00783F91"/>
    <w:rsid w:val="0078466B"/>
    <w:rsid w:val="00784974"/>
    <w:rsid w:val="007850D1"/>
    <w:rsid w:val="00785555"/>
    <w:rsid w:val="00785A0E"/>
    <w:rsid w:val="007860E4"/>
    <w:rsid w:val="0078677B"/>
    <w:rsid w:val="00791382"/>
    <w:rsid w:val="00791D21"/>
    <w:rsid w:val="0079317B"/>
    <w:rsid w:val="007939F1"/>
    <w:rsid w:val="00793C4A"/>
    <w:rsid w:val="00795A11"/>
    <w:rsid w:val="007A0BB3"/>
    <w:rsid w:val="007A1261"/>
    <w:rsid w:val="007A2E66"/>
    <w:rsid w:val="007A3A07"/>
    <w:rsid w:val="007A3EA6"/>
    <w:rsid w:val="007A4031"/>
    <w:rsid w:val="007A5667"/>
    <w:rsid w:val="007A568E"/>
    <w:rsid w:val="007A649D"/>
    <w:rsid w:val="007A746D"/>
    <w:rsid w:val="007A7DD9"/>
    <w:rsid w:val="007A7E9C"/>
    <w:rsid w:val="007B0C2F"/>
    <w:rsid w:val="007B0F08"/>
    <w:rsid w:val="007B215E"/>
    <w:rsid w:val="007B2B48"/>
    <w:rsid w:val="007B3194"/>
    <w:rsid w:val="007B337F"/>
    <w:rsid w:val="007B54BF"/>
    <w:rsid w:val="007B5732"/>
    <w:rsid w:val="007B7944"/>
    <w:rsid w:val="007C0822"/>
    <w:rsid w:val="007C19A4"/>
    <w:rsid w:val="007C1DCE"/>
    <w:rsid w:val="007C1FFE"/>
    <w:rsid w:val="007C36BC"/>
    <w:rsid w:val="007C6013"/>
    <w:rsid w:val="007C76BB"/>
    <w:rsid w:val="007C7DB0"/>
    <w:rsid w:val="007D0AFC"/>
    <w:rsid w:val="007D1523"/>
    <w:rsid w:val="007D30A9"/>
    <w:rsid w:val="007D3901"/>
    <w:rsid w:val="007D3DFD"/>
    <w:rsid w:val="007D47C1"/>
    <w:rsid w:val="007D59A6"/>
    <w:rsid w:val="007D59F0"/>
    <w:rsid w:val="007D5BEA"/>
    <w:rsid w:val="007D6ECB"/>
    <w:rsid w:val="007D6F71"/>
    <w:rsid w:val="007D706A"/>
    <w:rsid w:val="007D77EE"/>
    <w:rsid w:val="007D7993"/>
    <w:rsid w:val="007D7A4E"/>
    <w:rsid w:val="007E1403"/>
    <w:rsid w:val="007E1FDC"/>
    <w:rsid w:val="007E27F3"/>
    <w:rsid w:val="007E2BDF"/>
    <w:rsid w:val="007E2F8F"/>
    <w:rsid w:val="007E36B7"/>
    <w:rsid w:val="007E38A7"/>
    <w:rsid w:val="007E459A"/>
    <w:rsid w:val="007E4BDC"/>
    <w:rsid w:val="007E580F"/>
    <w:rsid w:val="007E5F56"/>
    <w:rsid w:val="007E6E8E"/>
    <w:rsid w:val="007E7AB2"/>
    <w:rsid w:val="007E7EE0"/>
    <w:rsid w:val="007E7EF6"/>
    <w:rsid w:val="007F011A"/>
    <w:rsid w:val="007F0514"/>
    <w:rsid w:val="007F06B3"/>
    <w:rsid w:val="007F0EBA"/>
    <w:rsid w:val="007F400D"/>
    <w:rsid w:val="007F40C5"/>
    <w:rsid w:val="007F4609"/>
    <w:rsid w:val="007F4F83"/>
    <w:rsid w:val="007F6894"/>
    <w:rsid w:val="007F6AEF"/>
    <w:rsid w:val="0080023E"/>
    <w:rsid w:val="008002AD"/>
    <w:rsid w:val="00800A10"/>
    <w:rsid w:val="008027C0"/>
    <w:rsid w:val="00802EB7"/>
    <w:rsid w:val="008032AD"/>
    <w:rsid w:val="008034A1"/>
    <w:rsid w:val="00804098"/>
    <w:rsid w:val="008044BC"/>
    <w:rsid w:val="00804C6A"/>
    <w:rsid w:val="00805453"/>
    <w:rsid w:val="008059C0"/>
    <w:rsid w:val="00805C3A"/>
    <w:rsid w:val="008062B8"/>
    <w:rsid w:val="00806F6E"/>
    <w:rsid w:val="00807661"/>
    <w:rsid w:val="00807C6E"/>
    <w:rsid w:val="0081118C"/>
    <w:rsid w:val="00812ED1"/>
    <w:rsid w:val="00813DEF"/>
    <w:rsid w:val="00814B2E"/>
    <w:rsid w:val="00814FA1"/>
    <w:rsid w:val="008157ED"/>
    <w:rsid w:val="00815B14"/>
    <w:rsid w:val="00816593"/>
    <w:rsid w:val="00816824"/>
    <w:rsid w:val="00817C00"/>
    <w:rsid w:val="008201B3"/>
    <w:rsid w:val="008206FC"/>
    <w:rsid w:val="00821CA2"/>
    <w:rsid w:val="0082295C"/>
    <w:rsid w:val="0082305E"/>
    <w:rsid w:val="00823E35"/>
    <w:rsid w:val="0082428B"/>
    <w:rsid w:val="00825065"/>
    <w:rsid w:val="00825A44"/>
    <w:rsid w:val="00826A85"/>
    <w:rsid w:val="00826FA3"/>
    <w:rsid w:val="00827730"/>
    <w:rsid w:val="008279D5"/>
    <w:rsid w:val="00830624"/>
    <w:rsid w:val="008312F2"/>
    <w:rsid w:val="00831B75"/>
    <w:rsid w:val="00831BED"/>
    <w:rsid w:val="0083212C"/>
    <w:rsid w:val="008330B1"/>
    <w:rsid w:val="00833134"/>
    <w:rsid w:val="00834038"/>
    <w:rsid w:val="00835711"/>
    <w:rsid w:val="0083785A"/>
    <w:rsid w:val="00840AE9"/>
    <w:rsid w:val="0084122F"/>
    <w:rsid w:val="00841AAC"/>
    <w:rsid w:val="00841BB9"/>
    <w:rsid w:val="00841C21"/>
    <w:rsid w:val="00842746"/>
    <w:rsid w:val="00842A79"/>
    <w:rsid w:val="0084333A"/>
    <w:rsid w:val="00843ADA"/>
    <w:rsid w:val="008443FB"/>
    <w:rsid w:val="00844B8A"/>
    <w:rsid w:val="00844EE7"/>
    <w:rsid w:val="00845B91"/>
    <w:rsid w:val="00845EE7"/>
    <w:rsid w:val="008463FD"/>
    <w:rsid w:val="00846A1D"/>
    <w:rsid w:val="00846B09"/>
    <w:rsid w:val="00846F78"/>
    <w:rsid w:val="00847C43"/>
    <w:rsid w:val="00850006"/>
    <w:rsid w:val="0085137B"/>
    <w:rsid w:val="00852476"/>
    <w:rsid w:val="00853E60"/>
    <w:rsid w:val="00854733"/>
    <w:rsid w:val="00855207"/>
    <w:rsid w:val="00855409"/>
    <w:rsid w:val="00855B5F"/>
    <w:rsid w:val="008564F8"/>
    <w:rsid w:val="008568AF"/>
    <w:rsid w:val="00856E14"/>
    <w:rsid w:val="0085753A"/>
    <w:rsid w:val="00860D87"/>
    <w:rsid w:val="0086116F"/>
    <w:rsid w:val="008612AA"/>
    <w:rsid w:val="00861F2C"/>
    <w:rsid w:val="00861FBE"/>
    <w:rsid w:val="008624F9"/>
    <w:rsid w:val="00862BB1"/>
    <w:rsid w:val="00862BDD"/>
    <w:rsid w:val="00862FC0"/>
    <w:rsid w:val="00863440"/>
    <w:rsid w:val="00863A43"/>
    <w:rsid w:val="0086406D"/>
    <w:rsid w:val="00864487"/>
    <w:rsid w:val="00864E4B"/>
    <w:rsid w:val="008650DB"/>
    <w:rsid w:val="00865789"/>
    <w:rsid w:val="00866ACA"/>
    <w:rsid w:val="0086719D"/>
    <w:rsid w:val="00867E6A"/>
    <w:rsid w:val="008700CB"/>
    <w:rsid w:val="008718C2"/>
    <w:rsid w:val="00872DDD"/>
    <w:rsid w:val="0087344F"/>
    <w:rsid w:val="00873865"/>
    <w:rsid w:val="008747CD"/>
    <w:rsid w:val="00876FE3"/>
    <w:rsid w:val="00877478"/>
    <w:rsid w:val="008777D5"/>
    <w:rsid w:val="008813E8"/>
    <w:rsid w:val="00881E08"/>
    <w:rsid w:val="008828AB"/>
    <w:rsid w:val="00883004"/>
    <w:rsid w:val="00883541"/>
    <w:rsid w:val="008855F6"/>
    <w:rsid w:val="00885DF2"/>
    <w:rsid w:val="0088622A"/>
    <w:rsid w:val="00886CD8"/>
    <w:rsid w:val="00887063"/>
    <w:rsid w:val="008879F8"/>
    <w:rsid w:val="00887A6A"/>
    <w:rsid w:val="00887C44"/>
    <w:rsid w:val="00887DC6"/>
    <w:rsid w:val="00890763"/>
    <w:rsid w:val="00891375"/>
    <w:rsid w:val="00891FFE"/>
    <w:rsid w:val="008933A1"/>
    <w:rsid w:val="00893D9F"/>
    <w:rsid w:val="0089428B"/>
    <w:rsid w:val="008944F0"/>
    <w:rsid w:val="008949EC"/>
    <w:rsid w:val="00895A5E"/>
    <w:rsid w:val="00895E89"/>
    <w:rsid w:val="00896B23"/>
    <w:rsid w:val="00897326"/>
    <w:rsid w:val="00897795"/>
    <w:rsid w:val="008A0866"/>
    <w:rsid w:val="008A0D37"/>
    <w:rsid w:val="008A1FBF"/>
    <w:rsid w:val="008A2088"/>
    <w:rsid w:val="008A2DBC"/>
    <w:rsid w:val="008A2F9A"/>
    <w:rsid w:val="008A3454"/>
    <w:rsid w:val="008A3A24"/>
    <w:rsid w:val="008A4912"/>
    <w:rsid w:val="008A6694"/>
    <w:rsid w:val="008B0D34"/>
    <w:rsid w:val="008B0E73"/>
    <w:rsid w:val="008B1548"/>
    <w:rsid w:val="008B214F"/>
    <w:rsid w:val="008B2546"/>
    <w:rsid w:val="008B3974"/>
    <w:rsid w:val="008B3B5F"/>
    <w:rsid w:val="008B4734"/>
    <w:rsid w:val="008B4CC2"/>
    <w:rsid w:val="008B4E95"/>
    <w:rsid w:val="008B564D"/>
    <w:rsid w:val="008B659E"/>
    <w:rsid w:val="008B70F1"/>
    <w:rsid w:val="008B741B"/>
    <w:rsid w:val="008B7C37"/>
    <w:rsid w:val="008C084C"/>
    <w:rsid w:val="008C167A"/>
    <w:rsid w:val="008C471F"/>
    <w:rsid w:val="008C4B32"/>
    <w:rsid w:val="008C4FCF"/>
    <w:rsid w:val="008C5406"/>
    <w:rsid w:val="008C57AB"/>
    <w:rsid w:val="008C5ED7"/>
    <w:rsid w:val="008C74EB"/>
    <w:rsid w:val="008C77BD"/>
    <w:rsid w:val="008D0B2D"/>
    <w:rsid w:val="008D0D61"/>
    <w:rsid w:val="008D2448"/>
    <w:rsid w:val="008D245A"/>
    <w:rsid w:val="008D2560"/>
    <w:rsid w:val="008D378C"/>
    <w:rsid w:val="008D3A88"/>
    <w:rsid w:val="008D3AA9"/>
    <w:rsid w:val="008D476B"/>
    <w:rsid w:val="008D4BFE"/>
    <w:rsid w:val="008D5793"/>
    <w:rsid w:val="008D5C05"/>
    <w:rsid w:val="008D5E86"/>
    <w:rsid w:val="008D6893"/>
    <w:rsid w:val="008D74F4"/>
    <w:rsid w:val="008D7D2E"/>
    <w:rsid w:val="008E0A52"/>
    <w:rsid w:val="008E0B4C"/>
    <w:rsid w:val="008E0E12"/>
    <w:rsid w:val="008E2415"/>
    <w:rsid w:val="008E2520"/>
    <w:rsid w:val="008E2892"/>
    <w:rsid w:val="008E2CAD"/>
    <w:rsid w:val="008E2ECF"/>
    <w:rsid w:val="008E3A76"/>
    <w:rsid w:val="008E3DFC"/>
    <w:rsid w:val="008E444F"/>
    <w:rsid w:val="008E514B"/>
    <w:rsid w:val="008E55D5"/>
    <w:rsid w:val="008F180E"/>
    <w:rsid w:val="008F19D6"/>
    <w:rsid w:val="008F19E0"/>
    <w:rsid w:val="008F2228"/>
    <w:rsid w:val="008F25C1"/>
    <w:rsid w:val="008F2A43"/>
    <w:rsid w:val="008F2AFD"/>
    <w:rsid w:val="008F2BE2"/>
    <w:rsid w:val="008F2F0A"/>
    <w:rsid w:val="008F33B1"/>
    <w:rsid w:val="008F63A6"/>
    <w:rsid w:val="008F691E"/>
    <w:rsid w:val="008F6DA8"/>
    <w:rsid w:val="008F7679"/>
    <w:rsid w:val="008F775F"/>
    <w:rsid w:val="008F786E"/>
    <w:rsid w:val="008F7C7F"/>
    <w:rsid w:val="0090011A"/>
    <w:rsid w:val="00901688"/>
    <w:rsid w:val="00901A5F"/>
    <w:rsid w:val="00901B76"/>
    <w:rsid w:val="00901C88"/>
    <w:rsid w:val="00903092"/>
    <w:rsid w:val="00903311"/>
    <w:rsid w:val="009033B5"/>
    <w:rsid w:val="0090555A"/>
    <w:rsid w:val="00905603"/>
    <w:rsid w:val="00905E9C"/>
    <w:rsid w:val="00906AA1"/>
    <w:rsid w:val="00911D3F"/>
    <w:rsid w:val="0091265A"/>
    <w:rsid w:val="0091350A"/>
    <w:rsid w:val="009140D5"/>
    <w:rsid w:val="00914C20"/>
    <w:rsid w:val="0091531A"/>
    <w:rsid w:val="00915450"/>
    <w:rsid w:val="0091586C"/>
    <w:rsid w:val="00916465"/>
    <w:rsid w:val="00916AEC"/>
    <w:rsid w:val="00917A3A"/>
    <w:rsid w:val="00917E1A"/>
    <w:rsid w:val="00920744"/>
    <w:rsid w:val="00920DAF"/>
    <w:rsid w:val="00922846"/>
    <w:rsid w:val="00922F28"/>
    <w:rsid w:val="00923563"/>
    <w:rsid w:val="009247AF"/>
    <w:rsid w:val="0092516B"/>
    <w:rsid w:val="00925310"/>
    <w:rsid w:val="009253E9"/>
    <w:rsid w:val="0092733D"/>
    <w:rsid w:val="00927639"/>
    <w:rsid w:val="009303AE"/>
    <w:rsid w:val="00930830"/>
    <w:rsid w:val="009308E1"/>
    <w:rsid w:val="00930D42"/>
    <w:rsid w:val="00930F18"/>
    <w:rsid w:val="00931426"/>
    <w:rsid w:val="009327F7"/>
    <w:rsid w:val="00932DE1"/>
    <w:rsid w:val="009332E2"/>
    <w:rsid w:val="0093638B"/>
    <w:rsid w:val="00936400"/>
    <w:rsid w:val="00937AAD"/>
    <w:rsid w:val="00940F28"/>
    <w:rsid w:val="00941533"/>
    <w:rsid w:val="0094153D"/>
    <w:rsid w:val="00941BCC"/>
    <w:rsid w:val="00942831"/>
    <w:rsid w:val="0094286C"/>
    <w:rsid w:val="00942E40"/>
    <w:rsid w:val="009437A9"/>
    <w:rsid w:val="00943D57"/>
    <w:rsid w:val="00945E3E"/>
    <w:rsid w:val="009467EB"/>
    <w:rsid w:val="00946A23"/>
    <w:rsid w:val="009477B4"/>
    <w:rsid w:val="009501C3"/>
    <w:rsid w:val="0095106B"/>
    <w:rsid w:val="00951BFF"/>
    <w:rsid w:val="00952729"/>
    <w:rsid w:val="0095473A"/>
    <w:rsid w:val="00954A76"/>
    <w:rsid w:val="00954F73"/>
    <w:rsid w:val="00956600"/>
    <w:rsid w:val="009607D2"/>
    <w:rsid w:val="009608FE"/>
    <w:rsid w:val="00961184"/>
    <w:rsid w:val="00962ABD"/>
    <w:rsid w:val="00962B88"/>
    <w:rsid w:val="0096330A"/>
    <w:rsid w:val="00964244"/>
    <w:rsid w:val="009648AC"/>
    <w:rsid w:val="009657C2"/>
    <w:rsid w:val="00966BB4"/>
    <w:rsid w:val="009677EB"/>
    <w:rsid w:val="009704D7"/>
    <w:rsid w:val="009722FB"/>
    <w:rsid w:val="009727DD"/>
    <w:rsid w:val="00973456"/>
    <w:rsid w:val="009734C7"/>
    <w:rsid w:val="00973C6D"/>
    <w:rsid w:val="00974C87"/>
    <w:rsid w:val="00974D25"/>
    <w:rsid w:val="00974EE5"/>
    <w:rsid w:val="00974EED"/>
    <w:rsid w:val="00974FBD"/>
    <w:rsid w:val="009811BB"/>
    <w:rsid w:val="00981689"/>
    <w:rsid w:val="00981CDF"/>
    <w:rsid w:val="00982260"/>
    <w:rsid w:val="0098284A"/>
    <w:rsid w:val="00983434"/>
    <w:rsid w:val="00983511"/>
    <w:rsid w:val="00983C6F"/>
    <w:rsid w:val="0098562A"/>
    <w:rsid w:val="00985F41"/>
    <w:rsid w:val="009903AA"/>
    <w:rsid w:val="009903B4"/>
    <w:rsid w:val="009905A6"/>
    <w:rsid w:val="0099065D"/>
    <w:rsid w:val="00990F33"/>
    <w:rsid w:val="00991FE4"/>
    <w:rsid w:val="0099212B"/>
    <w:rsid w:val="00992F46"/>
    <w:rsid w:val="009965A9"/>
    <w:rsid w:val="009966A4"/>
    <w:rsid w:val="00997512"/>
    <w:rsid w:val="00997BB8"/>
    <w:rsid w:val="009A0439"/>
    <w:rsid w:val="009A139C"/>
    <w:rsid w:val="009A1BBC"/>
    <w:rsid w:val="009A2659"/>
    <w:rsid w:val="009A4B79"/>
    <w:rsid w:val="009A4D10"/>
    <w:rsid w:val="009A4D9E"/>
    <w:rsid w:val="009A52AF"/>
    <w:rsid w:val="009A6E80"/>
    <w:rsid w:val="009A6FA5"/>
    <w:rsid w:val="009A7413"/>
    <w:rsid w:val="009A7CF5"/>
    <w:rsid w:val="009B014E"/>
    <w:rsid w:val="009B023C"/>
    <w:rsid w:val="009B0260"/>
    <w:rsid w:val="009B0B87"/>
    <w:rsid w:val="009B228F"/>
    <w:rsid w:val="009B265B"/>
    <w:rsid w:val="009B26CE"/>
    <w:rsid w:val="009B3157"/>
    <w:rsid w:val="009B3481"/>
    <w:rsid w:val="009B36F3"/>
    <w:rsid w:val="009B3901"/>
    <w:rsid w:val="009B4280"/>
    <w:rsid w:val="009B5049"/>
    <w:rsid w:val="009B5C53"/>
    <w:rsid w:val="009B6DAF"/>
    <w:rsid w:val="009B6FA2"/>
    <w:rsid w:val="009B7C05"/>
    <w:rsid w:val="009C0DE4"/>
    <w:rsid w:val="009C16FD"/>
    <w:rsid w:val="009C20F1"/>
    <w:rsid w:val="009C23CD"/>
    <w:rsid w:val="009C27C4"/>
    <w:rsid w:val="009C2CDE"/>
    <w:rsid w:val="009C3193"/>
    <w:rsid w:val="009C40F5"/>
    <w:rsid w:val="009C48E6"/>
    <w:rsid w:val="009C4E0B"/>
    <w:rsid w:val="009C5709"/>
    <w:rsid w:val="009C6603"/>
    <w:rsid w:val="009C7F1C"/>
    <w:rsid w:val="009D095D"/>
    <w:rsid w:val="009D26F3"/>
    <w:rsid w:val="009D3613"/>
    <w:rsid w:val="009D3D8E"/>
    <w:rsid w:val="009D4FC7"/>
    <w:rsid w:val="009D5ECE"/>
    <w:rsid w:val="009E0292"/>
    <w:rsid w:val="009E2076"/>
    <w:rsid w:val="009E24C5"/>
    <w:rsid w:val="009E258B"/>
    <w:rsid w:val="009E28E5"/>
    <w:rsid w:val="009E2B14"/>
    <w:rsid w:val="009E36CB"/>
    <w:rsid w:val="009E3ED7"/>
    <w:rsid w:val="009E4498"/>
    <w:rsid w:val="009E47B5"/>
    <w:rsid w:val="009E4AC3"/>
    <w:rsid w:val="009E4FEF"/>
    <w:rsid w:val="009E5719"/>
    <w:rsid w:val="009E5E46"/>
    <w:rsid w:val="009E6E07"/>
    <w:rsid w:val="009E6FBD"/>
    <w:rsid w:val="009E70AA"/>
    <w:rsid w:val="009E788A"/>
    <w:rsid w:val="009E7E1C"/>
    <w:rsid w:val="009F0605"/>
    <w:rsid w:val="009F15E7"/>
    <w:rsid w:val="009F1D52"/>
    <w:rsid w:val="009F2DD8"/>
    <w:rsid w:val="009F2FAB"/>
    <w:rsid w:val="009F32B8"/>
    <w:rsid w:val="009F3CA7"/>
    <w:rsid w:val="009F3F08"/>
    <w:rsid w:val="009F4980"/>
    <w:rsid w:val="009F4BCA"/>
    <w:rsid w:val="009F4E11"/>
    <w:rsid w:val="009F51BF"/>
    <w:rsid w:val="009F527F"/>
    <w:rsid w:val="009F6433"/>
    <w:rsid w:val="009F659B"/>
    <w:rsid w:val="009F65BA"/>
    <w:rsid w:val="009F7C22"/>
    <w:rsid w:val="00A02C26"/>
    <w:rsid w:val="00A03B69"/>
    <w:rsid w:val="00A04E7E"/>
    <w:rsid w:val="00A0501F"/>
    <w:rsid w:val="00A05A37"/>
    <w:rsid w:val="00A05ADD"/>
    <w:rsid w:val="00A05C35"/>
    <w:rsid w:val="00A05E1C"/>
    <w:rsid w:val="00A06706"/>
    <w:rsid w:val="00A075B1"/>
    <w:rsid w:val="00A07670"/>
    <w:rsid w:val="00A077B7"/>
    <w:rsid w:val="00A103F1"/>
    <w:rsid w:val="00A1076F"/>
    <w:rsid w:val="00A10FA7"/>
    <w:rsid w:val="00A11403"/>
    <w:rsid w:val="00A1299D"/>
    <w:rsid w:val="00A134DB"/>
    <w:rsid w:val="00A13F5B"/>
    <w:rsid w:val="00A1427E"/>
    <w:rsid w:val="00A14AEF"/>
    <w:rsid w:val="00A14B6E"/>
    <w:rsid w:val="00A1536A"/>
    <w:rsid w:val="00A16B93"/>
    <w:rsid w:val="00A17AC1"/>
    <w:rsid w:val="00A20F90"/>
    <w:rsid w:val="00A22EE6"/>
    <w:rsid w:val="00A23D87"/>
    <w:rsid w:val="00A244DB"/>
    <w:rsid w:val="00A26327"/>
    <w:rsid w:val="00A27BA0"/>
    <w:rsid w:val="00A27D52"/>
    <w:rsid w:val="00A3097F"/>
    <w:rsid w:val="00A30AA2"/>
    <w:rsid w:val="00A30F97"/>
    <w:rsid w:val="00A314C4"/>
    <w:rsid w:val="00A32D04"/>
    <w:rsid w:val="00A33726"/>
    <w:rsid w:val="00A33D9E"/>
    <w:rsid w:val="00A3443B"/>
    <w:rsid w:val="00A34C67"/>
    <w:rsid w:val="00A34FD4"/>
    <w:rsid w:val="00A357E9"/>
    <w:rsid w:val="00A35933"/>
    <w:rsid w:val="00A35DFF"/>
    <w:rsid w:val="00A36A37"/>
    <w:rsid w:val="00A37EDA"/>
    <w:rsid w:val="00A40E15"/>
    <w:rsid w:val="00A425C6"/>
    <w:rsid w:val="00A434F8"/>
    <w:rsid w:val="00A440C9"/>
    <w:rsid w:val="00A44392"/>
    <w:rsid w:val="00A448F9"/>
    <w:rsid w:val="00A44BC7"/>
    <w:rsid w:val="00A45D1A"/>
    <w:rsid w:val="00A4747D"/>
    <w:rsid w:val="00A47541"/>
    <w:rsid w:val="00A4780E"/>
    <w:rsid w:val="00A47BDC"/>
    <w:rsid w:val="00A47CEB"/>
    <w:rsid w:val="00A502D1"/>
    <w:rsid w:val="00A51428"/>
    <w:rsid w:val="00A5176C"/>
    <w:rsid w:val="00A522DB"/>
    <w:rsid w:val="00A52B6C"/>
    <w:rsid w:val="00A53CD0"/>
    <w:rsid w:val="00A53FD0"/>
    <w:rsid w:val="00A55DA9"/>
    <w:rsid w:val="00A55F41"/>
    <w:rsid w:val="00A578A5"/>
    <w:rsid w:val="00A60243"/>
    <w:rsid w:val="00A62441"/>
    <w:rsid w:val="00A62C0C"/>
    <w:rsid w:val="00A6438C"/>
    <w:rsid w:val="00A64402"/>
    <w:rsid w:val="00A64C53"/>
    <w:rsid w:val="00A65473"/>
    <w:rsid w:val="00A6582C"/>
    <w:rsid w:val="00A661A7"/>
    <w:rsid w:val="00A66C84"/>
    <w:rsid w:val="00A678A8"/>
    <w:rsid w:val="00A67A73"/>
    <w:rsid w:val="00A7005E"/>
    <w:rsid w:val="00A70602"/>
    <w:rsid w:val="00A70BBF"/>
    <w:rsid w:val="00A70D60"/>
    <w:rsid w:val="00A72125"/>
    <w:rsid w:val="00A721C3"/>
    <w:rsid w:val="00A7267D"/>
    <w:rsid w:val="00A728CA"/>
    <w:rsid w:val="00A736A1"/>
    <w:rsid w:val="00A73AA1"/>
    <w:rsid w:val="00A73BA6"/>
    <w:rsid w:val="00A74B28"/>
    <w:rsid w:val="00A75562"/>
    <w:rsid w:val="00A758CF"/>
    <w:rsid w:val="00A764E3"/>
    <w:rsid w:val="00A76A6A"/>
    <w:rsid w:val="00A76CC5"/>
    <w:rsid w:val="00A77849"/>
    <w:rsid w:val="00A77963"/>
    <w:rsid w:val="00A77C88"/>
    <w:rsid w:val="00A77F9C"/>
    <w:rsid w:val="00A809A8"/>
    <w:rsid w:val="00A80F29"/>
    <w:rsid w:val="00A81662"/>
    <w:rsid w:val="00A8279B"/>
    <w:rsid w:val="00A832DA"/>
    <w:rsid w:val="00A84862"/>
    <w:rsid w:val="00A850CD"/>
    <w:rsid w:val="00A85C0C"/>
    <w:rsid w:val="00A861FD"/>
    <w:rsid w:val="00A86563"/>
    <w:rsid w:val="00A90623"/>
    <w:rsid w:val="00A9091B"/>
    <w:rsid w:val="00A9182C"/>
    <w:rsid w:val="00A9187F"/>
    <w:rsid w:val="00A91E23"/>
    <w:rsid w:val="00A9394A"/>
    <w:rsid w:val="00A947D3"/>
    <w:rsid w:val="00A95968"/>
    <w:rsid w:val="00A95F09"/>
    <w:rsid w:val="00A965A7"/>
    <w:rsid w:val="00A96700"/>
    <w:rsid w:val="00A96C57"/>
    <w:rsid w:val="00A975F1"/>
    <w:rsid w:val="00AA0BBD"/>
    <w:rsid w:val="00AA0BFD"/>
    <w:rsid w:val="00AA0F48"/>
    <w:rsid w:val="00AA1BA5"/>
    <w:rsid w:val="00AA2A64"/>
    <w:rsid w:val="00AA3C76"/>
    <w:rsid w:val="00AA6582"/>
    <w:rsid w:val="00AA7341"/>
    <w:rsid w:val="00AA7E34"/>
    <w:rsid w:val="00AB195F"/>
    <w:rsid w:val="00AB1AAD"/>
    <w:rsid w:val="00AB1CF4"/>
    <w:rsid w:val="00AB24BC"/>
    <w:rsid w:val="00AB4841"/>
    <w:rsid w:val="00AB4E3F"/>
    <w:rsid w:val="00AB6C99"/>
    <w:rsid w:val="00AB7081"/>
    <w:rsid w:val="00AB7B29"/>
    <w:rsid w:val="00AC032A"/>
    <w:rsid w:val="00AC0402"/>
    <w:rsid w:val="00AC057C"/>
    <w:rsid w:val="00AC0685"/>
    <w:rsid w:val="00AC06E5"/>
    <w:rsid w:val="00AC0E2D"/>
    <w:rsid w:val="00AC11BD"/>
    <w:rsid w:val="00AC11FF"/>
    <w:rsid w:val="00AC134A"/>
    <w:rsid w:val="00AC1B5E"/>
    <w:rsid w:val="00AC1F8C"/>
    <w:rsid w:val="00AC2B8A"/>
    <w:rsid w:val="00AC436E"/>
    <w:rsid w:val="00AC471D"/>
    <w:rsid w:val="00AC4E11"/>
    <w:rsid w:val="00AC55A1"/>
    <w:rsid w:val="00AC6D45"/>
    <w:rsid w:val="00AC70AE"/>
    <w:rsid w:val="00AC7B31"/>
    <w:rsid w:val="00AD022A"/>
    <w:rsid w:val="00AD15AC"/>
    <w:rsid w:val="00AD180F"/>
    <w:rsid w:val="00AD1AEB"/>
    <w:rsid w:val="00AD1DE0"/>
    <w:rsid w:val="00AD339A"/>
    <w:rsid w:val="00AD3572"/>
    <w:rsid w:val="00AD36DA"/>
    <w:rsid w:val="00AD4326"/>
    <w:rsid w:val="00AD4CFA"/>
    <w:rsid w:val="00AD4DA3"/>
    <w:rsid w:val="00AD6F02"/>
    <w:rsid w:val="00AD7996"/>
    <w:rsid w:val="00AE02D8"/>
    <w:rsid w:val="00AE066E"/>
    <w:rsid w:val="00AE17A3"/>
    <w:rsid w:val="00AE1AB7"/>
    <w:rsid w:val="00AE1CF8"/>
    <w:rsid w:val="00AE2693"/>
    <w:rsid w:val="00AE27A9"/>
    <w:rsid w:val="00AE2FD0"/>
    <w:rsid w:val="00AE3500"/>
    <w:rsid w:val="00AE52DE"/>
    <w:rsid w:val="00AE67F4"/>
    <w:rsid w:val="00AE691A"/>
    <w:rsid w:val="00AE6AE7"/>
    <w:rsid w:val="00AE75E8"/>
    <w:rsid w:val="00AF1696"/>
    <w:rsid w:val="00AF3314"/>
    <w:rsid w:val="00AF3594"/>
    <w:rsid w:val="00AF37B2"/>
    <w:rsid w:val="00AF4764"/>
    <w:rsid w:val="00AF47D3"/>
    <w:rsid w:val="00AF5114"/>
    <w:rsid w:val="00AF5236"/>
    <w:rsid w:val="00AF623A"/>
    <w:rsid w:val="00AF65DF"/>
    <w:rsid w:val="00AF6C57"/>
    <w:rsid w:val="00AF6EB9"/>
    <w:rsid w:val="00AF74EF"/>
    <w:rsid w:val="00B00BE1"/>
    <w:rsid w:val="00B024A4"/>
    <w:rsid w:val="00B032A0"/>
    <w:rsid w:val="00B0358D"/>
    <w:rsid w:val="00B04191"/>
    <w:rsid w:val="00B049C5"/>
    <w:rsid w:val="00B05111"/>
    <w:rsid w:val="00B0515E"/>
    <w:rsid w:val="00B055FA"/>
    <w:rsid w:val="00B06098"/>
    <w:rsid w:val="00B06293"/>
    <w:rsid w:val="00B0646D"/>
    <w:rsid w:val="00B10F21"/>
    <w:rsid w:val="00B1134B"/>
    <w:rsid w:val="00B12662"/>
    <w:rsid w:val="00B13C11"/>
    <w:rsid w:val="00B14B4E"/>
    <w:rsid w:val="00B15B5A"/>
    <w:rsid w:val="00B15D5F"/>
    <w:rsid w:val="00B165A9"/>
    <w:rsid w:val="00B170C0"/>
    <w:rsid w:val="00B17180"/>
    <w:rsid w:val="00B179B2"/>
    <w:rsid w:val="00B20E6B"/>
    <w:rsid w:val="00B23C49"/>
    <w:rsid w:val="00B243B6"/>
    <w:rsid w:val="00B247D8"/>
    <w:rsid w:val="00B30E48"/>
    <w:rsid w:val="00B30F3F"/>
    <w:rsid w:val="00B3197A"/>
    <w:rsid w:val="00B33BBD"/>
    <w:rsid w:val="00B3589C"/>
    <w:rsid w:val="00B36E5B"/>
    <w:rsid w:val="00B37087"/>
    <w:rsid w:val="00B403A9"/>
    <w:rsid w:val="00B40858"/>
    <w:rsid w:val="00B40E91"/>
    <w:rsid w:val="00B4270B"/>
    <w:rsid w:val="00B427DF"/>
    <w:rsid w:val="00B44777"/>
    <w:rsid w:val="00B44E7E"/>
    <w:rsid w:val="00B4602C"/>
    <w:rsid w:val="00B46213"/>
    <w:rsid w:val="00B4707D"/>
    <w:rsid w:val="00B47F6E"/>
    <w:rsid w:val="00B5009D"/>
    <w:rsid w:val="00B50BB4"/>
    <w:rsid w:val="00B526AA"/>
    <w:rsid w:val="00B5273F"/>
    <w:rsid w:val="00B52765"/>
    <w:rsid w:val="00B528BB"/>
    <w:rsid w:val="00B53E81"/>
    <w:rsid w:val="00B54026"/>
    <w:rsid w:val="00B55341"/>
    <w:rsid w:val="00B571DE"/>
    <w:rsid w:val="00B57265"/>
    <w:rsid w:val="00B6122C"/>
    <w:rsid w:val="00B62511"/>
    <w:rsid w:val="00B62A31"/>
    <w:rsid w:val="00B62A4A"/>
    <w:rsid w:val="00B63507"/>
    <w:rsid w:val="00B63FF7"/>
    <w:rsid w:val="00B64642"/>
    <w:rsid w:val="00B64907"/>
    <w:rsid w:val="00B65188"/>
    <w:rsid w:val="00B65F08"/>
    <w:rsid w:val="00B667E2"/>
    <w:rsid w:val="00B6691E"/>
    <w:rsid w:val="00B669E1"/>
    <w:rsid w:val="00B66B31"/>
    <w:rsid w:val="00B67334"/>
    <w:rsid w:val="00B67389"/>
    <w:rsid w:val="00B679DC"/>
    <w:rsid w:val="00B67A21"/>
    <w:rsid w:val="00B703F2"/>
    <w:rsid w:val="00B70978"/>
    <w:rsid w:val="00B7190B"/>
    <w:rsid w:val="00B71B0D"/>
    <w:rsid w:val="00B71ED2"/>
    <w:rsid w:val="00B71F20"/>
    <w:rsid w:val="00B72580"/>
    <w:rsid w:val="00B73A34"/>
    <w:rsid w:val="00B74CAF"/>
    <w:rsid w:val="00B755F5"/>
    <w:rsid w:val="00B76886"/>
    <w:rsid w:val="00B76B3C"/>
    <w:rsid w:val="00B7781F"/>
    <w:rsid w:val="00B77EBC"/>
    <w:rsid w:val="00B80806"/>
    <w:rsid w:val="00B818B3"/>
    <w:rsid w:val="00B8241B"/>
    <w:rsid w:val="00B824E9"/>
    <w:rsid w:val="00B83D7D"/>
    <w:rsid w:val="00B8449F"/>
    <w:rsid w:val="00B84E9F"/>
    <w:rsid w:val="00B85958"/>
    <w:rsid w:val="00B85EDB"/>
    <w:rsid w:val="00B85FA3"/>
    <w:rsid w:val="00B86E97"/>
    <w:rsid w:val="00B9000A"/>
    <w:rsid w:val="00B9005F"/>
    <w:rsid w:val="00B91291"/>
    <w:rsid w:val="00B91BA4"/>
    <w:rsid w:val="00B91D8A"/>
    <w:rsid w:val="00B9394E"/>
    <w:rsid w:val="00B93E6F"/>
    <w:rsid w:val="00B942B1"/>
    <w:rsid w:val="00B9481D"/>
    <w:rsid w:val="00B95D4A"/>
    <w:rsid w:val="00B95DCB"/>
    <w:rsid w:val="00B96337"/>
    <w:rsid w:val="00B96BE1"/>
    <w:rsid w:val="00B97373"/>
    <w:rsid w:val="00B978CD"/>
    <w:rsid w:val="00BA13F0"/>
    <w:rsid w:val="00BA2B4C"/>
    <w:rsid w:val="00BA31B7"/>
    <w:rsid w:val="00BA31E5"/>
    <w:rsid w:val="00BA4DA0"/>
    <w:rsid w:val="00BA5A4A"/>
    <w:rsid w:val="00BA5E50"/>
    <w:rsid w:val="00BA5F93"/>
    <w:rsid w:val="00BA6E29"/>
    <w:rsid w:val="00BA7979"/>
    <w:rsid w:val="00BB16E9"/>
    <w:rsid w:val="00BB1BEA"/>
    <w:rsid w:val="00BB229B"/>
    <w:rsid w:val="00BB282A"/>
    <w:rsid w:val="00BB3E82"/>
    <w:rsid w:val="00BB4C3A"/>
    <w:rsid w:val="00BB5839"/>
    <w:rsid w:val="00BB583F"/>
    <w:rsid w:val="00BB6737"/>
    <w:rsid w:val="00BB6DA2"/>
    <w:rsid w:val="00BB7A8F"/>
    <w:rsid w:val="00BB7AC1"/>
    <w:rsid w:val="00BC0721"/>
    <w:rsid w:val="00BC0BDD"/>
    <w:rsid w:val="00BC0D47"/>
    <w:rsid w:val="00BC128D"/>
    <w:rsid w:val="00BC13B9"/>
    <w:rsid w:val="00BC2C22"/>
    <w:rsid w:val="00BC2CEA"/>
    <w:rsid w:val="00BC3218"/>
    <w:rsid w:val="00BC34E0"/>
    <w:rsid w:val="00BC39C3"/>
    <w:rsid w:val="00BC3C44"/>
    <w:rsid w:val="00BC4355"/>
    <w:rsid w:val="00BC445A"/>
    <w:rsid w:val="00BC5131"/>
    <w:rsid w:val="00BC56C5"/>
    <w:rsid w:val="00BC576D"/>
    <w:rsid w:val="00BC5D54"/>
    <w:rsid w:val="00BC6B13"/>
    <w:rsid w:val="00BC6B2B"/>
    <w:rsid w:val="00BC7525"/>
    <w:rsid w:val="00BC786E"/>
    <w:rsid w:val="00BC7A0A"/>
    <w:rsid w:val="00BD06CC"/>
    <w:rsid w:val="00BD0D20"/>
    <w:rsid w:val="00BD0D64"/>
    <w:rsid w:val="00BD0F0F"/>
    <w:rsid w:val="00BD114C"/>
    <w:rsid w:val="00BD1A89"/>
    <w:rsid w:val="00BD4EFA"/>
    <w:rsid w:val="00BD5E66"/>
    <w:rsid w:val="00BD6A07"/>
    <w:rsid w:val="00BD6EE9"/>
    <w:rsid w:val="00BE2DB1"/>
    <w:rsid w:val="00BE3BDA"/>
    <w:rsid w:val="00BE4246"/>
    <w:rsid w:val="00BE4D13"/>
    <w:rsid w:val="00BE5795"/>
    <w:rsid w:val="00BE5A66"/>
    <w:rsid w:val="00BE701A"/>
    <w:rsid w:val="00BE72EC"/>
    <w:rsid w:val="00BF0D84"/>
    <w:rsid w:val="00BF16E7"/>
    <w:rsid w:val="00BF1ED1"/>
    <w:rsid w:val="00BF22B5"/>
    <w:rsid w:val="00BF2AD6"/>
    <w:rsid w:val="00BF4CA8"/>
    <w:rsid w:val="00BF509D"/>
    <w:rsid w:val="00BF5964"/>
    <w:rsid w:val="00C004A6"/>
    <w:rsid w:val="00C011F0"/>
    <w:rsid w:val="00C02533"/>
    <w:rsid w:val="00C0415E"/>
    <w:rsid w:val="00C04CF4"/>
    <w:rsid w:val="00C05807"/>
    <w:rsid w:val="00C05937"/>
    <w:rsid w:val="00C0711D"/>
    <w:rsid w:val="00C07A70"/>
    <w:rsid w:val="00C07C89"/>
    <w:rsid w:val="00C07D98"/>
    <w:rsid w:val="00C10641"/>
    <w:rsid w:val="00C12926"/>
    <w:rsid w:val="00C13D61"/>
    <w:rsid w:val="00C14474"/>
    <w:rsid w:val="00C146E1"/>
    <w:rsid w:val="00C15460"/>
    <w:rsid w:val="00C16D77"/>
    <w:rsid w:val="00C16FE0"/>
    <w:rsid w:val="00C20578"/>
    <w:rsid w:val="00C21352"/>
    <w:rsid w:val="00C220C1"/>
    <w:rsid w:val="00C23988"/>
    <w:rsid w:val="00C23AB9"/>
    <w:rsid w:val="00C23B8B"/>
    <w:rsid w:val="00C245A3"/>
    <w:rsid w:val="00C24995"/>
    <w:rsid w:val="00C24CE2"/>
    <w:rsid w:val="00C24CE6"/>
    <w:rsid w:val="00C251B7"/>
    <w:rsid w:val="00C2532F"/>
    <w:rsid w:val="00C25541"/>
    <w:rsid w:val="00C25B11"/>
    <w:rsid w:val="00C260C4"/>
    <w:rsid w:val="00C26292"/>
    <w:rsid w:val="00C30D67"/>
    <w:rsid w:val="00C30EA6"/>
    <w:rsid w:val="00C3331E"/>
    <w:rsid w:val="00C33F59"/>
    <w:rsid w:val="00C34595"/>
    <w:rsid w:val="00C3629B"/>
    <w:rsid w:val="00C365C3"/>
    <w:rsid w:val="00C37422"/>
    <w:rsid w:val="00C37DAB"/>
    <w:rsid w:val="00C41213"/>
    <w:rsid w:val="00C4151B"/>
    <w:rsid w:val="00C43091"/>
    <w:rsid w:val="00C440E9"/>
    <w:rsid w:val="00C45E5E"/>
    <w:rsid w:val="00C46FEB"/>
    <w:rsid w:val="00C47846"/>
    <w:rsid w:val="00C508AE"/>
    <w:rsid w:val="00C50BFC"/>
    <w:rsid w:val="00C5100E"/>
    <w:rsid w:val="00C51C02"/>
    <w:rsid w:val="00C5248B"/>
    <w:rsid w:val="00C526B3"/>
    <w:rsid w:val="00C52F1F"/>
    <w:rsid w:val="00C53594"/>
    <w:rsid w:val="00C54768"/>
    <w:rsid w:val="00C54777"/>
    <w:rsid w:val="00C55615"/>
    <w:rsid w:val="00C568DC"/>
    <w:rsid w:val="00C56BD1"/>
    <w:rsid w:val="00C60275"/>
    <w:rsid w:val="00C60CF2"/>
    <w:rsid w:val="00C6130E"/>
    <w:rsid w:val="00C6152F"/>
    <w:rsid w:val="00C615CF"/>
    <w:rsid w:val="00C61C05"/>
    <w:rsid w:val="00C62EEB"/>
    <w:rsid w:val="00C62F5A"/>
    <w:rsid w:val="00C646BF"/>
    <w:rsid w:val="00C64930"/>
    <w:rsid w:val="00C65031"/>
    <w:rsid w:val="00C65AD4"/>
    <w:rsid w:val="00C6769F"/>
    <w:rsid w:val="00C721E7"/>
    <w:rsid w:val="00C72D25"/>
    <w:rsid w:val="00C73846"/>
    <w:rsid w:val="00C74537"/>
    <w:rsid w:val="00C75B4C"/>
    <w:rsid w:val="00C75DFC"/>
    <w:rsid w:val="00C75E05"/>
    <w:rsid w:val="00C76017"/>
    <w:rsid w:val="00C762B9"/>
    <w:rsid w:val="00C7650B"/>
    <w:rsid w:val="00C80198"/>
    <w:rsid w:val="00C80320"/>
    <w:rsid w:val="00C80463"/>
    <w:rsid w:val="00C80799"/>
    <w:rsid w:val="00C81DB4"/>
    <w:rsid w:val="00C83633"/>
    <w:rsid w:val="00C84F35"/>
    <w:rsid w:val="00C87EE0"/>
    <w:rsid w:val="00C87EEE"/>
    <w:rsid w:val="00C90006"/>
    <w:rsid w:val="00C90540"/>
    <w:rsid w:val="00C9077A"/>
    <w:rsid w:val="00C90A5C"/>
    <w:rsid w:val="00C90B2A"/>
    <w:rsid w:val="00C90E38"/>
    <w:rsid w:val="00C9291F"/>
    <w:rsid w:val="00C92FC1"/>
    <w:rsid w:val="00C93EC9"/>
    <w:rsid w:val="00C9416E"/>
    <w:rsid w:val="00C94214"/>
    <w:rsid w:val="00C943E9"/>
    <w:rsid w:val="00C94704"/>
    <w:rsid w:val="00C94AE8"/>
    <w:rsid w:val="00C968FF"/>
    <w:rsid w:val="00C97FCA"/>
    <w:rsid w:val="00CA1C69"/>
    <w:rsid w:val="00CA2FEC"/>
    <w:rsid w:val="00CA4E28"/>
    <w:rsid w:val="00CA5B4E"/>
    <w:rsid w:val="00CA6E2C"/>
    <w:rsid w:val="00CA77D5"/>
    <w:rsid w:val="00CB264D"/>
    <w:rsid w:val="00CB2BB5"/>
    <w:rsid w:val="00CB2DBF"/>
    <w:rsid w:val="00CB40CD"/>
    <w:rsid w:val="00CB709F"/>
    <w:rsid w:val="00CB7ACF"/>
    <w:rsid w:val="00CC0860"/>
    <w:rsid w:val="00CC2B61"/>
    <w:rsid w:val="00CC3497"/>
    <w:rsid w:val="00CC37C7"/>
    <w:rsid w:val="00CC3A4D"/>
    <w:rsid w:val="00CC4813"/>
    <w:rsid w:val="00CC5AFE"/>
    <w:rsid w:val="00CC5BFF"/>
    <w:rsid w:val="00CC6301"/>
    <w:rsid w:val="00CC6443"/>
    <w:rsid w:val="00CC6A50"/>
    <w:rsid w:val="00CC6EE6"/>
    <w:rsid w:val="00CC7384"/>
    <w:rsid w:val="00CC77CA"/>
    <w:rsid w:val="00CC7C47"/>
    <w:rsid w:val="00CD021F"/>
    <w:rsid w:val="00CD1CA6"/>
    <w:rsid w:val="00CD22D0"/>
    <w:rsid w:val="00CD5070"/>
    <w:rsid w:val="00CD5C53"/>
    <w:rsid w:val="00CD6144"/>
    <w:rsid w:val="00CD6872"/>
    <w:rsid w:val="00CE07ED"/>
    <w:rsid w:val="00CE0E27"/>
    <w:rsid w:val="00CE0F06"/>
    <w:rsid w:val="00CE21AA"/>
    <w:rsid w:val="00CE270C"/>
    <w:rsid w:val="00CE2B8B"/>
    <w:rsid w:val="00CE3FBA"/>
    <w:rsid w:val="00CE49B7"/>
    <w:rsid w:val="00CE4BD2"/>
    <w:rsid w:val="00CE4D82"/>
    <w:rsid w:val="00CE631F"/>
    <w:rsid w:val="00CF0488"/>
    <w:rsid w:val="00CF1345"/>
    <w:rsid w:val="00CF1854"/>
    <w:rsid w:val="00CF1FA6"/>
    <w:rsid w:val="00CF2FB9"/>
    <w:rsid w:val="00CF3032"/>
    <w:rsid w:val="00CF37B5"/>
    <w:rsid w:val="00CF3E96"/>
    <w:rsid w:val="00CF52D5"/>
    <w:rsid w:val="00CF568A"/>
    <w:rsid w:val="00CF5B5C"/>
    <w:rsid w:val="00CF6AFF"/>
    <w:rsid w:val="00CF6BE1"/>
    <w:rsid w:val="00CF72B1"/>
    <w:rsid w:val="00CF7878"/>
    <w:rsid w:val="00CF7DB2"/>
    <w:rsid w:val="00D02C1C"/>
    <w:rsid w:val="00D0349A"/>
    <w:rsid w:val="00D03C7C"/>
    <w:rsid w:val="00D03DFD"/>
    <w:rsid w:val="00D03FAB"/>
    <w:rsid w:val="00D04FAE"/>
    <w:rsid w:val="00D05362"/>
    <w:rsid w:val="00D05398"/>
    <w:rsid w:val="00D05F2A"/>
    <w:rsid w:val="00D07D53"/>
    <w:rsid w:val="00D07F7C"/>
    <w:rsid w:val="00D10A1B"/>
    <w:rsid w:val="00D11918"/>
    <w:rsid w:val="00D142C0"/>
    <w:rsid w:val="00D14572"/>
    <w:rsid w:val="00D1462C"/>
    <w:rsid w:val="00D17225"/>
    <w:rsid w:val="00D17D62"/>
    <w:rsid w:val="00D17E2F"/>
    <w:rsid w:val="00D201C3"/>
    <w:rsid w:val="00D208DE"/>
    <w:rsid w:val="00D21531"/>
    <w:rsid w:val="00D21B33"/>
    <w:rsid w:val="00D21B8E"/>
    <w:rsid w:val="00D237A1"/>
    <w:rsid w:val="00D254B5"/>
    <w:rsid w:val="00D25B70"/>
    <w:rsid w:val="00D25CFC"/>
    <w:rsid w:val="00D26ECF"/>
    <w:rsid w:val="00D2708A"/>
    <w:rsid w:val="00D27622"/>
    <w:rsid w:val="00D304C9"/>
    <w:rsid w:val="00D3067B"/>
    <w:rsid w:val="00D3255F"/>
    <w:rsid w:val="00D32F33"/>
    <w:rsid w:val="00D33CE1"/>
    <w:rsid w:val="00D348B1"/>
    <w:rsid w:val="00D35E10"/>
    <w:rsid w:val="00D364AE"/>
    <w:rsid w:val="00D40686"/>
    <w:rsid w:val="00D406F9"/>
    <w:rsid w:val="00D41188"/>
    <w:rsid w:val="00D430EC"/>
    <w:rsid w:val="00D44C1B"/>
    <w:rsid w:val="00D4588A"/>
    <w:rsid w:val="00D46137"/>
    <w:rsid w:val="00D47C39"/>
    <w:rsid w:val="00D5067A"/>
    <w:rsid w:val="00D51C3F"/>
    <w:rsid w:val="00D52411"/>
    <w:rsid w:val="00D526C8"/>
    <w:rsid w:val="00D52A28"/>
    <w:rsid w:val="00D53409"/>
    <w:rsid w:val="00D53430"/>
    <w:rsid w:val="00D53440"/>
    <w:rsid w:val="00D5393D"/>
    <w:rsid w:val="00D5614F"/>
    <w:rsid w:val="00D56435"/>
    <w:rsid w:val="00D57BBC"/>
    <w:rsid w:val="00D60EC3"/>
    <w:rsid w:val="00D6221C"/>
    <w:rsid w:val="00D623B4"/>
    <w:rsid w:val="00D62A36"/>
    <w:rsid w:val="00D62CF0"/>
    <w:rsid w:val="00D6397F"/>
    <w:rsid w:val="00D64CB7"/>
    <w:rsid w:val="00D6518E"/>
    <w:rsid w:val="00D65518"/>
    <w:rsid w:val="00D6653C"/>
    <w:rsid w:val="00D66E64"/>
    <w:rsid w:val="00D673E8"/>
    <w:rsid w:val="00D67CB9"/>
    <w:rsid w:val="00D70084"/>
    <w:rsid w:val="00D71CD9"/>
    <w:rsid w:val="00D71DC7"/>
    <w:rsid w:val="00D72B92"/>
    <w:rsid w:val="00D7380A"/>
    <w:rsid w:val="00D738DB"/>
    <w:rsid w:val="00D74D3F"/>
    <w:rsid w:val="00D76354"/>
    <w:rsid w:val="00D76CAE"/>
    <w:rsid w:val="00D76CF6"/>
    <w:rsid w:val="00D8019E"/>
    <w:rsid w:val="00D801A6"/>
    <w:rsid w:val="00D80D18"/>
    <w:rsid w:val="00D823AF"/>
    <w:rsid w:val="00D82E3B"/>
    <w:rsid w:val="00D834B2"/>
    <w:rsid w:val="00D83B43"/>
    <w:rsid w:val="00D83FA7"/>
    <w:rsid w:val="00D84220"/>
    <w:rsid w:val="00D84B14"/>
    <w:rsid w:val="00D84B18"/>
    <w:rsid w:val="00D84B54"/>
    <w:rsid w:val="00D84CDB"/>
    <w:rsid w:val="00D84E6D"/>
    <w:rsid w:val="00D8589A"/>
    <w:rsid w:val="00D85AE9"/>
    <w:rsid w:val="00D860F4"/>
    <w:rsid w:val="00D869B9"/>
    <w:rsid w:val="00D9030B"/>
    <w:rsid w:val="00D90511"/>
    <w:rsid w:val="00D905DD"/>
    <w:rsid w:val="00D92851"/>
    <w:rsid w:val="00D928CE"/>
    <w:rsid w:val="00D9429B"/>
    <w:rsid w:val="00D955F8"/>
    <w:rsid w:val="00D960F6"/>
    <w:rsid w:val="00D9628D"/>
    <w:rsid w:val="00D96361"/>
    <w:rsid w:val="00D9744A"/>
    <w:rsid w:val="00DA1F70"/>
    <w:rsid w:val="00DA2AC8"/>
    <w:rsid w:val="00DA39DE"/>
    <w:rsid w:val="00DA3B51"/>
    <w:rsid w:val="00DA414C"/>
    <w:rsid w:val="00DA6AA6"/>
    <w:rsid w:val="00DA7A3D"/>
    <w:rsid w:val="00DB0063"/>
    <w:rsid w:val="00DB06A1"/>
    <w:rsid w:val="00DB0B59"/>
    <w:rsid w:val="00DB2008"/>
    <w:rsid w:val="00DB3700"/>
    <w:rsid w:val="00DB4038"/>
    <w:rsid w:val="00DB5A3F"/>
    <w:rsid w:val="00DB5C3A"/>
    <w:rsid w:val="00DB609A"/>
    <w:rsid w:val="00DB627E"/>
    <w:rsid w:val="00DB69C6"/>
    <w:rsid w:val="00DB6FF9"/>
    <w:rsid w:val="00DB7A39"/>
    <w:rsid w:val="00DC3182"/>
    <w:rsid w:val="00DC3218"/>
    <w:rsid w:val="00DC36B8"/>
    <w:rsid w:val="00DC38A0"/>
    <w:rsid w:val="00DC60E6"/>
    <w:rsid w:val="00DC6C6B"/>
    <w:rsid w:val="00DD18D6"/>
    <w:rsid w:val="00DD3BEA"/>
    <w:rsid w:val="00DD45E2"/>
    <w:rsid w:val="00DD497F"/>
    <w:rsid w:val="00DD4BC0"/>
    <w:rsid w:val="00DD5314"/>
    <w:rsid w:val="00DD59BD"/>
    <w:rsid w:val="00DD5CA3"/>
    <w:rsid w:val="00DD6318"/>
    <w:rsid w:val="00DD6744"/>
    <w:rsid w:val="00DD78B8"/>
    <w:rsid w:val="00DE202E"/>
    <w:rsid w:val="00DE2B7E"/>
    <w:rsid w:val="00DE2E11"/>
    <w:rsid w:val="00DE3941"/>
    <w:rsid w:val="00DE39A1"/>
    <w:rsid w:val="00DE3A26"/>
    <w:rsid w:val="00DE5494"/>
    <w:rsid w:val="00DE65B3"/>
    <w:rsid w:val="00DE6B63"/>
    <w:rsid w:val="00DE75FF"/>
    <w:rsid w:val="00DE79A9"/>
    <w:rsid w:val="00DF0B1F"/>
    <w:rsid w:val="00DF12E7"/>
    <w:rsid w:val="00DF14C7"/>
    <w:rsid w:val="00DF241F"/>
    <w:rsid w:val="00DF2A32"/>
    <w:rsid w:val="00DF3BDE"/>
    <w:rsid w:val="00DF3E31"/>
    <w:rsid w:val="00DF4ADC"/>
    <w:rsid w:val="00DF5063"/>
    <w:rsid w:val="00DF5AF4"/>
    <w:rsid w:val="00DF6148"/>
    <w:rsid w:val="00DF6215"/>
    <w:rsid w:val="00E0025D"/>
    <w:rsid w:val="00E00592"/>
    <w:rsid w:val="00E00E5F"/>
    <w:rsid w:val="00E013C3"/>
    <w:rsid w:val="00E02C8B"/>
    <w:rsid w:val="00E034A0"/>
    <w:rsid w:val="00E04C77"/>
    <w:rsid w:val="00E04F5E"/>
    <w:rsid w:val="00E050CE"/>
    <w:rsid w:val="00E05513"/>
    <w:rsid w:val="00E05CFB"/>
    <w:rsid w:val="00E06CC0"/>
    <w:rsid w:val="00E06DA1"/>
    <w:rsid w:val="00E06DD9"/>
    <w:rsid w:val="00E07984"/>
    <w:rsid w:val="00E07BBC"/>
    <w:rsid w:val="00E10491"/>
    <w:rsid w:val="00E13016"/>
    <w:rsid w:val="00E1330E"/>
    <w:rsid w:val="00E1357B"/>
    <w:rsid w:val="00E141D7"/>
    <w:rsid w:val="00E14C19"/>
    <w:rsid w:val="00E151F2"/>
    <w:rsid w:val="00E15C51"/>
    <w:rsid w:val="00E169B8"/>
    <w:rsid w:val="00E170C8"/>
    <w:rsid w:val="00E17951"/>
    <w:rsid w:val="00E17A13"/>
    <w:rsid w:val="00E21174"/>
    <w:rsid w:val="00E218A4"/>
    <w:rsid w:val="00E21B83"/>
    <w:rsid w:val="00E22596"/>
    <w:rsid w:val="00E23358"/>
    <w:rsid w:val="00E24DDB"/>
    <w:rsid w:val="00E25164"/>
    <w:rsid w:val="00E25D87"/>
    <w:rsid w:val="00E2694F"/>
    <w:rsid w:val="00E277EC"/>
    <w:rsid w:val="00E27B98"/>
    <w:rsid w:val="00E30FC9"/>
    <w:rsid w:val="00E3121B"/>
    <w:rsid w:val="00E33724"/>
    <w:rsid w:val="00E339F1"/>
    <w:rsid w:val="00E3548C"/>
    <w:rsid w:val="00E359B3"/>
    <w:rsid w:val="00E36DBE"/>
    <w:rsid w:val="00E37AF4"/>
    <w:rsid w:val="00E403F7"/>
    <w:rsid w:val="00E40C8D"/>
    <w:rsid w:val="00E41273"/>
    <w:rsid w:val="00E4266B"/>
    <w:rsid w:val="00E43462"/>
    <w:rsid w:val="00E43BA0"/>
    <w:rsid w:val="00E44B5B"/>
    <w:rsid w:val="00E4560E"/>
    <w:rsid w:val="00E459B3"/>
    <w:rsid w:val="00E45CB7"/>
    <w:rsid w:val="00E469CC"/>
    <w:rsid w:val="00E46B64"/>
    <w:rsid w:val="00E47130"/>
    <w:rsid w:val="00E477D1"/>
    <w:rsid w:val="00E52CAA"/>
    <w:rsid w:val="00E530C3"/>
    <w:rsid w:val="00E54FB3"/>
    <w:rsid w:val="00E5684D"/>
    <w:rsid w:val="00E57111"/>
    <w:rsid w:val="00E57992"/>
    <w:rsid w:val="00E57DBA"/>
    <w:rsid w:val="00E60371"/>
    <w:rsid w:val="00E60B6A"/>
    <w:rsid w:val="00E61C22"/>
    <w:rsid w:val="00E62E19"/>
    <w:rsid w:val="00E62F17"/>
    <w:rsid w:val="00E65925"/>
    <w:rsid w:val="00E66126"/>
    <w:rsid w:val="00E664C6"/>
    <w:rsid w:val="00E66745"/>
    <w:rsid w:val="00E71905"/>
    <w:rsid w:val="00E71E2B"/>
    <w:rsid w:val="00E7222D"/>
    <w:rsid w:val="00E7347A"/>
    <w:rsid w:val="00E73786"/>
    <w:rsid w:val="00E73797"/>
    <w:rsid w:val="00E75315"/>
    <w:rsid w:val="00E7577E"/>
    <w:rsid w:val="00E75924"/>
    <w:rsid w:val="00E75C0F"/>
    <w:rsid w:val="00E75ED6"/>
    <w:rsid w:val="00E7610C"/>
    <w:rsid w:val="00E771D8"/>
    <w:rsid w:val="00E7768C"/>
    <w:rsid w:val="00E803FC"/>
    <w:rsid w:val="00E807B6"/>
    <w:rsid w:val="00E80D57"/>
    <w:rsid w:val="00E80D5B"/>
    <w:rsid w:val="00E81AFA"/>
    <w:rsid w:val="00E829BF"/>
    <w:rsid w:val="00E832C9"/>
    <w:rsid w:val="00E839D4"/>
    <w:rsid w:val="00E84A54"/>
    <w:rsid w:val="00E84B9E"/>
    <w:rsid w:val="00E84F35"/>
    <w:rsid w:val="00E87090"/>
    <w:rsid w:val="00E8727D"/>
    <w:rsid w:val="00E87EDE"/>
    <w:rsid w:val="00E90B19"/>
    <w:rsid w:val="00E91908"/>
    <w:rsid w:val="00E92390"/>
    <w:rsid w:val="00E928A3"/>
    <w:rsid w:val="00E93950"/>
    <w:rsid w:val="00E93F75"/>
    <w:rsid w:val="00E9460A"/>
    <w:rsid w:val="00E95265"/>
    <w:rsid w:val="00E95B11"/>
    <w:rsid w:val="00E95F6C"/>
    <w:rsid w:val="00E964C8"/>
    <w:rsid w:val="00E96A04"/>
    <w:rsid w:val="00E970C8"/>
    <w:rsid w:val="00EA0A58"/>
    <w:rsid w:val="00EA0AD8"/>
    <w:rsid w:val="00EA1F8B"/>
    <w:rsid w:val="00EA2468"/>
    <w:rsid w:val="00EA2A21"/>
    <w:rsid w:val="00EA2A75"/>
    <w:rsid w:val="00EA397B"/>
    <w:rsid w:val="00EA3D28"/>
    <w:rsid w:val="00EA4AEE"/>
    <w:rsid w:val="00EA5A28"/>
    <w:rsid w:val="00EA7022"/>
    <w:rsid w:val="00EB2F87"/>
    <w:rsid w:val="00EB333D"/>
    <w:rsid w:val="00EB39BD"/>
    <w:rsid w:val="00EB59DA"/>
    <w:rsid w:val="00EB60A9"/>
    <w:rsid w:val="00EB75E5"/>
    <w:rsid w:val="00EB7BD9"/>
    <w:rsid w:val="00EB7E4A"/>
    <w:rsid w:val="00EC113E"/>
    <w:rsid w:val="00EC122E"/>
    <w:rsid w:val="00EC1A88"/>
    <w:rsid w:val="00EC2300"/>
    <w:rsid w:val="00EC3F1C"/>
    <w:rsid w:val="00EC4319"/>
    <w:rsid w:val="00EC4EC3"/>
    <w:rsid w:val="00EC5A49"/>
    <w:rsid w:val="00EC5C02"/>
    <w:rsid w:val="00EC6818"/>
    <w:rsid w:val="00EC69D1"/>
    <w:rsid w:val="00EC73F7"/>
    <w:rsid w:val="00ED0708"/>
    <w:rsid w:val="00ED2E21"/>
    <w:rsid w:val="00ED3A4C"/>
    <w:rsid w:val="00ED3D6B"/>
    <w:rsid w:val="00ED3EAB"/>
    <w:rsid w:val="00ED411D"/>
    <w:rsid w:val="00ED4894"/>
    <w:rsid w:val="00ED48A2"/>
    <w:rsid w:val="00ED4F6E"/>
    <w:rsid w:val="00ED5DA3"/>
    <w:rsid w:val="00ED5E32"/>
    <w:rsid w:val="00ED60A3"/>
    <w:rsid w:val="00EE0354"/>
    <w:rsid w:val="00EE1F89"/>
    <w:rsid w:val="00EE27F4"/>
    <w:rsid w:val="00EE29BE"/>
    <w:rsid w:val="00EE301A"/>
    <w:rsid w:val="00EE33A9"/>
    <w:rsid w:val="00EE3AE4"/>
    <w:rsid w:val="00EE3D3F"/>
    <w:rsid w:val="00EE40F9"/>
    <w:rsid w:val="00EE4546"/>
    <w:rsid w:val="00EE55D9"/>
    <w:rsid w:val="00EE7008"/>
    <w:rsid w:val="00EF01C3"/>
    <w:rsid w:val="00EF1CFA"/>
    <w:rsid w:val="00EF1F6C"/>
    <w:rsid w:val="00EF1F7F"/>
    <w:rsid w:val="00EF2503"/>
    <w:rsid w:val="00EF2F31"/>
    <w:rsid w:val="00EF4228"/>
    <w:rsid w:val="00EF69C6"/>
    <w:rsid w:val="00EF6ADC"/>
    <w:rsid w:val="00EF6E3F"/>
    <w:rsid w:val="00EF75B1"/>
    <w:rsid w:val="00F002CA"/>
    <w:rsid w:val="00F00A01"/>
    <w:rsid w:val="00F00BDC"/>
    <w:rsid w:val="00F02902"/>
    <w:rsid w:val="00F03F9C"/>
    <w:rsid w:val="00F059AA"/>
    <w:rsid w:val="00F05A32"/>
    <w:rsid w:val="00F06092"/>
    <w:rsid w:val="00F06169"/>
    <w:rsid w:val="00F06265"/>
    <w:rsid w:val="00F073EB"/>
    <w:rsid w:val="00F111B1"/>
    <w:rsid w:val="00F11292"/>
    <w:rsid w:val="00F11953"/>
    <w:rsid w:val="00F11B73"/>
    <w:rsid w:val="00F138E4"/>
    <w:rsid w:val="00F13C25"/>
    <w:rsid w:val="00F15957"/>
    <w:rsid w:val="00F20AE0"/>
    <w:rsid w:val="00F20BCA"/>
    <w:rsid w:val="00F20E74"/>
    <w:rsid w:val="00F212AB"/>
    <w:rsid w:val="00F21DBD"/>
    <w:rsid w:val="00F22478"/>
    <w:rsid w:val="00F22EB7"/>
    <w:rsid w:val="00F238C1"/>
    <w:rsid w:val="00F241BB"/>
    <w:rsid w:val="00F25126"/>
    <w:rsid w:val="00F25CA8"/>
    <w:rsid w:val="00F2667A"/>
    <w:rsid w:val="00F27C3F"/>
    <w:rsid w:val="00F31230"/>
    <w:rsid w:val="00F33560"/>
    <w:rsid w:val="00F3371B"/>
    <w:rsid w:val="00F33B54"/>
    <w:rsid w:val="00F34187"/>
    <w:rsid w:val="00F40B8B"/>
    <w:rsid w:val="00F40C8B"/>
    <w:rsid w:val="00F41C9F"/>
    <w:rsid w:val="00F42154"/>
    <w:rsid w:val="00F42CA9"/>
    <w:rsid w:val="00F42CD0"/>
    <w:rsid w:val="00F43E8D"/>
    <w:rsid w:val="00F45364"/>
    <w:rsid w:val="00F456F1"/>
    <w:rsid w:val="00F47584"/>
    <w:rsid w:val="00F53FBA"/>
    <w:rsid w:val="00F54E2E"/>
    <w:rsid w:val="00F555DC"/>
    <w:rsid w:val="00F55D78"/>
    <w:rsid w:val="00F576AB"/>
    <w:rsid w:val="00F6131E"/>
    <w:rsid w:val="00F621D3"/>
    <w:rsid w:val="00F62457"/>
    <w:rsid w:val="00F62DD5"/>
    <w:rsid w:val="00F631CA"/>
    <w:rsid w:val="00F6365E"/>
    <w:rsid w:val="00F6384E"/>
    <w:rsid w:val="00F64A93"/>
    <w:rsid w:val="00F64CEF"/>
    <w:rsid w:val="00F6535A"/>
    <w:rsid w:val="00F65CC9"/>
    <w:rsid w:val="00F664E3"/>
    <w:rsid w:val="00F66A65"/>
    <w:rsid w:val="00F671B8"/>
    <w:rsid w:val="00F70DF1"/>
    <w:rsid w:val="00F710F5"/>
    <w:rsid w:val="00F73052"/>
    <w:rsid w:val="00F73847"/>
    <w:rsid w:val="00F73AFC"/>
    <w:rsid w:val="00F73CD2"/>
    <w:rsid w:val="00F74A06"/>
    <w:rsid w:val="00F753D7"/>
    <w:rsid w:val="00F760B8"/>
    <w:rsid w:val="00F76415"/>
    <w:rsid w:val="00F76E76"/>
    <w:rsid w:val="00F77D88"/>
    <w:rsid w:val="00F77E6F"/>
    <w:rsid w:val="00F80272"/>
    <w:rsid w:val="00F8099A"/>
    <w:rsid w:val="00F81BBB"/>
    <w:rsid w:val="00F81F88"/>
    <w:rsid w:val="00F825E6"/>
    <w:rsid w:val="00F82C92"/>
    <w:rsid w:val="00F84F8C"/>
    <w:rsid w:val="00F85132"/>
    <w:rsid w:val="00F8515C"/>
    <w:rsid w:val="00F85A18"/>
    <w:rsid w:val="00F85A94"/>
    <w:rsid w:val="00F85AA9"/>
    <w:rsid w:val="00F8694D"/>
    <w:rsid w:val="00F87688"/>
    <w:rsid w:val="00F92B2A"/>
    <w:rsid w:val="00F936C2"/>
    <w:rsid w:val="00F943E2"/>
    <w:rsid w:val="00F946B0"/>
    <w:rsid w:val="00F94802"/>
    <w:rsid w:val="00F95BA9"/>
    <w:rsid w:val="00FA0B9F"/>
    <w:rsid w:val="00FA2B20"/>
    <w:rsid w:val="00FA3FE6"/>
    <w:rsid w:val="00FA4365"/>
    <w:rsid w:val="00FA7B63"/>
    <w:rsid w:val="00FB01ED"/>
    <w:rsid w:val="00FB0908"/>
    <w:rsid w:val="00FB104E"/>
    <w:rsid w:val="00FB157D"/>
    <w:rsid w:val="00FB1A5E"/>
    <w:rsid w:val="00FB1F39"/>
    <w:rsid w:val="00FB2801"/>
    <w:rsid w:val="00FB2AA1"/>
    <w:rsid w:val="00FB3831"/>
    <w:rsid w:val="00FB48CC"/>
    <w:rsid w:val="00FB5E7C"/>
    <w:rsid w:val="00FB6011"/>
    <w:rsid w:val="00FB681E"/>
    <w:rsid w:val="00FB703D"/>
    <w:rsid w:val="00FC0A5B"/>
    <w:rsid w:val="00FC0B31"/>
    <w:rsid w:val="00FC108C"/>
    <w:rsid w:val="00FC143C"/>
    <w:rsid w:val="00FC1C74"/>
    <w:rsid w:val="00FC1DF8"/>
    <w:rsid w:val="00FC215C"/>
    <w:rsid w:val="00FC437A"/>
    <w:rsid w:val="00FC5684"/>
    <w:rsid w:val="00FC59D8"/>
    <w:rsid w:val="00FC5CA7"/>
    <w:rsid w:val="00FC677F"/>
    <w:rsid w:val="00FC6B85"/>
    <w:rsid w:val="00FC732F"/>
    <w:rsid w:val="00FC7A00"/>
    <w:rsid w:val="00FD0656"/>
    <w:rsid w:val="00FD26D8"/>
    <w:rsid w:val="00FD2A6A"/>
    <w:rsid w:val="00FD446A"/>
    <w:rsid w:val="00FD45B6"/>
    <w:rsid w:val="00FD4883"/>
    <w:rsid w:val="00FD4A5A"/>
    <w:rsid w:val="00FE0A21"/>
    <w:rsid w:val="00FE109B"/>
    <w:rsid w:val="00FE192E"/>
    <w:rsid w:val="00FE1999"/>
    <w:rsid w:val="00FE1ABC"/>
    <w:rsid w:val="00FE2340"/>
    <w:rsid w:val="00FE35EA"/>
    <w:rsid w:val="00FE4084"/>
    <w:rsid w:val="00FE5B2D"/>
    <w:rsid w:val="00FE663B"/>
    <w:rsid w:val="00FE70A0"/>
    <w:rsid w:val="00FE71AB"/>
    <w:rsid w:val="00FF12EF"/>
    <w:rsid w:val="00FF34CF"/>
    <w:rsid w:val="00FF3B47"/>
    <w:rsid w:val="00FF419E"/>
    <w:rsid w:val="00FF5482"/>
    <w:rsid w:val="00FF5995"/>
    <w:rsid w:val="00FF5A61"/>
    <w:rsid w:val="00FF5B60"/>
    <w:rsid w:val="00FF5C66"/>
    <w:rsid w:val="00FF6223"/>
    <w:rsid w:val="00FF62F5"/>
    <w:rsid w:val="00FF6585"/>
    <w:rsid w:val="00FF6E42"/>
    <w:rsid w:val="00FF7661"/>
    <w:rsid w:val="00FF7D1C"/>
    <w:rsid w:val="00FF7FC9"/>
    <w:rsid w:val="0408964F"/>
    <w:rsid w:val="13DAC044"/>
    <w:rsid w:val="39610CDA"/>
    <w:rsid w:val="419EDDBD"/>
    <w:rsid w:val="552F6E29"/>
    <w:rsid w:val="62B5CCC9"/>
    <w:rsid w:val="683A34FF"/>
    <w:rsid w:val="72C3D137"/>
    <w:rsid w:val="73FA91E0"/>
    <w:rsid w:val="7B2AD759"/>
    <w:rsid w:val="7E332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4BDC9B2"/>
  <w14:defaultImageDpi w14:val="330"/>
  <w15:chartTrackingRefBased/>
  <w15:docId w15:val="{04F848CD-CE06-4AF8-B099-EF79BC109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C3FCC"/>
    <w:rPr>
      <w:kern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chnittstitel">
    <w:name w:val="Abschnittstitel"/>
    <w:basedOn w:val="Standard"/>
    <w:next w:val="Standard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Kopfzeile">
    <w:name w:val="header"/>
    <w:basedOn w:val="Standard"/>
    <w:link w:val="KopfzeileZchn"/>
    <w:uiPriority w:val="99"/>
    <w:unhideWhenUsed/>
    <w:qFormat/>
    <w:pPr>
      <w:spacing w:line="240" w:lineRule="auto"/>
      <w:ind w:firstLine="0"/>
    </w:pPr>
  </w:style>
  <w:style w:type="character" w:customStyle="1" w:styleId="KopfzeileZchn">
    <w:name w:val="Kopfzeile Zchn"/>
    <w:basedOn w:val="Absatz-Standardschriftart"/>
    <w:link w:val="Kopfzeile"/>
    <w:uiPriority w:val="99"/>
    <w:rPr>
      <w:kern w:val="24"/>
    </w:rPr>
  </w:style>
  <w:style w:type="character" w:styleId="Fett">
    <w:name w:val="Strong"/>
    <w:basedOn w:val="Absatz-Standardschriftart"/>
    <w:uiPriority w:val="22"/>
    <w:unhideWhenUsed/>
    <w:qFormat/>
    <w:rPr>
      <w:b w:val="0"/>
      <w:bCs w:val="0"/>
      <w:caps/>
      <w:smallCaps w:val="0"/>
    </w:r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styleId="KeinLeerraum">
    <w:name w:val="No Spacing"/>
    <w:aliases w:val="No Indent"/>
    <w:uiPriority w:val="2"/>
    <w:qFormat/>
    <w:pPr>
      <w:ind w:firstLine="0"/>
    </w:p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b/>
      <w:bCs/>
      <w:kern w:val="24"/>
    </w:rPr>
  </w:style>
  <w:style w:type="paragraph" w:styleId="Titel">
    <w:name w:val="Title"/>
    <w:basedOn w:val="Standard"/>
    <w:next w:val="Standard"/>
    <w:link w:val="TitelZchn"/>
    <w:uiPriority w:val="1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elZchn">
    <w:name w:val="Titel Zchn"/>
    <w:basedOn w:val="Absatz-Standardschriftart"/>
    <w:link w:val="Titel"/>
    <w:uiPriority w:val="1"/>
    <w:rPr>
      <w:rFonts w:asciiTheme="majorHAnsi" w:eastAsiaTheme="majorEastAsia" w:hAnsiTheme="majorHAnsi" w:cstheme="majorBidi"/>
      <w:kern w:val="24"/>
    </w:rPr>
  </w:style>
  <w:style w:type="character" w:styleId="Hervorhebung">
    <w:name w:val="Emphasis"/>
    <w:basedOn w:val="Absatz-Standardschriftart"/>
    <w:uiPriority w:val="20"/>
    <w:unhideWhenUsed/>
    <w:qFormat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Theme="majorHAnsi" w:eastAsiaTheme="majorEastAsia" w:hAnsiTheme="majorHAnsi" w:cstheme="majorBidi"/>
      <w:i/>
      <w:iCs/>
      <w:kern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kern w:val="24"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qFormat/>
    <w:pPr>
      <w:ind w:left="720" w:hanging="720"/>
    </w:pPr>
  </w:style>
  <w:style w:type="paragraph" w:styleId="Blocktext">
    <w:name w:val="Block Text"/>
    <w:basedOn w:val="Standard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ind w:left="1152" w:right="1152" w:firstLine="0"/>
    </w:pPr>
    <w:rPr>
      <w:i/>
      <w:iCs/>
      <w:color w:val="DDDDDD" w:themeColor="accent1"/>
    </w:rPr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  <w:ind w:firstLine="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Pr>
      <w:kern w:val="24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/>
      <w:ind w:firstLine="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Pr>
      <w:kern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pPr>
      <w:spacing w:after="120"/>
      <w:ind w:firstLine="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Pr>
      <w:kern w:val="24"/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Pr>
      <w:kern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/>
      <w:ind w:left="360" w:firstLine="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Pr>
      <w:kern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Pr>
      <w:kern w:val="24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/>
      <w:ind w:left="360" w:firstLine="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Pr>
      <w:kern w:val="24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pPr>
      <w:spacing w:after="120"/>
      <w:ind w:left="360" w:firstLine="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Pr>
      <w:kern w:val="24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  <w:ind w:firstLine="0"/>
    </w:pPr>
    <w:rPr>
      <w:i/>
      <w:iCs/>
      <w:color w:val="000000" w:themeColor="text2"/>
      <w:sz w:val="18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pPr>
      <w:spacing w:line="240" w:lineRule="auto"/>
      <w:ind w:left="4320" w:firstLine="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Pr>
      <w:kern w:val="24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  <w:ind w:firstLine="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kern w:val="24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kern w:val="24"/>
      <w:sz w:val="20"/>
      <w:szCs w:val="20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pPr>
      <w:ind w:firstLine="0"/>
    </w:pPr>
  </w:style>
  <w:style w:type="character" w:customStyle="1" w:styleId="DatumZchn">
    <w:name w:val="Datum Zchn"/>
    <w:basedOn w:val="Absatz-Standardschriftart"/>
    <w:link w:val="Datum"/>
    <w:uiPriority w:val="99"/>
    <w:semiHidden/>
    <w:rPr>
      <w:kern w:val="24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Pr>
      <w:rFonts w:ascii="Segoe UI" w:hAnsi="Segoe UI" w:cs="Segoe UI"/>
      <w:kern w:val="24"/>
      <w:sz w:val="16"/>
      <w:szCs w:val="16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pPr>
      <w:spacing w:line="240" w:lineRule="auto"/>
      <w:ind w:firstLine="0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Pr>
      <w:kern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kern w:val="24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Umschlagabsenderadresse">
    <w:name w:val="envelope return"/>
    <w:basedOn w:val="Standard"/>
    <w:uiPriority w:val="99"/>
    <w:semiHidden/>
    <w:unhideWhenUsed/>
    <w:pPr>
      <w:spacing w:line="240" w:lineRule="auto"/>
      <w:ind w:firstLine="0"/>
    </w:pPr>
    <w:rPr>
      <w:rFonts w:asciiTheme="majorHAnsi" w:eastAsiaTheme="majorEastAsia" w:hAnsiTheme="majorHAnsi" w:cstheme="majorBidi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uzeileZchn">
    <w:name w:val="Fußzeile Zchn"/>
    <w:basedOn w:val="Absatz-Standardschriftart"/>
    <w:link w:val="Fuzeile"/>
    <w:uiPriority w:val="99"/>
    <w:rPr>
      <w:kern w:val="24"/>
    </w:rPr>
  </w:style>
  <w:style w:type="table" w:styleId="Tabellenraster">
    <w:name w:val="Table Grid"/>
    <w:basedOn w:val="NormaleTabelle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</w:rPr>
  </w:style>
  <w:style w:type="paragraph" w:styleId="HTMLAdresse">
    <w:name w:val="HTML Address"/>
    <w:basedOn w:val="Standard"/>
    <w:link w:val="HTMLAdresseZchn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i/>
      <w:iCs/>
      <w:kern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berschrift">
    <w:name w:val="index heading"/>
    <w:basedOn w:val="Standard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 w:firstLine="0"/>
      <w:jc w:val="center"/>
    </w:pPr>
    <w:rPr>
      <w:i/>
      <w:iCs/>
      <w:color w:val="DDDDD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Pr>
      <w:i/>
      <w:iCs/>
      <w:color w:val="DDDDDD" w:themeColor="accent1"/>
      <w:kern w:val="24"/>
    </w:rPr>
  </w:style>
  <w:style w:type="paragraph" w:styleId="Liste">
    <w:name w:val="List"/>
    <w:basedOn w:val="Standard"/>
    <w:uiPriority w:val="99"/>
    <w:semiHidden/>
    <w:unhideWhenUsed/>
    <w:pPr>
      <w:ind w:left="360" w:firstLine="0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720" w:firstLine="0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1080" w:firstLine="0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440" w:firstLine="0"/>
      <w:contextualSpacing/>
    </w:pPr>
  </w:style>
  <w:style w:type="paragraph" w:styleId="Liste5">
    <w:name w:val="List 5"/>
    <w:basedOn w:val="Standard"/>
    <w:uiPriority w:val="99"/>
    <w:semiHidden/>
    <w:unhideWhenUsed/>
    <w:pPr>
      <w:ind w:left="1800" w:firstLine="0"/>
      <w:contextualSpacing/>
    </w:pPr>
  </w:style>
  <w:style w:type="paragraph" w:styleId="Aufzhlungszeichen">
    <w:name w:val="List Bullet"/>
    <w:basedOn w:val="Standard"/>
    <w:uiPriority w:val="9"/>
    <w:unhideWhenUsed/>
    <w:qFormat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spacing w:after="120"/>
      <w:ind w:left="360" w:firstLine="0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spacing w:after="120"/>
      <w:ind w:left="720" w:firstLine="0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spacing w:after="120"/>
      <w:ind w:left="1080" w:firstLine="0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spacing w:after="120"/>
      <w:ind w:left="1440" w:firstLine="0"/>
      <w:contextualSpacing/>
    </w:pPr>
  </w:style>
  <w:style w:type="paragraph" w:styleId="Listenfortsetzung5">
    <w:name w:val="List Continue 5"/>
    <w:basedOn w:val="Standard"/>
    <w:uiPriority w:val="99"/>
    <w:semiHidden/>
    <w:unhideWhenUsed/>
    <w:pPr>
      <w:spacing w:after="120"/>
      <w:ind w:left="1800" w:firstLine="0"/>
      <w:contextualSpacing/>
    </w:pPr>
  </w:style>
  <w:style w:type="paragraph" w:styleId="Listennummer">
    <w:name w:val="List Number"/>
    <w:basedOn w:val="Standard"/>
    <w:uiPriority w:val="9"/>
    <w:unhideWhenUsed/>
    <w:qFormat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ennummer5">
    <w:name w:val="List Number 5"/>
    <w:basedOn w:val="Standard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enabsatz">
    <w:name w:val="List Paragraph"/>
    <w:aliases w:val="Listenabsatz_neu"/>
    <w:basedOn w:val="Standard"/>
    <w:uiPriority w:val="34"/>
    <w:unhideWhenUsed/>
    <w:qFormat/>
    <w:pPr>
      <w:ind w:left="720" w:firstLine="0"/>
      <w:contextualSpacing/>
    </w:pPr>
  </w:style>
  <w:style w:type="paragraph" w:styleId="Makrotext">
    <w:name w:val="macro"/>
    <w:link w:val="MakrotextZchn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StandardWeb">
    <w:name w:val="Normal (Web)"/>
    <w:basedOn w:val="Standard"/>
    <w:unhideWhenUsed/>
    <w:qFormat/>
    <w:pPr>
      <w:ind w:firstLine="0"/>
    </w:pPr>
    <w:rPr>
      <w:rFonts w:ascii="Times New Roman" w:hAnsi="Times New Roman" w:cs="Times New Roman"/>
    </w:rPr>
  </w:style>
  <w:style w:type="paragraph" w:styleId="Standardeinzug">
    <w:name w:val="Normal Indent"/>
    <w:basedOn w:val="Standard"/>
    <w:uiPriority w:val="99"/>
    <w:semiHidden/>
    <w:unhideWhenUsed/>
    <w:pPr>
      <w:ind w:left="720" w:firstLine="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pPr>
      <w:spacing w:line="240" w:lineRule="auto"/>
      <w:ind w:firstLine="0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Pr>
      <w:kern w:val="24"/>
    </w:rPr>
  </w:style>
  <w:style w:type="paragraph" w:styleId="NurText">
    <w:name w:val="Plain Text"/>
    <w:basedOn w:val="Standard"/>
    <w:link w:val="NurTextZchn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Zitat">
    <w:name w:val="Quote"/>
    <w:basedOn w:val="Standard"/>
    <w:next w:val="Standard"/>
    <w:link w:val="ZitatZchn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semiHidden/>
    <w:rPr>
      <w:i/>
      <w:iCs/>
      <w:color w:val="404040" w:themeColor="text1" w:themeTint="BF"/>
      <w:kern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pPr>
      <w:ind w:firstLine="0"/>
    </w:pPr>
  </w:style>
  <w:style w:type="character" w:customStyle="1" w:styleId="AnredeZchn">
    <w:name w:val="Anrede Zchn"/>
    <w:basedOn w:val="Absatz-Standardschriftart"/>
    <w:link w:val="Anrede"/>
    <w:uiPriority w:val="99"/>
    <w:semiHidden/>
    <w:rPr>
      <w:kern w:val="24"/>
    </w:rPr>
  </w:style>
  <w:style w:type="paragraph" w:styleId="Unterschrift">
    <w:name w:val="Signature"/>
    <w:basedOn w:val="Standard"/>
    <w:link w:val="UnterschriftZchn"/>
    <w:uiPriority w:val="99"/>
    <w:semiHidden/>
    <w:unhideWhenUsed/>
    <w:pPr>
      <w:spacing w:line="240" w:lineRule="auto"/>
      <w:ind w:left="4320" w:firstLine="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Pr>
      <w:kern w:val="24"/>
    </w:rPr>
  </w:style>
  <w:style w:type="paragraph" w:customStyle="1" w:styleId="Titel2">
    <w:name w:val="Titel 2"/>
    <w:basedOn w:val="Standard"/>
    <w:uiPriority w:val="1"/>
    <w:qFormat/>
    <w:pPr>
      <w:ind w:firstLine="0"/>
      <w:jc w:val="center"/>
    </w:p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ind w:left="240" w:firstLine="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pPr>
      <w:ind w:firstLine="0"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pPr>
      <w:spacing w:after="100"/>
      <w:ind w:left="720" w:firstLine="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pPr>
      <w:spacing w:after="100"/>
      <w:ind w:left="960" w:firstLine="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pPr>
      <w:spacing w:after="100"/>
      <w:ind w:left="1200" w:firstLine="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pPr>
      <w:spacing w:after="100"/>
      <w:ind w:left="1440" w:firstLine="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pPr>
      <w:spacing w:after="100"/>
      <w:ind w:left="1680" w:firstLine="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pPr>
      <w:spacing w:after="100"/>
      <w:ind w:left="1920" w:firstLine="0"/>
    </w:p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Funotenzeichen">
    <w:name w:val="footnote reference"/>
    <w:basedOn w:val="Absatz-Standardschriftart"/>
    <w:uiPriority w:val="99"/>
    <w:unhideWhenUsed/>
    <w:qFormat/>
    <w:rPr>
      <w:vertAlign w:val="superscript"/>
    </w:rPr>
  </w:style>
  <w:style w:type="table" w:customStyle="1" w:styleId="APA-Bericht">
    <w:name w:val="APA-Bericht"/>
    <w:basedOn w:val="NormaleTabelle"/>
    <w:uiPriority w:val="99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elleAbbildung">
    <w:name w:val="Tabelle/Abbildung"/>
    <w:basedOn w:val="Standard"/>
    <w:uiPriority w:val="4"/>
    <w:qFormat/>
    <w:pPr>
      <w:spacing w:before="240"/>
      <w:ind w:firstLine="0"/>
      <w:contextualSpacing/>
    </w:pPr>
  </w:style>
  <w:style w:type="paragraph" w:styleId="Endnotentext">
    <w:name w:val="endnote text"/>
    <w:basedOn w:val="Standard"/>
    <w:link w:val="EndnotentextZchn"/>
    <w:uiPriority w:val="99"/>
    <w:semiHidden/>
    <w:unhideWhenUsed/>
    <w:qFormat/>
    <w:rsid w:val="00BC39C3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C39C3"/>
    <w:rPr>
      <w:kern w:val="24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879F8"/>
    <w:rPr>
      <w:sz w:val="16"/>
      <w:szCs w:val="16"/>
    </w:rPr>
  </w:style>
  <w:style w:type="paragraph" w:customStyle="1" w:styleId="Standard2">
    <w:name w:val="Standard 2"/>
    <w:basedOn w:val="Standard"/>
    <w:link w:val="Standard2Zchn"/>
    <w:qFormat/>
    <w:rsid w:val="000A5286"/>
    <w:pPr>
      <w:spacing w:after="160" w:line="259" w:lineRule="auto"/>
      <w:ind w:firstLine="0"/>
    </w:pPr>
    <w:rPr>
      <w:rFonts w:ascii="Cambria" w:eastAsiaTheme="minorHAnsi" w:hAnsi="Cambria"/>
      <w:color w:val="002060"/>
      <w:kern w:val="0"/>
      <w:lang w:val="en-US" w:eastAsia="en-US"/>
    </w:rPr>
  </w:style>
  <w:style w:type="character" w:customStyle="1" w:styleId="Standard2Zchn">
    <w:name w:val="Standard 2 Zchn"/>
    <w:basedOn w:val="Absatz-Standardschriftart"/>
    <w:link w:val="Standard2"/>
    <w:rsid w:val="000A5286"/>
    <w:rPr>
      <w:rFonts w:ascii="Cambria" w:eastAsiaTheme="minorHAnsi" w:hAnsi="Cambria"/>
      <w:color w:val="002060"/>
      <w:lang w:val="en-US"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6102D4"/>
  </w:style>
  <w:style w:type="character" w:styleId="Hyperlink">
    <w:name w:val="Hyperlink"/>
    <w:basedOn w:val="Absatz-Standardschriftart"/>
    <w:uiPriority w:val="99"/>
    <w:unhideWhenUsed/>
    <w:rsid w:val="00DA2AC8"/>
    <w:rPr>
      <w:color w:val="5F5F5F" w:themeColor="hyperlink"/>
      <w:u w:val="single"/>
    </w:rPr>
  </w:style>
  <w:style w:type="character" w:customStyle="1" w:styleId="highlight">
    <w:name w:val="highlight"/>
    <w:basedOn w:val="Absatz-Standardschriftart"/>
    <w:rsid w:val="00765746"/>
  </w:style>
  <w:style w:type="paragraph" w:customStyle="1" w:styleId="CitaviBibliographyEntry">
    <w:name w:val="Citavi Bibliography Entry"/>
    <w:basedOn w:val="Standard"/>
    <w:link w:val="CitaviBibliographyEntryZchn"/>
    <w:rsid w:val="00484F93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484F93"/>
    <w:rPr>
      <w:kern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484F93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484F93"/>
    <w:rPr>
      <w:rFonts w:asciiTheme="majorHAnsi" w:eastAsiaTheme="majorEastAsia" w:hAnsiTheme="majorHAnsi" w:cstheme="majorBidi"/>
      <w:b/>
      <w:bCs/>
      <w:kern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484F93"/>
    <w:pPr>
      <w:outlineLvl w:val="9"/>
    </w:pPr>
    <w:rPr>
      <w:rFonts w:cstheme="minorHAnsi"/>
      <w:color w:val="000000" w:themeColor="text1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484F93"/>
    <w:rPr>
      <w:rFonts w:asciiTheme="majorHAnsi" w:eastAsiaTheme="majorEastAsia" w:hAnsiTheme="majorHAnsi" w:cstheme="minorHAnsi"/>
      <w:b/>
      <w:bCs/>
      <w:color w:val="000000" w:themeColor="text1"/>
      <w:kern w:val="24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484F93"/>
    <w:pPr>
      <w:ind w:firstLine="0"/>
      <w:outlineLvl w:val="9"/>
    </w:pPr>
    <w:rPr>
      <w:rFonts w:cstheme="minorHAnsi"/>
      <w:color w:val="000000" w:themeColor="text1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484F93"/>
    <w:rPr>
      <w:rFonts w:asciiTheme="majorHAnsi" w:eastAsiaTheme="majorEastAsia" w:hAnsiTheme="majorHAnsi" w:cstheme="minorHAnsi"/>
      <w:b/>
      <w:bCs/>
      <w:color w:val="000000" w:themeColor="text1"/>
      <w:kern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484F93"/>
    <w:pPr>
      <w:ind w:firstLine="0"/>
      <w:outlineLvl w:val="9"/>
    </w:pPr>
    <w:rPr>
      <w:rFonts w:cstheme="minorHAnsi"/>
      <w:color w:val="000000" w:themeColor="text1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484F93"/>
    <w:rPr>
      <w:rFonts w:asciiTheme="majorHAnsi" w:eastAsiaTheme="majorEastAsia" w:hAnsiTheme="majorHAnsi" w:cstheme="minorHAnsi"/>
      <w:b/>
      <w:bCs/>
      <w:i/>
      <w:iCs/>
      <w:color w:val="000000" w:themeColor="text1"/>
      <w:kern w:val="24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484F93"/>
    <w:pPr>
      <w:ind w:firstLine="0"/>
      <w:outlineLvl w:val="9"/>
    </w:pPr>
    <w:rPr>
      <w:rFonts w:cstheme="minorHAnsi"/>
      <w:color w:val="000000" w:themeColor="text1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484F93"/>
    <w:rPr>
      <w:rFonts w:asciiTheme="majorHAnsi" w:eastAsiaTheme="majorEastAsia" w:hAnsiTheme="majorHAnsi" w:cstheme="minorHAnsi"/>
      <w:i/>
      <w:iCs/>
      <w:color w:val="000000" w:themeColor="text1"/>
      <w:kern w:val="24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484F93"/>
    <w:pPr>
      <w:jc w:val="both"/>
      <w:outlineLvl w:val="9"/>
    </w:pPr>
    <w:rPr>
      <w:rFonts w:cstheme="minorHAnsi"/>
      <w:color w:val="000000" w:themeColor="text1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484F93"/>
    <w:rPr>
      <w:rFonts w:asciiTheme="majorHAnsi" w:eastAsiaTheme="majorEastAsia" w:hAnsiTheme="majorHAnsi" w:cstheme="minorHAnsi"/>
      <w:color w:val="000000" w:themeColor="text1"/>
      <w:kern w:val="24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484F93"/>
    <w:pPr>
      <w:jc w:val="both"/>
      <w:outlineLvl w:val="9"/>
    </w:pPr>
    <w:rPr>
      <w:rFonts w:cstheme="minorHAnsi"/>
      <w:color w:val="000000" w:themeColor="text1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484F93"/>
    <w:rPr>
      <w:rFonts w:asciiTheme="majorHAnsi" w:eastAsiaTheme="majorEastAsia" w:hAnsiTheme="majorHAnsi" w:cstheme="minorHAnsi"/>
      <w:i/>
      <w:iCs/>
      <w:color w:val="000000" w:themeColor="text1"/>
      <w:kern w:val="24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484F93"/>
    <w:pPr>
      <w:jc w:val="both"/>
      <w:outlineLvl w:val="9"/>
    </w:pPr>
    <w:rPr>
      <w:rFonts w:cstheme="minorHAnsi"/>
      <w:color w:val="000000" w:themeColor="text1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484F93"/>
    <w:rPr>
      <w:rFonts w:asciiTheme="majorHAnsi" w:eastAsiaTheme="majorEastAsia" w:hAnsiTheme="majorHAnsi" w:cstheme="minorHAnsi"/>
      <w:color w:val="000000" w:themeColor="text1"/>
      <w:kern w:val="24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484F93"/>
    <w:pPr>
      <w:jc w:val="both"/>
      <w:outlineLvl w:val="9"/>
    </w:pPr>
    <w:rPr>
      <w:rFonts w:cstheme="minorHAnsi"/>
      <w:color w:val="000000" w:themeColor="text1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484F93"/>
    <w:rPr>
      <w:rFonts w:asciiTheme="majorHAnsi" w:eastAsiaTheme="majorEastAsia" w:hAnsiTheme="majorHAnsi" w:cstheme="minorHAnsi"/>
      <w:i/>
      <w:iCs/>
      <w:color w:val="000000" w:themeColor="text1"/>
      <w:kern w:val="24"/>
      <w:sz w:val="21"/>
      <w:szCs w:val="21"/>
      <w:lang w:val="en-GB"/>
    </w:rPr>
  </w:style>
  <w:style w:type="table" w:styleId="Listentabelle1hell">
    <w:name w:val="List Table 1 Light"/>
    <w:basedOn w:val="NormaleTabelle"/>
    <w:uiPriority w:val="46"/>
    <w:rsid w:val="0006378A"/>
    <w:pPr>
      <w:spacing w:line="240" w:lineRule="auto"/>
      <w:ind w:firstLine="0"/>
    </w:pPr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searchhistory-search-term">
    <w:name w:val="searchhistory-search-term"/>
    <w:basedOn w:val="Absatz-Standardschriftart"/>
    <w:rsid w:val="0006378A"/>
  </w:style>
  <w:style w:type="paragraph" w:customStyle="1" w:styleId="NotesforFiguresandTables">
    <w:name w:val="Notes for Figures and Tables"/>
    <w:link w:val="NotesforFiguresandTablesZchn"/>
    <w:autoRedefine/>
    <w:qFormat/>
    <w:rsid w:val="00BB3E82"/>
    <w:pPr>
      <w:spacing w:before="240" w:line="240" w:lineRule="auto"/>
      <w:ind w:firstLine="0"/>
      <w:jc w:val="both"/>
    </w:pPr>
    <w:rPr>
      <w:rFonts w:ascii="Times New Roman" w:eastAsiaTheme="minorHAnsi" w:hAnsi="Times New Roman" w:cs="Times New Roman"/>
      <w:i/>
      <w:color w:val="000000"/>
      <w:sz w:val="20"/>
      <w:szCs w:val="20"/>
      <w:lang w:val="en-US" w:eastAsia="en-US"/>
    </w:rPr>
  </w:style>
  <w:style w:type="character" w:customStyle="1" w:styleId="NotesforFiguresandTablesZchn">
    <w:name w:val="Notes for Figures and Tables Zchn"/>
    <w:basedOn w:val="Absatz-Standardschriftart"/>
    <w:link w:val="NotesforFiguresandTables"/>
    <w:rsid w:val="00BB3E82"/>
    <w:rPr>
      <w:rFonts w:ascii="Times New Roman" w:eastAsiaTheme="minorHAnsi" w:hAnsi="Times New Roman" w:cs="Times New Roman"/>
      <w:i/>
      <w:color w:val="000000"/>
      <w:sz w:val="20"/>
      <w:szCs w:val="20"/>
      <w:lang w:val="en-US" w:eastAsia="en-US"/>
    </w:rPr>
  </w:style>
  <w:style w:type="character" w:customStyle="1" w:styleId="e24kjd">
    <w:name w:val="e24kjd"/>
    <w:basedOn w:val="Absatz-Standardschriftart"/>
    <w:rsid w:val="00D47C39"/>
  </w:style>
  <w:style w:type="character" w:styleId="NichtaufgelsteErwhnung">
    <w:name w:val="Unresolved Mention"/>
    <w:basedOn w:val="Absatz-Standardschriftart"/>
    <w:uiPriority w:val="99"/>
    <w:semiHidden/>
    <w:unhideWhenUsed/>
    <w:rsid w:val="00C72D25"/>
    <w:rPr>
      <w:color w:val="605E5C"/>
      <w:shd w:val="clear" w:color="auto" w:fill="E1DFDD"/>
    </w:rPr>
  </w:style>
  <w:style w:type="character" w:customStyle="1" w:styleId="truncate-single-line">
    <w:name w:val="truncate-single-line"/>
    <w:basedOn w:val="Absatz-Standardschriftart"/>
    <w:rsid w:val="00855B5F"/>
  </w:style>
  <w:style w:type="character" w:customStyle="1" w:styleId="list-with-numbersitemprice">
    <w:name w:val="list-with-numbers__item__price"/>
    <w:basedOn w:val="Absatz-Standardschriftart"/>
    <w:rsid w:val="00855B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9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0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6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56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52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78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3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0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1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7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38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8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34" Type="http://schemas.microsoft.com/office/2018/08/relationships/commentsExtensible" Target="commentsExtensible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tina\AppData\Roaming\Microsoft\Templates\Bericht%20im%20APA-Format%20(6.%20Auflage)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>The </Abstract>
  <CompanyAddress/>
  <CompanyPhone/>
  <CompanyFax/>
  <CompanyEmail/>
</CoverPageProperti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irectSourceMarket xmlns="4873beb7-5857-4685-be1f-d57550cc96cc" xsi:nil="true"/>
    <ApprovalStatus xmlns="4873beb7-5857-4685-be1f-d57550cc96cc">InProgress</ApprovalStatus>
    <MarketSpecific xmlns="4873beb7-5857-4685-be1f-d57550cc96cc">false</MarketSpecific>
    <LocComments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RecommendedHandoff xmlns="4873beb7-5857-4685-be1f-d57550cc96cc" xsi:nil="true"/>
    <BusinessGroup xmlns="4873beb7-5857-4685-be1f-d57550cc96cc" xsi:nil="true"/>
    <BlockPublish xmlns="4873beb7-5857-4685-be1f-d57550cc96cc">false</BlockPublish>
    <TPFriendlyName xmlns="4873beb7-5857-4685-be1f-d57550cc96cc" xsi:nil="true"/>
    <NumericId xmlns="4873beb7-5857-4685-be1f-d57550cc96cc" xsi:nil="true"/>
    <APEditor xmlns="4873beb7-5857-4685-be1f-d57550cc96cc">
      <UserInfo>
        <DisplayName/>
        <AccountId xsi:nil="true"/>
        <AccountType/>
      </UserInfo>
    </APEditor>
    <SourceTitle xmlns="4873beb7-5857-4685-be1f-d57550cc96cc" xsi:nil="true"/>
    <OpenTemplate xmlns="4873beb7-5857-4685-be1f-d57550cc96cc">true</OpenTemplate>
    <UALocComments xmlns="4873beb7-5857-4685-be1f-d57550cc96cc" xsi:nil="true"/>
    <ParentAssetId xmlns="4873beb7-5857-4685-be1f-d57550cc96cc" xsi:nil="true"/>
    <IntlLangReviewDate xmlns="4873beb7-5857-4685-be1f-d57550cc96cc" xsi:nil="true"/>
    <FeatureTagsTaxHTField0 xmlns="4873beb7-5857-4685-be1f-d57550cc96cc">
      <Terms xmlns="http://schemas.microsoft.com/office/infopath/2007/PartnerControls"/>
    </FeatureTagsTaxHTField0>
    <PublishStatusLookup xmlns="4873beb7-5857-4685-be1f-d57550cc96cc">
      <Value>1665188</Value>
    </PublishStatusLookup>
    <Providers xmlns="4873beb7-5857-4685-be1f-d57550cc96cc" xsi:nil="true"/>
    <MachineTranslated xmlns="4873beb7-5857-4685-be1f-d57550cc96cc">false</MachineTranslated>
    <OriginalSourceMarket xmlns="4873beb7-5857-4685-be1f-d57550cc96cc" xsi:nil="true"/>
    <APDescription xmlns="4873beb7-5857-4685-be1f-d57550cc96cc" xsi:nil="true"/>
    <ClipArtFilename xmlns="4873beb7-5857-4685-be1f-d57550cc96cc" xsi:nil="true"/>
    <ContentItem xmlns="4873beb7-5857-4685-be1f-d57550cc96cc" xsi:nil="true"/>
    <TPInstallLocation xmlns="4873beb7-5857-4685-be1f-d57550cc96cc" xsi:nil="true"/>
    <PublishTargets xmlns="4873beb7-5857-4685-be1f-d57550cc96cc">OfficeOnlineVNext</PublishTargets>
    <TimesCloned xmlns="4873beb7-5857-4685-be1f-d57550cc96cc" xsi:nil="true"/>
    <AssetStart xmlns="4873beb7-5857-4685-be1f-d57550cc96cc">2012-12-18T04:21:00+00:00</AssetStart>
    <Provider xmlns="4873beb7-5857-4685-be1f-d57550cc96cc" xsi:nil="true"/>
    <AcquiredFrom xmlns="4873beb7-5857-4685-be1f-d57550cc96cc">Internal MS</AcquiredFrom>
    <FriendlyTitle xmlns="4873beb7-5857-4685-be1f-d57550cc96cc" xsi:nil="true"/>
    <LastHandOff xmlns="4873beb7-5857-4685-be1f-d57550cc96cc" xsi:nil="true"/>
    <TPClientViewer xmlns="4873beb7-5857-4685-be1f-d57550cc96cc" xsi:nil="true"/>
    <UACurrentWords xmlns="4873beb7-5857-4685-be1f-d57550cc96cc" xsi:nil="true"/>
    <ArtSampleDocs xmlns="4873beb7-5857-4685-be1f-d57550cc96cc" xsi:nil="true"/>
    <UALocRecommendation xmlns="4873beb7-5857-4685-be1f-d57550cc96cc">Localize</UALocRecommendation>
    <Manager xmlns="4873beb7-5857-4685-be1f-d57550cc96cc" xsi:nil="true"/>
    <ShowIn xmlns="4873beb7-5857-4685-be1f-d57550cc96cc">Show everywhere</ShowIn>
    <UANotes xmlns="4873beb7-5857-4685-be1f-d57550cc96cc" xsi:nil="true"/>
    <TemplateStatus xmlns="4873beb7-5857-4685-be1f-d57550cc96cc">Complete</TemplateStatus>
    <InternalTagsTaxHTField0 xmlns="4873beb7-5857-4685-be1f-d57550cc96cc">
      <Terms xmlns="http://schemas.microsoft.com/office/infopath/2007/PartnerControls"/>
    </InternalTagsTaxHTField0>
    <CSXHash xmlns="4873beb7-5857-4685-be1f-d57550cc96cc" xsi:nil="true"/>
    <Downloads xmlns="4873beb7-5857-4685-be1f-d57550cc96cc">0</Downloads>
    <VoteCount xmlns="4873beb7-5857-4685-be1f-d57550cc96cc" xsi:nil="true"/>
    <OOCacheId xmlns="4873beb7-5857-4685-be1f-d57550cc96cc" xsi:nil="true"/>
    <IsDeleted xmlns="4873beb7-5857-4685-be1f-d57550cc96cc">false</IsDeleted>
    <AssetExpire xmlns="4873beb7-5857-4685-be1f-d57550cc96cc">2029-01-01T08:00:00+00:00</AssetExpire>
    <DSATActionTaken xmlns="4873beb7-5857-4685-be1f-d57550cc96cc" xsi:nil="true"/>
    <CSXSubmissionMarket xmlns="4873beb7-5857-4685-be1f-d57550cc96cc" xsi:nil="true"/>
    <TPExecutable xmlns="4873beb7-5857-4685-be1f-d57550cc96cc" xsi:nil="true"/>
    <SubmitterId xmlns="4873beb7-5857-4685-be1f-d57550cc96cc" xsi:nil="true"/>
    <EditorialTags xmlns="4873beb7-5857-4685-be1f-d57550cc96cc" xsi:nil="true"/>
    <AssetType xmlns="4873beb7-5857-4685-be1f-d57550cc96cc">TP</AssetType>
    <BugNumber xmlns="4873beb7-5857-4685-be1f-d57550cc96cc" xsi:nil="true"/>
    <CSXSubmissionDate xmlns="4873beb7-5857-4685-be1f-d57550cc96cc" xsi:nil="true"/>
    <CSXUpdate xmlns="4873beb7-5857-4685-be1f-d57550cc96cc">false</CSXUpdate>
    <ApprovalLog xmlns="4873beb7-5857-4685-be1f-d57550cc96cc" xsi:nil="true"/>
    <Milestone xmlns="4873beb7-5857-4685-be1f-d57550cc96cc" xsi:nil="true"/>
    <RecommendationsModifier xmlns="4873beb7-5857-4685-be1f-d57550cc96cc" xsi:nil="true"/>
    <OriginAsset xmlns="4873beb7-5857-4685-be1f-d57550cc96cc" xsi:nil="true"/>
    <TPComponent xmlns="4873beb7-5857-4685-be1f-d57550cc96cc" xsi:nil="true"/>
    <AssetId xmlns="4873beb7-5857-4685-be1f-d57550cc96cc">TP103982350</AssetId>
    <IntlLocPriority xmlns="4873beb7-5857-4685-be1f-d57550cc96cc" xsi:nil="true"/>
    <PolicheckWords xmlns="4873beb7-5857-4685-be1f-d57550cc96cc" xsi:nil="true"/>
    <TPLaunchHelpLink xmlns="4873beb7-5857-4685-be1f-d57550cc96cc" xsi:nil="true"/>
    <TPApplication xmlns="4873beb7-5857-4685-be1f-d57550cc96cc" xsi:nil="true"/>
    <CrawlForDependencies xmlns="4873beb7-5857-4685-be1f-d57550cc96cc">false</CrawlForDependencies>
    <HandoffToMSDN xmlns="4873beb7-5857-4685-be1f-d57550cc96cc" xsi:nil="true"/>
    <PlannedPubDate xmlns="4873beb7-5857-4685-be1f-d57550cc96cc" xsi:nil="true"/>
    <IntlLangReviewer xmlns="4873beb7-5857-4685-be1f-d57550cc96cc" xsi:nil="true"/>
    <TrustLevel xmlns="4873beb7-5857-4685-be1f-d57550cc96cc">1 Microsoft Managed Content</TrustLevel>
    <LocLastLocAttemptVersionLookup xmlns="4873beb7-5857-4685-be1f-d57550cc96cc">872729</LocLastLocAttemptVersionLookup>
    <IsSearchable xmlns="4873beb7-5857-4685-be1f-d57550cc96cc">true</IsSearchable>
    <TemplateTemplateType xmlns="4873beb7-5857-4685-be1f-d57550cc96cc">Word Document Template</TemplateTemplateType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TaxCatchAll xmlns="4873beb7-5857-4685-be1f-d57550cc96cc"/>
    <Markets xmlns="4873beb7-5857-4685-be1f-d57550cc96cc"/>
    <UAProjectedTotalWords xmlns="4873beb7-5857-4685-be1f-d57550cc96cc" xsi:nil="true"/>
    <LocMarketGroupTiers2 xmlns="4873beb7-5857-4685-be1f-d57550cc96cc" xsi:nil="true"/>
    <IntlLangReview xmlns="4873beb7-5857-4685-be1f-d57550cc96cc">false</IntlLangReview>
    <OutputCachingOn xmlns="4873beb7-5857-4685-be1f-d57550cc96cc">false</OutputCachingOn>
    <AverageRating xmlns="4873beb7-5857-4685-be1f-d57550cc96cc" xsi:nil="true"/>
    <APAuthor xmlns="4873beb7-5857-4685-be1f-d57550cc96cc">
      <UserInfo>
        <DisplayName>REDMOND\ncrowell</DisplayName>
        <AccountId>81</AccountId>
        <AccountType/>
      </UserInfo>
    </APAuthor>
    <LocManualTestRequired xmlns="4873beb7-5857-4685-be1f-d57550cc96cc">false</LocManualTestRequired>
    <TPCommandLine xmlns="4873beb7-5857-4685-be1f-d57550cc96cc" xsi:nil="true"/>
    <TPAppVersion xmlns="4873beb7-5857-4685-be1f-d57550cc96cc" xsi:nil="true"/>
    <EditorialStatus xmlns="4873beb7-5857-4685-be1f-d57550cc96cc">Complete</EditorialStatus>
    <LastModifiedDateTime xmlns="4873beb7-5857-4685-be1f-d57550cc96cc" xsi:nil="true"/>
    <ScenarioTagsTaxHTField0 xmlns="4873beb7-5857-4685-be1f-d57550cc96cc">
      <Terms xmlns="http://schemas.microsoft.com/office/infopath/2007/PartnerControls"/>
    </ScenarioTagsTaxHTField0>
    <OriginalRelease xmlns="4873beb7-5857-4685-be1f-d57550cc96cc">15</OriginalRelease>
    <TPLaunchHelpLinkType xmlns="4873beb7-5857-4685-be1f-d57550cc96cc">Template</TPLaunchHelpLinkType>
    <LocalizationTagsTaxHTField0 xmlns="4873beb7-5857-4685-be1f-d57550cc96cc">
      <Terms xmlns="http://schemas.microsoft.com/office/infopath/2007/PartnerControls"/>
    </LocalizationTagsTaxHTField0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5.xml><?xml version="1.0" encoding="utf-8"?>
<b:Sources xmlns:b="http://schemas.openxmlformats.org/officeDocument/2006/bibliography" SelectedStyle="\APASixthEditionOfficeOnline.xsl" StyleName="APA" Version="6">
  <b:Source>
    <b:Tag>Artikel</b:Tag>
    <b:SourceType>JournalArticle</b:SourceType>
    <b:Guid>{FCEC040D-C0E5-40A3-A9E5-2CA619710FEE}</b:Guid>
    <b:Title>Titel des Artikels</b:Title>
    <b:Year>Jahr</b:Year>
    <b:JournalName>Titel des Journals</b:JournalName>
    <b:Pages>Seiten von – bis</b:Pages>
    <b:Author>
      <b:Author>
        <b:NameList>
          <b:Person>
            <b:Last>Nachname</b:Last>
            <b:First>Vorname,</b:First>
            <b:Middle>2. Vorname</b:Middle>
          </b:Person>
        </b:NameList>
      </b:Author>
    </b:Author>
    <b:RefOrder>2</b:RefOrder>
  </b:Source>
  <b:Source>
    <b:Tag>Last</b:Tag>
    <b:SourceType>Book</b:SourceType>
    <b:Guid>{55E6B485-5A7A-4B6B-846F-72AD0C206012}</b:Guid>
    <b:Title>Buchtitel</b:Title>
    <b:Year>Jahr</b:Year>
    <b:City>Stadt</b:City>
    <b:Publisher>Verlag</b:Publisher>
    <b:Author>
      <b:Author>
        <b:NameList>
          <b:Person>
            <b:Last>Nachname</b:Last>
            <b:First>Vorname,</b:First>
            <b:Middle>2. Vorname</b:Middle>
          </b:Person>
        </b:NameList>
      </b:Author>
    </b:Author>
    <b:RefOrder>1</b:RefOrder>
  </b:Source>
  <b:Source>
    <b:Tag>The</b:Tag>
    <b:SourceType>Report</b:SourceType>
    <b:Guid>{7A497AC0-5DD4-4961-80C1-B98DC0CF3734}</b:Guid>
    <b:Title>The S-L procedure requires at least two factor to extract the higher-order factor. Thus, a model with one general and one specific factor was not feasible.</b:Title>
    <b:RefOrder>3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842BC006-40F3-4DFD-8748-62B7EC5E21A1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3.xml><?xml version="1.0" encoding="utf-8"?>
<ds:datastoreItem xmlns:ds="http://schemas.openxmlformats.org/officeDocument/2006/customXml" ds:itemID="{0E08B9C9-C2AF-48C2-8178-093BD36EA9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C49F074-30BA-4C9C-B9EE-E13520AAFA0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8444DA7-A4C9-4008-BB10-278CF11D9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ericht im APA-Format (6. Auflage).dotx</Template>
  <TotalTime>0</TotalTime>
  <Pages>1</Pages>
  <Words>262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Dark Core of Personality and Its Varieties</vt:lpstr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Dark Core of Personality and Its Varieties</dc:title>
  <dc:subject/>
  <dc:creator>Lena</dc:creator>
  <cp:keywords/>
  <dc:description/>
  <cp:lastModifiedBy>Lena Steubl</cp:lastModifiedBy>
  <cp:revision>3</cp:revision>
  <cp:lastPrinted>2019-09-25T06:59:00Z</cp:lastPrinted>
  <dcterms:created xsi:type="dcterms:W3CDTF">2021-10-20T11:58:00Z</dcterms:created>
  <dcterms:modified xsi:type="dcterms:W3CDTF">2021-10-20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ScenarioTags">
    <vt:lpwstr/>
  </property>
  <property fmtid="{D5CDD505-2E9C-101B-9397-08002B2CF9AE}" pid="7" name="CampaignTags">
    <vt:lpwstr/>
  </property>
  <property fmtid="{D5CDD505-2E9C-101B-9397-08002B2CF9AE}" pid="8" name="ZOTERO_PREF_1">
    <vt:lpwstr>&lt;data data-version="3" zotero-version="5.0.71"&gt;&lt;session id="IJlZAalK"/&gt;&lt;style id="http://www.zotero.org/styles/apa-no-doi-no-issue" locale="en-US" hasBibliography="1" bibliographyStyleHasBeenSet="1"/&gt;&lt;prefs&gt;&lt;pref name="fieldType" value="Field"/&gt;&lt;/prefs&gt;&lt;/</vt:lpwstr>
  </property>
  <property fmtid="{D5CDD505-2E9C-101B-9397-08002B2CF9AE}" pid="9" name="ZOTERO_PREF_2">
    <vt:lpwstr>data&gt;</vt:lpwstr>
  </property>
  <property fmtid="{D5CDD505-2E9C-101B-9397-08002B2CF9AE}" pid="10" name="CitaviDocumentProperty_7">
    <vt:lpwstr>Masterarbeit_Steubl_2019 08 06</vt:lpwstr>
  </property>
  <property fmtid="{D5CDD505-2E9C-101B-9397-08002B2CF9AE}" pid="11" name="CitaviDocumentProperty_0">
    <vt:lpwstr>dd40b498-dd96-4c8b-9a97-3f40560c6f42</vt:lpwstr>
  </property>
  <property fmtid="{D5CDD505-2E9C-101B-9397-08002B2CF9AE}" pid="12" name="CitaviDocumentProperty_8">
    <vt:lpwstr>CloudProjectKey=xzgkrbv8xltz5plzvb51zlvz8i4d72uy668izf; ProjectName=Masterarbeit_Steubl_2019 08 06</vt:lpwstr>
  </property>
  <property fmtid="{D5CDD505-2E9C-101B-9397-08002B2CF9AE}" pid="13" name="CitaviDocumentProperty_6">
    <vt:lpwstr>True</vt:lpwstr>
  </property>
  <property fmtid="{D5CDD505-2E9C-101B-9397-08002B2CF9AE}" pid="14" name="CitaviDocumentProperty_1">
    <vt:lpwstr>6.3.0.0</vt:lpwstr>
  </property>
  <property fmtid="{D5CDD505-2E9C-101B-9397-08002B2CF9AE}" pid="15" name="Mendeley Recent Style Id 0_1">
    <vt:lpwstr>http://www.zotero.org/styles/american-political-science-association</vt:lpwstr>
  </property>
  <property fmtid="{D5CDD505-2E9C-101B-9397-08002B2CF9AE}" pid="16" name="Mendeley Recent Style Name 0_1">
    <vt:lpwstr>American Political Science Association</vt:lpwstr>
  </property>
  <property fmtid="{D5CDD505-2E9C-101B-9397-08002B2CF9AE}" pid="17" name="Mendeley Recent Style Id 1_1">
    <vt:lpwstr>http://www.zotero.org/styles/apa</vt:lpwstr>
  </property>
  <property fmtid="{D5CDD505-2E9C-101B-9397-08002B2CF9AE}" pid="18" name="Mendeley Recent Style Name 1_1">
    <vt:lpwstr>American Psychological Association 6th edition</vt:lpwstr>
  </property>
  <property fmtid="{D5CDD505-2E9C-101B-9397-08002B2CF9AE}" pid="19" name="Mendeley Recent Style Id 2_1">
    <vt:lpwstr>http://www.zotero.org/styles/american-sociological-association</vt:lpwstr>
  </property>
  <property fmtid="{D5CDD505-2E9C-101B-9397-08002B2CF9AE}" pid="20" name="Mendeley Recent Style Name 2_1">
    <vt:lpwstr>American Sociological Association</vt:lpwstr>
  </property>
  <property fmtid="{D5CDD505-2E9C-101B-9397-08002B2CF9AE}" pid="21" name="Mendeley Recent Style Id 3_1">
    <vt:lpwstr>http://www.zotero.org/styles/chicago-author-date</vt:lpwstr>
  </property>
  <property fmtid="{D5CDD505-2E9C-101B-9397-08002B2CF9AE}" pid="22" name="Mendeley Recent Style Name 3_1">
    <vt:lpwstr>Chicago Manual of Style 17th edition (author-date)</vt:lpwstr>
  </property>
  <property fmtid="{D5CDD505-2E9C-101B-9397-08002B2CF9AE}" pid="23" name="Mendeley Recent Style Id 4_1">
    <vt:lpwstr>http://www.zotero.org/styles/harvard-cite-them-right</vt:lpwstr>
  </property>
  <property fmtid="{D5CDD505-2E9C-101B-9397-08002B2CF9AE}" pid="24" name="Mendeley Recent Style Name 4_1">
    <vt:lpwstr>Cite Them Right 10th edition - Harvard</vt:lpwstr>
  </property>
  <property fmtid="{D5CDD505-2E9C-101B-9397-08002B2CF9AE}" pid="25" name="Mendeley Recent Style Id 5_1">
    <vt:lpwstr>http://www.zotero.org/styles/ieee</vt:lpwstr>
  </property>
  <property fmtid="{D5CDD505-2E9C-101B-9397-08002B2CF9AE}" pid="26" name="Mendeley Recent Style Name 5_1">
    <vt:lpwstr>IEEE</vt:lpwstr>
  </property>
  <property fmtid="{D5CDD505-2E9C-101B-9397-08002B2CF9AE}" pid="27" name="Mendeley Recent Style Id 6_1">
    <vt:lpwstr>http://www.zotero.org/styles/modern-humanities-research-association</vt:lpwstr>
  </property>
  <property fmtid="{D5CDD505-2E9C-101B-9397-08002B2CF9AE}" pid="28" name="Mendeley Recent Style Name 6_1">
    <vt:lpwstr>Modern Humanities Research Association 3rd edition (note with bibliography)</vt:lpwstr>
  </property>
  <property fmtid="{D5CDD505-2E9C-101B-9397-08002B2CF9AE}" pid="29" name="Mendeley Recent Style Id 7_1">
    <vt:lpwstr>http://www.zotero.org/styles/modern-language-association</vt:lpwstr>
  </property>
  <property fmtid="{D5CDD505-2E9C-101B-9397-08002B2CF9AE}" pid="30" name="Mendeley Recent Style Name 7_1">
    <vt:lpwstr>Modern Language Association 8th edition</vt:lpwstr>
  </property>
  <property fmtid="{D5CDD505-2E9C-101B-9397-08002B2CF9AE}" pid="31" name="Mendeley Recent Style Id 8_1">
    <vt:lpwstr>http://www.zotero.org/styles/the-lancet</vt:lpwstr>
  </property>
  <property fmtid="{D5CDD505-2E9C-101B-9397-08002B2CF9AE}" pid="32" name="Mendeley Recent Style Name 8_1">
    <vt:lpwstr>The Lancet</vt:lpwstr>
  </property>
  <property fmtid="{D5CDD505-2E9C-101B-9397-08002B2CF9AE}" pid="33" name="Mendeley Recent Style Id 9_1">
    <vt:lpwstr>http://www.zotero.org/styles/vancouver</vt:lpwstr>
  </property>
  <property fmtid="{D5CDD505-2E9C-101B-9397-08002B2CF9AE}" pid="34" name="Mendeley Recent Style Name 9_1">
    <vt:lpwstr>Vancouver</vt:lpwstr>
  </property>
  <property fmtid="{D5CDD505-2E9C-101B-9397-08002B2CF9AE}" pid="35" name="Mendeley Document_1">
    <vt:lpwstr>True</vt:lpwstr>
  </property>
  <property fmtid="{D5CDD505-2E9C-101B-9397-08002B2CF9AE}" pid="36" name="Mendeley Unique User Id_1">
    <vt:lpwstr>116bda47-c7f6-3c13-8273-dd25ccd85246</vt:lpwstr>
  </property>
  <property fmtid="{D5CDD505-2E9C-101B-9397-08002B2CF9AE}" pid="37" name="Mendeley Citation Style_1">
    <vt:lpwstr>http://www.zotero.org/styles/the-lancet</vt:lpwstr>
  </property>
  <property fmtid="{D5CDD505-2E9C-101B-9397-08002B2CF9AE}" pid="38" name="DirectSourceMarket">
    <vt:lpwstr/>
  </property>
  <property fmtid="{D5CDD505-2E9C-101B-9397-08002B2CF9AE}" pid="39" name="ApprovalStatus">
    <vt:lpwstr>InProgress</vt:lpwstr>
  </property>
  <property fmtid="{D5CDD505-2E9C-101B-9397-08002B2CF9AE}" pid="40" name="MarketSpecific">
    <vt:lpwstr>0</vt:lpwstr>
  </property>
  <property fmtid="{D5CDD505-2E9C-101B-9397-08002B2CF9AE}" pid="41" name="LocComments">
    <vt:lpwstr/>
  </property>
  <property fmtid="{D5CDD505-2E9C-101B-9397-08002B2CF9AE}" pid="42" name="ThumbnailAssetId">
    <vt:lpwstr/>
  </property>
  <property fmtid="{D5CDD505-2E9C-101B-9397-08002B2CF9AE}" pid="43" name="PrimaryImageGen">
    <vt:lpwstr>1</vt:lpwstr>
  </property>
  <property fmtid="{D5CDD505-2E9C-101B-9397-08002B2CF9AE}" pid="44" name="LegacyData">
    <vt:lpwstr/>
  </property>
  <property fmtid="{D5CDD505-2E9C-101B-9397-08002B2CF9AE}" pid="45" name="LocRecommendedHandoff">
    <vt:lpwstr/>
  </property>
  <property fmtid="{D5CDD505-2E9C-101B-9397-08002B2CF9AE}" pid="46" name="BusinessGroup">
    <vt:lpwstr/>
  </property>
  <property fmtid="{D5CDD505-2E9C-101B-9397-08002B2CF9AE}" pid="47" name="BlockPublish">
    <vt:lpwstr>0</vt:lpwstr>
  </property>
  <property fmtid="{D5CDD505-2E9C-101B-9397-08002B2CF9AE}" pid="48" name="TPFriendlyName">
    <vt:lpwstr/>
  </property>
  <property fmtid="{D5CDD505-2E9C-101B-9397-08002B2CF9AE}" pid="49" name="NumericId">
    <vt:lpwstr/>
  </property>
  <property fmtid="{D5CDD505-2E9C-101B-9397-08002B2CF9AE}" pid="50" name="APEditor">
    <vt:lpwstr/>
  </property>
  <property fmtid="{D5CDD505-2E9C-101B-9397-08002B2CF9AE}" pid="51" name="SourceTitle">
    <vt:lpwstr/>
  </property>
  <property fmtid="{D5CDD505-2E9C-101B-9397-08002B2CF9AE}" pid="52" name="OpenTemplate">
    <vt:lpwstr>1</vt:lpwstr>
  </property>
  <property fmtid="{D5CDD505-2E9C-101B-9397-08002B2CF9AE}" pid="53" name="UALocComments">
    <vt:lpwstr/>
  </property>
  <property fmtid="{D5CDD505-2E9C-101B-9397-08002B2CF9AE}" pid="54" name="ParentAssetId">
    <vt:lpwstr/>
  </property>
  <property fmtid="{D5CDD505-2E9C-101B-9397-08002B2CF9AE}" pid="55" name="IntlLangReviewDate">
    <vt:lpwstr/>
  </property>
  <property fmtid="{D5CDD505-2E9C-101B-9397-08002B2CF9AE}" pid="56" name="FeatureTagsTaxHTField0">
    <vt:lpwstr/>
  </property>
  <property fmtid="{D5CDD505-2E9C-101B-9397-08002B2CF9AE}" pid="57" name="PublishStatusLookup">
    <vt:lpwstr>1665188;#</vt:lpwstr>
  </property>
  <property fmtid="{D5CDD505-2E9C-101B-9397-08002B2CF9AE}" pid="58" name="Providers">
    <vt:lpwstr/>
  </property>
  <property fmtid="{D5CDD505-2E9C-101B-9397-08002B2CF9AE}" pid="59" name="MachineTranslated">
    <vt:lpwstr>0</vt:lpwstr>
  </property>
  <property fmtid="{D5CDD505-2E9C-101B-9397-08002B2CF9AE}" pid="60" name="OriginalSourceMarket">
    <vt:lpwstr/>
  </property>
  <property fmtid="{D5CDD505-2E9C-101B-9397-08002B2CF9AE}" pid="61" name="APDescription">
    <vt:lpwstr/>
  </property>
  <property fmtid="{D5CDD505-2E9C-101B-9397-08002B2CF9AE}" pid="62" name="ClipArtFilename">
    <vt:lpwstr/>
  </property>
  <property fmtid="{D5CDD505-2E9C-101B-9397-08002B2CF9AE}" pid="63" name="ContentItem">
    <vt:lpwstr/>
  </property>
  <property fmtid="{D5CDD505-2E9C-101B-9397-08002B2CF9AE}" pid="64" name="TPInstallLocation">
    <vt:lpwstr/>
  </property>
  <property fmtid="{D5CDD505-2E9C-101B-9397-08002B2CF9AE}" pid="65" name="PublishTargets">
    <vt:lpwstr>OfficeOnlineVNext</vt:lpwstr>
  </property>
  <property fmtid="{D5CDD505-2E9C-101B-9397-08002B2CF9AE}" pid="66" name="TimesCloned">
    <vt:lpwstr/>
  </property>
  <property fmtid="{D5CDD505-2E9C-101B-9397-08002B2CF9AE}" pid="67" name="AssetStart">
    <vt:lpwstr>2012-12-18T05:21:00Z</vt:lpwstr>
  </property>
  <property fmtid="{D5CDD505-2E9C-101B-9397-08002B2CF9AE}" pid="68" name="Provider">
    <vt:lpwstr/>
  </property>
  <property fmtid="{D5CDD505-2E9C-101B-9397-08002B2CF9AE}" pid="69" name="AcquiredFrom">
    <vt:lpwstr>Internal MS</vt:lpwstr>
  </property>
  <property fmtid="{D5CDD505-2E9C-101B-9397-08002B2CF9AE}" pid="70" name="FriendlyTitle">
    <vt:lpwstr/>
  </property>
  <property fmtid="{D5CDD505-2E9C-101B-9397-08002B2CF9AE}" pid="71" name="LastHandOff">
    <vt:lpwstr/>
  </property>
  <property fmtid="{D5CDD505-2E9C-101B-9397-08002B2CF9AE}" pid="72" name="TPClientViewer">
    <vt:lpwstr/>
  </property>
  <property fmtid="{D5CDD505-2E9C-101B-9397-08002B2CF9AE}" pid="73" name="UACurrentWords">
    <vt:lpwstr/>
  </property>
  <property fmtid="{D5CDD505-2E9C-101B-9397-08002B2CF9AE}" pid="74" name="ArtSampleDocs">
    <vt:lpwstr/>
  </property>
  <property fmtid="{D5CDD505-2E9C-101B-9397-08002B2CF9AE}" pid="75" name="UALocRecommendation">
    <vt:lpwstr>Localize</vt:lpwstr>
  </property>
  <property fmtid="{D5CDD505-2E9C-101B-9397-08002B2CF9AE}" pid="76" name="Manager">
    <vt:lpwstr/>
  </property>
  <property fmtid="{D5CDD505-2E9C-101B-9397-08002B2CF9AE}" pid="77" name="ShowIn">
    <vt:lpwstr>Show everywhere</vt:lpwstr>
  </property>
  <property fmtid="{D5CDD505-2E9C-101B-9397-08002B2CF9AE}" pid="78" name="UANotes">
    <vt:lpwstr/>
  </property>
  <property fmtid="{D5CDD505-2E9C-101B-9397-08002B2CF9AE}" pid="79" name="TemplateStatus">
    <vt:lpwstr>Complete</vt:lpwstr>
  </property>
  <property fmtid="{D5CDD505-2E9C-101B-9397-08002B2CF9AE}" pid="80" name="InternalTagsTaxHTField0">
    <vt:lpwstr/>
  </property>
  <property fmtid="{D5CDD505-2E9C-101B-9397-08002B2CF9AE}" pid="81" name="CSXHash">
    <vt:lpwstr/>
  </property>
  <property fmtid="{D5CDD505-2E9C-101B-9397-08002B2CF9AE}" pid="82" name="Downloads">
    <vt:lpwstr>0</vt:lpwstr>
  </property>
  <property fmtid="{D5CDD505-2E9C-101B-9397-08002B2CF9AE}" pid="83" name="VoteCount">
    <vt:lpwstr/>
  </property>
  <property fmtid="{D5CDD505-2E9C-101B-9397-08002B2CF9AE}" pid="84" name="OOCacheId">
    <vt:lpwstr/>
  </property>
  <property fmtid="{D5CDD505-2E9C-101B-9397-08002B2CF9AE}" pid="85" name="IsDeleted">
    <vt:lpwstr>0</vt:lpwstr>
  </property>
  <property fmtid="{D5CDD505-2E9C-101B-9397-08002B2CF9AE}" pid="86" name="AssetExpire">
    <vt:lpwstr>2029-01-01T09:00:00Z</vt:lpwstr>
  </property>
  <property fmtid="{D5CDD505-2E9C-101B-9397-08002B2CF9AE}" pid="87" name="DSATActionTaken">
    <vt:lpwstr/>
  </property>
  <property fmtid="{D5CDD505-2E9C-101B-9397-08002B2CF9AE}" pid="88" name="CSXSubmissionMarket">
    <vt:lpwstr/>
  </property>
  <property fmtid="{D5CDD505-2E9C-101B-9397-08002B2CF9AE}" pid="89" name="TPExecutable">
    <vt:lpwstr/>
  </property>
  <property fmtid="{D5CDD505-2E9C-101B-9397-08002B2CF9AE}" pid="90" name="SubmitterId">
    <vt:lpwstr/>
  </property>
  <property fmtid="{D5CDD505-2E9C-101B-9397-08002B2CF9AE}" pid="91" name="EditorialTags">
    <vt:lpwstr/>
  </property>
  <property fmtid="{D5CDD505-2E9C-101B-9397-08002B2CF9AE}" pid="92" name="AssetType">
    <vt:lpwstr>TP</vt:lpwstr>
  </property>
  <property fmtid="{D5CDD505-2E9C-101B-9397-08002B2CF9AE}" pid="93" name="BugNumber">
    <vt:lpwstr/>
  </property>
  <property fmtid="{D5CDD505-2E9C-101B-9397-08002B2CF9AE}" pid="94" name="CSXSubmissionDate">
    <vt:lpwstr/>
  </property>
  <property fmtid="{D5CDD505-2E9C-101B-9397-08002B2CF9AE}" pid="95" name="CSXUpdate">
    <vt:lpwstr>0</vt:lpwstr>
  </property>
  <property fmtid="{D5CDD505-2E9C-101B-9397-08002B2CF9AE}" pid="96" name="ApprovalLog">
    <vt:lpwstr/>
  </property>
  <property fmtid="{D5CDD505-2E9C-101B-9397-08002B2CF9AE}" pid="97" name="Milestone">
    <vt:lpwstr/>
  </property>
  <property fmtid="{D5CDD505-2E9C-101B-9397-08002B2CF9AE}" pid="98" name="RecommendationsModifier">
    <vt:lpwstr/>
  </property>
  <property fmtid="{D5CDD505-2E9C-101B-9397-08002B2CF9AE}" pid="99" name="OriginAsset">
    <vt:lpwstr/>
  </property>
  <property fmtid="{D5CDD505-2E9C-101B-9397-08002B2CF9AE}" pid="100" name="TPComponent">
    <vt:lpwstr/>
  </property>
  <property fmtid="{D5CDD505-2E9C-101B-9397-08002B2CF9AE}" pid="101" name="AssetId">
    <vt:lpwstr>TP103982350</vt:lpwstr>
  </property>
  <property fmtid="{D5CDD505-2E9C-101B-9397-08002B2CF9AE}" pid="102" name="IntlLocPriority">
    <vt:lpwstr/>
  </property>
  <property fmtid="{D5CDD505-2E9C-101B-9397-08002B2CF9AE}" pid="103" name="PolicheckWords">
    <vt:lpwstr/>
  </property>
  <property fmtid="{D5CDD505-2E9C-101B-9397-08002B2CF9AE}" pid="104" name="TPLaunchHelpLink">
    <vt:lpwstr/>
  </property>
  <property fmtid="{D5CDD505-2E9C-101B-9397-08002B2CF9AE}" pid="105" name="TPApplication">
    <vt:lpwstr/>
  </property>
  <property fmtid="{D5CDD505-2E9C-101B-9397-08002B2CF9AE}" pid="106" name="CrawlForDependencies">
    <vt:lpwstr>0</vt:lpwstr>
  </property>
  <property fmtid="{D5CDD505-2E9C-101B-9397-08002B2CF9AE}" pid="107" name="HandoffToMSDN">
    <vt:lpwstr/>
  </property>
  <property fmtid="{D5CDD505-2E9C-101B-9397-08002B2CF9AE}" pid="108" name="PlannedPubDate">
    <vt:lpwstr/>
  </property>
  <property fmtid="{D5CDD505-2E9C-101B-9397-08002B2CF9AE}" pid="109" name="IntlLangReviewer">
    <vt:lpwstr/>
  </property>
  <property fmtid="{D5CDD505-2E9C-101B-9397-08002B2CF9AE}" pid="110" name="TrustLevel">
    <vt:lpwstr>1 Microsoft Managed Content</vt:lpwstr>
  </property>
  <property fmtid="{D5CDD505-2E9C-101B-9397-08002B2CF9AE}" pid="111" name="LocLastLocAttemptVersionLookup">
    <vt:lpwstr>872729</vt:lpwstr>
  </property>
  <property fmtid="{D5CDD505-2E9C-101B-9397-08002B2CF9AE}" pid="112" name="IsSearchable">
    <vt:lpwstr>1</vt:lpwstr>
  </property>
  <property fmtid="{D5CDD505-2E9C-101B-9397-08002B2CF9AE}" pid="113" name="TemplateTemplateType">
    <vt:lpwstr>Word Document Template</vt:lpwstr>
  </property>
  <property fmtid="{D5CDD505-2E9C-101B-9397-08002B2CF9AE}" pid="114" name="CampaignTagsTaxHTField0">
    <vt:lpwstr/>
  </property>
  <property fmtid="{D5CDD505-2E9C-101B-9397-08002B2CF9AE}" pid="115" name="TPNamespace">
    <vt:lpwstr/>
  </property>
  <property fmtid="{D5CDD505-2E9C-101B-9397-08002B2CF9AE}" pid="116" name="TaxCatchAll">
    <vt:lpwstr/>
  </property>
  <property fmtid="{D5CDD505-2E9C-101B-9397-08002B2CF9AE}" pid="117" name="Markets">
    <vt:lpwstr/>
  </property>
  <property fmtid="{D5CDD505-2E9C-101B-9397-08002B2CF9AE}" pid="118" name="UAProjectedTotalWords">
    <vt:lpwstr/>
  </property>
  <property fmtid="{D5CDD505-2E9C-101B-9397-08002B2CF9AE}" pid="119" name="LocMarketGroupTiers2">
    <vt:lpwstr/>
  </property>
  <property fmtid="{D5CDD505-2E9C-101B-9397-08002B2CF9AE}" pid="120" name="IntlLangReview">
    <vt:lpwstr>0</vt:lpwstr>
  </property>
  <property fmtid="{D5CDD505-2E9C-101B-9397-08002B2CF9AE}" pid="121" name="OutputCachingOn">
    <vt:lpwstr>0</vt:lpwstr>
  </property>
  <property fmtid="{D5CDD505-2E9C-101B-9397-08002B2CF9AE}" pid="122" name="AverageRating">
    <vt:lpwstr/>
  </property>
  <property fmtid="{D5CDD505-2E9C-101B-9397-08002B2CF9AE}" pid="123" name="APAuthor">
    <vt:lpwstr>81;#REDMOND\ncrowell</vt:lpwstr>
  </property>
  <property fmtid="{D5CDD505-2E9C-101B-9397-08002B2CF9AE}" pid="124" name="LocManualTestRequired">
    <vt:lpwstr>0</vt:lpwstr>
  </property>
  <property fmtid="{D5CDD505-2E9C-101B-9397-08002B2CF9AE}" pid="125" name="TPCommandLine">
    <vt:lpwstr/>
  </property>
  <property fmtid="{D5CDD505-2E9C-101B-9397-08002B2CF9AE}" pid="126" name="TPAppVersion">
    <vt:lpwstr/>
  </property>
  <property fmtid="{D5CDD505-2E9C-101B-9397-08002B2CF9AE}" pid="127" name="EditorialStatus">
    <vt:lpwstr>Complete</vt:lpwstr>
  </property>
  <property fmtid="{D5CDD505-2E9C-101B-9397-08002B2CF9AE}" pid="128" name="LastModifiedDateTime">
    <vt:lpwstr/>
  </property>
  <property fmtid="{D5CDD505-2E9C-101B-9397-08002B2CF9AE}" pid="129" name="ScenarioTagsTaxHTField0">
    <vt:lpwstr/>
  </property>
  <property fmtid="{D5CDD505-2E9C-101B-9397-08002B2CF9AE}" pid="130" name="OriginalRelease">
    <vt:lpwstr>15</vt:lpwstr>
  </property>
  <property fmtid="{D5CDD505-2E9C-101B-9397-08002B2CF9AE}" pid="131" name="TPLaunchHelpLinkType">
    <vt:lpwstr>Template</vt:lpwstr>
  </property>
  <property fmtid="{D5CDD505-2E9C-101B-9397-08002B2CF9AE}" pid="132" name="LocalizationTagsTaxHTField0">
    <vt:lpwstr/>
  </property>
</Properties>
</file>